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76C57" w14:textId="6E64CC0B" w:rsidR="00634E5C" w:rsidRPr="00676CFE" w:rsidRDefault="00000000" w:rsidP="00D36A0E">
      <w:pPr>
        <w:widowControl/>
        <w:spacing w:line="360" w:lineRule="auto"/>
        <w:jc w:val="left"/>
        <w:rPr>
          <w:rFonts w:ascii="Arial" w:hAnsi="Arial" w:cs="Arial"/>
        </w:rPr>
      </w:pPr>
      <w:r w:rsidRPr="00676CFE">
        <w:rPr>
          <w:rFonts w:ascii="Arial" w:hAnsi="Arial" w:cs="Arial"/>
          <w:b/>
          <w:bCs/>
        </w:rPr>
        <w:t>Supplement</w:t>
      </w:r>
      <w:r w:rsidR="00D36A0E" w:rsidRPr="00676CFE">
        <w:rPr>
          <w:rFonts w:ascii="Arial" w:hAnsi="Arial" w:cs="Arial"/>
          <w:b/>
          <w:bCs/>
        </w:rPr>
        <w:t>ary</w:t>
      </w:r>
      <w:r w:rsidRPr="00676CFE">
        <w:rPr>
          <w:rFonts w:ascii="Arial" w:hAnsi="Arial" w:cs="Arial"/>
          <w:b/>
          <w:bCs/>
        </w:rPr>
        <w:t xml:space="preserve"> </w:t>
      </w:r>
      <w:r w:rsidR="00D36A0E" w:rsidRPr="00676CFE">
        <w:rPr>
          <w:rFonts w:ascii="Arial" w:hAnsi="Arial" w:cs="Arial"/>
          <w:b/>
          <w:bCs/>
        </w:rPr>
        <w:t>T</w:t>
      </w:r>
      <w:r w:rsidRPr="00676CFE">
        <w:rPr>
          <w:rFonts w:ascii="Arial" w:hAnsi="Arial" w:cs="Arial"/>
          <w:b/>
          <w:bCs/>
        </w:rPr>
        <w:t xml:space="preserve">able 1. </w:t>
      </w:r>
      <w:r w:rsidRPr="00676CFE">
        <w:rPr>
          <w:rFonts w:ascii="Arial" w:hAnsi="Arial" w:cs="Arial"/>
        </w:rPr>
        <w:t xml:space="preserve">Clinical characteristics of </w:t>
      </w:r>
      <w:r w:rsidR="0045658E" w:rsidRPr="00676CFE">
        <w:rPr>
          <w:rFonts w:ascii="Arial" w:hAnsi="Arial" w:cs="Arial"/>
        </w:rPr>
        <w:t>39</w:t>
      </w:r>
      <w:r w:rsidRPr="00676CFE">
        <w:rPr>
          <w:rFonts w:ascii="Arial" w:hAnsi="Arial" w:cs="Arial"/>
        </w:rPr>
        <w:t xml:space="preserve"> distal myasthenia gravis patients and limb weakness in case reports.</w:t>
      </w:r>
    </w:p>
    <w:p w14:paraId="7ED23692" w14:textId="77777777" w:rsidR="00634E5C" w:rsidRPr="00676CFE" w:rsidRDefault="00634E5C">
      <w:pPr>
        <w:rPr>
          <w:rFonts w:ascii="Arial" w:hAnsi="Arial" w:cs="Arial"/>
        </w:rPr>
      </w:pPr>
    </w:p>
    <w:tbl>
      <w:tblPr>
        <w:tblW w:w="551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5"/>
        <w:gridCol w:w="566"/>
        <w:gridCol w:w="564"/>
        <w:gridCol w:w="708"/>
        <w:gridCol w:w="708"/>
        <w:gridCol w:w="708"/>
        <w:gridCol w:w="708"/>
        <w:gridCol w:w="708"/>
        <w:gridCol w:w="1134"/>
        <w:gridCol w:w="853"/>
        <w:gridCol w:w="851"/>
        <w:gridCol w:w="778"/>
      </w:tblGrid>
      <w:tr w:rsidR="00676CFE" w:rsidRPr="00676CFE" w14:paraId="221A0DD6" w14:textId="77777777" w:rsidTr="00CA6D62">
        <w:trPr>
          <w:trHeight w:val="288"/>
        </w:trPr>
        <w:tc>
          <w:tcPr>
            <w:tcW w:w="588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3FE23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eferences</w:t>
            </w:r>
          </w:p>
        </w:tc>
        <w:tc>
          <w:tcPr>
            <w:tcW w:w="301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3251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Sex</w:t>
            </w:r>
          </w:p>
        </w:tc>
        <w:tc>
          <w:tcPr>
            <w:tcW w:w="300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781C9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ge</w:t>
            </w:r>
          </w:p>
        </w:tc>
        <w:tc>
          <w:tcPr>
            <w:tcW w:w="377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DDBF3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ocular muscles</w:t>
            </w:r>
          </w:p>
        </w:tc>
        <w:tc>
          <w:tcPr>
            <w:tcW w:w="377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BF421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bulbar muscles</w:t>
            </w:r>
          </w:p>
        </w:tc>
        <w:tc>
          <w:tcPr>
            <w:tcW w:w="377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FB060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eck muscles</w:t>
            </w:r>
          </w:p>
        </w:tc>
        <w:tc>
          <w:tcPr>
            <w:tcW w:w="377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BCBCB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espiratory muscles</w:t>
            </w:r>
          </w:p>
        </w:tc>
        <w:tc>
          <w:tcPr>
            <w:tcW w:w="377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A816D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limb muscles</w:t>
            </w:r>
          </w:p>
        </w:tc>
        <w:tc>
          <w:tcPr>
            <w:tcW w:w="604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92991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ntibodies relative to MG</w:t>
            </w:r>
          </w:p>
        </w:tc>
        <w:tc>
          <w:tcPr>
            <w:tcW w:w="454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113DC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NS/EMG</w:t>
            </w:r>
          </w:p>
        </w:tc>
        <w:tc>
          <w:tcPr>
            <w:tcW w:w="453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D41F4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Prognosis</w:t>
            </w:r>
          </w:p>
        </w:tc>
        <w:tc>
          <w:tcPr>
            <w:tcW w:w="414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6476B" w14:textId="32CEA1F3" w:rsidR="00634E5C" w:rsidRPr="00676CFE" w:rsidRDefault="0080178D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Thymoma</w:t>
            </w:r>
          </w:p>
        </w:tc>
      </w:tr>
      <w:tr w:rsidR="00676CFE" w:rsidRPr="00676CFE" w14:paraId="0A41480B" w14:textId="77777777" w:rsidTr="00CA6D62">
        <w:trPr>
          <w:trHeight w:val="288"/>
        </w:trPr>
        <w:tc>
          <w:tcPr>
            <w:tcW w:w="588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BB270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Miao et al. 1 (2023)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begin"/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instrText xml:space="preserve"> ADDIN NE.Ref.{AC303F1B-9FA5-4A5F-B412-F7F8BACAF04A}</w:instrTex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separate"/>
            </w:r>
            <w:r w:rsidRPr="00676CFE">
              <w:rPr>
                <w:rFonts w:ascii="Arial" w:hAnsi="Arial" w:cs="Arial"/>
                <w:sz w:val="13"/>
                <w:szCs w:val="13"/>
                <w:vertAlign w:val="superscript"/>
              </w:rPr>
              <w:t>[1]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end"/>
            </w:r>
          </w:p>
        </w:tc>
        <w:tc>
          <w:tcPr>
            <w:tcW w:w="301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A6585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M</w:t>
            </w:r>
          </w:p>
        </w:tc>
        <w:tc>
          <w:tcPr>
            <w:tcW w:w="300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13652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47</w:t>
            </w:r>
          </w:p>
        </w:tc>
        <w:tc>
          <w:tcPr>
            <w:tcW w:w="377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1B8DD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63325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80B04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F303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DFD67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A81D3" w14:textId="7757E264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CA6D62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, RYR, Titin</w:t>
            </w:r>
          </w:p>
        </w:tc>
        <w:tc>
          <w:tcPr>
            <w:tcW w:w="454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5995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453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AFF9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Death</w:t>
            </w:r>
          </w:p>
        </w:tc>
        <w:tc>
          <w:tcPr>
            <w:tcW w:w="414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03AC2" w14:textId="374B7204" w:rsidR="00634E5C" w:rsidRPr="00676CFE" w:rsidRDefault="0080178D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76CFE" w:rsidRPr="00676CFE" w14:paraId="6E1DA961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F3717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Miao et al. 2 (2023)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CCA58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F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2B689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35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E86CD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51F78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90A08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6471C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4623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BAA93" w14:textId="4C9D1309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CA6D62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, Titin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26ED7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myogenic damage, normal RNS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8B81C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B0405" w14:textId="40E0577C" w:rsidR="00634E5C" w:rsidRPr="00676CFE" w:rsidRDefault="0080178D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76CFE" w:rsidRPr="00676CFE" w14:paraId="2D1EF1EB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FA031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Monstad et al. (2009)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begin"/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instrText xml:space="preserve"> ADDIN NE.Ref.{42ECA8B9-DE17-4A5B-9811-F35ADBED5C67}</w:instrTex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separate"/>
            </w:r>
            <w:r w:rsidRPr="00676CFE">
              <w:rPr>
                <w:rFonts w:ascii="Arial" w:hAnsi="Arial" w:cs="Arial"/>
                <w:sz w:val="13"/>
                <w:szCs w:val="13"/>
                <w:vertAlign w:val="superscript"/>
              </w:rPr>
              <w:t>[2]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end"/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51C77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F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73ADD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49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47A8C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86F4C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E7092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46C7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34DD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FADDB" w14:textId="57F54C7C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CA6D62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71ED3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DD715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956BC" w14:textId="027B843A" w:rsidR="00634E5C" w:rsidRPr="00676CFE" w:rsidRDefault="0080178D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76CFE" w:rsidRPr="00676CFE" w14:paraId="5F0E0E8F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0E4CB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Evoli et al. (1999)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begin"/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instrText xml:space="preserve"> ADDIN NE.Ref.{D6CFF2E8-F035-4645-BDFF-D34279AD0CCA}</w:instrTex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separate"/>
            </w:r>
            <w:r w:rsidRPr="00676CFE">
              <w:rPr>
                <w:rFonts w:ascii="Arial" w:hAnsi="Arial" w:cs="Arial"/>
                <w:sz w:val="13"/>
                <w:szCs w:val="13"/>
                <w:vertAlign w:val="superscript"/>
              </w:rPr>
              <w:t>[3]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end"/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0CC7D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M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F9079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32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EF03B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8F9B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45238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F45B0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627E0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59493" w14:textId="04E5FEED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492635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49D07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EMG showed doublet, triplet, or multiplet discharges. RNS of right aux. &amp; median nerves showed CMAP decrement of 26% &amp; 13%.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83CB5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B1EA3" w14:textId="3FEECEA2" w:rsidR="00634E5C" w:rsidRPr="00676CFE" w:rsidRDefault="0080178D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76CFE" w:rsidRPr="00676CFE" w14:paraId="376A9137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937A4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Zhang et al. (2023)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begin"/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instrText xml:space="preserve"> ADDIN NE.Ref.{26B22A64-1D76-4E8B-802E-EDE4EA441C54}</w:instrTex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separate"/>
            </w:r>
            <w:r w:rsidRPr="00676CFE">
              <w:rPr>
                <w:rFonts w:ascii="Arial" w:hAnsi="Arial" w:cs="Arial"/>
                <w:sz w:val="13"/>
                <w:szCs w:val="13"/>
                <w:vertAlign w:val="superscript"/>
              </w:rPr>
              <w:t>[4]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end"/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BEA68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F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28B47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68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AEC02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ECD67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DB34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4B093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DAD68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8668A" w14:textId="7EB2653B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NA(</w:t>
            </w:r>
            <w:r w:rsidR="00492635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+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);AChR,MuSK,LRP4(</w:t>
            </w:r>
            <w:r w:rsidR="00492635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-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05BBD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Changes  mainly in the proximal muscles, and compression of the bilateral median nerve wrists.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E5F7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3E49F" w14:textId="5FB5315E" w:rsidR="00634E5C" w:rsidRPr="00676CFE" w:rsidRDefault="0080178D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Yes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 xml:space="preserve"> </w:t>
            </w:r>
          </w:p>
        </w:tc>
      </w:tr>
      <w:tr w:rsidR="00676CFE" w:rsidRPr="00676CFE" w14:paraId="02137B34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05D2B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ntonio et al. (2023)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begin"/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instrText xml:space="preserve"> ADDIN NE.Ref.{630B6C10-F608-46A5-905E-5B3D5E0AADC0}</w:instrTex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separate"/>
            </w:r>
            <w:r w:rsidRPr="00676CFE">
              <w:rPr>
                <w:rFonts w:ascii="Arial" w:hAnsi="Arial" w:cs="Arial"/>
                <w:sz w:val="13"/>
                <w:szCs w:val="13"/>
                <w:vertAlign w:val="superscript"/>
              </w:rPr>
              <w:t>[5]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end"/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F2E4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M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93135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47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7CCC0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2BBD3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365C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8A644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B9769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EA547" w14:textId="723E8409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257C7C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6A03A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 xml:space="preserve">decremental 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lastRenderedPageBreak/>
              <w:t>response in both proximal and distal muscles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AFED9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lastRenderedPageBreak/>
              <w:t>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1D64B" w14:textId="70CB2688" w:rsidR="00634E5C" w:rsidRPr="00676CFE" w:rsidRDefault="0080178D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76CFE" w:rsidRPr="00676CFE" w14:paraId="78C96602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897DC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Wang et al. (2021)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begin"/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instrText xml:space="preserve"> ADDIN NE.Ref.{D5220E9B-1AD8-4368-9E2E-32D7F113D9CE}</w:instrTex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separate"/>
            </w:r>
            <w:r w:rsidRPr="00676CFE">
              <w:rPr>
                <w:rFonts w:ascii="Arial" w:hAnsi="Arial" w:cs="Arial"/>
                <w:sz w:val="13"/>
                <w:szCs w:val="13"/>
                <w:vertAlign w:val="superscript"/>
              </w:rPr>
              <w:t>[6]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end"/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302E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M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AF9B7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44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060C2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E92AD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0639A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1FE6F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DDEA7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72897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grin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9CF31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1B121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EE251" w14:textId="742A5B5B" w:rsidR="00634E5C" w:rsidRPr="00676CFE" w:rsidRDefault="0080178D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Yes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 xml:space="preserve"> </w:t>
            </w:r>
          </w:p>
        </w:tc>
      </w:tr>
      <w:tr w:rsidR="00676CFE" w:rsidRPr="00676CFE" w14:paraId="68E92347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79B59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Chihiro et al. (2021)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begin"/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instrText xml:space="preserve"> ADDIN NE.Ref.{E2B82AE0-98BD-44FF-9284-205391CF3B37}</w:instrTex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separate"/>
            </w:r>
            <w:r w:rsidRPr="00676CFE">
              <w:rPr>
                <w:rFonts w:ascii="Arial" w:hAnsi="Arial" w:cs="Arial"/>
                <w:sz w:val="13"/>
                <w:szCs w:val="13"/>
                <w:vertAlign w:val="superscript"/>
              </w:rPr>
              <w:t>[7]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end"/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0141C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F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A2671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77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C5198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9EBFE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06997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EDCA7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2B162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4CBA2" w14:textId="66B5F1EB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CF672E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, Titin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7FE25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D77CB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47C46" w14:textId="6C22510F" w:rsidR="00634E5C" w:rsidRPr="00676CFE" w:rsidRDefault="0080178D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76CFE" w:rsidRPr="00676CFE" w14:paraId="34DD8D76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62C0B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eddy et al. (2020)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begin"/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instrText xml:space="preserve"> ADDIN NE.Ref.{92F68346-E7CE-4304-B607-E175AFE4DFB0}</w:instrTex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separate"/>
            </w:r>
            <w:r w:rsidRPr="00676CFE">
              <w:rPr>
                <w:rFonts w:ascii="Arial" w:hAnsi="Arial" w:cs="Arial"/>
                <w:sz w:val="13"/>
                <w:szCs w:val="13"/>
                <w:vertAlign w:val="superscript"/>
              </w:rPr>
              <w:t>[8]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end"/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DD72D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F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52767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68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3779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B9125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5CA4E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BE4B0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F3AC8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CEE2B" w14:textId="68FA1FB2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CF672E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0180D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facial nerves and trapezius showed 42% decrement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14A9B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Partial 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D48E4" w14:textId="0D24E0AA" w:rsidR="00634E5C" w:rsidRPr="00676CFE" w:rsidRDefault="0080178D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76CFE" w:rsidRPr="00676CFE" w14:paraId="1D806E42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B4D68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Mitesh et al. (2020)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begin"/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instrText xml:space="preserve"> ADDIN NE.Ref.{F2AE1BD3-9B74-4397-B569-4CE2F54D2595}</w:instrTex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separate"/>
            </w:r>
            <w:r w:rsidRPr="00676CFE">
              <w:rPr>
                <w:rFonts w:ascii="Arial" w:hAnsi="Arial" w:cs="Arial"/>
                <w:sz w:val="13"/>
                <w:szCs w:val="13"/>
                <w:vertAlign w:val="superscript"/>
              </w:rPr>
              <w:t>[9]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end"/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A88D7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M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5F616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30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219F4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4A5CF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A680B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24DA8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6A157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AB4C1" w14:textId="0F45CD4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CF672E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, GA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30D4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5BA4B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Partial 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EB149" w14:textId="6D882E6A" w:rsidR="00634E5C" w:rsidRPr="00676CFE" w:rsidRDefault="0080178D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76CFE" w:rsidRPr="00676CFE" w14:paraId="0D4DB250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D12AC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oang et al. (2020)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begin"/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instrText xml:space="preserve"> ADDIN NE.Ref.{B9EA4FCC-D1C2-4175-AB1B-394925F55457}</w:instrTex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separate"/>
            </w:r>
            <w:r w:rsidRPr="00676CFE">
              <w:rPr>
                <w:rFonts w:ascii="Arial" w:hAnsi="Arial" w:cs="Arial"/>
                <w:sz w:val="13"/>
                <w:szCs w:val="13"/>
                <w:vertAlign w:val="superscript"/>
              </w:rPr>
              <w:t>[10]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end"/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FF94C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M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D2826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38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1AC2D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DFAF4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7EB93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F83C1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D188C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946A1" w14:textId="61C84291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CF672E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587CB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E5467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7EFC5" w14:textId="46E543E5" w:rsidR="00634E5C" w:rsidRPr="00676CFE" w:rsidRDefault="0080178D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76CFE" w:rsidRPr="00676CFE" w14:paraId="79AD013C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5B288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Dahal et al. (2019)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begin"/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instrText xml:space="preserve"> ADDIN NE.Ref.{911208C9-3DD5-46CF-9705-EF12F463977D}</w:instrTex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separate"/>
            </w:r>
            <w:r w:rsidRPr="00676CFE">
              <w:rPr>
                <w:rFonts w:ascii="Arial" w:hAnsi="Arial" w:cs="Arial"/>
                <w:sz w:val="13"/>
                <w:szCs w:val="13"/>
                <w:vertAlign w:val="superscript"/>
              </w:rPr>
              <w:t>[11]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end"/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61BE3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F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81FC6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45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5C280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996DC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CE4E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69BEA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90D49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20CD7" w14:textId="767E6589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CF672E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A13E4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C288B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0285D" w14:textId="2BC4F0DE" w:rsidR="00634E5C" w:rsidRPr="00676CFE" w:rsidRDefault="0080178D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76CFE" w:rsidRPr="00676CFE" w14:paraId="56D8638F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A17F1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Kazuhiro et al. (2006)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begin"/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instrText xml:space="preserve"> ADDIN NE.Ref.{3AA1854D-B7B1-456C-BCD1-809D32316C9E}</w:instrTex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separate"/>
            </w:r>
            <w:r w:rsidRPr="00676CFE">
              <w:rPr>
                <w:rFonts w:ascii="Arial" w:hAnsi="Arial" w:cs="Arial"/>
                <w:sz w:val="13"/>
                <w:szCs w:val="13"/>
                <w:vertAlign w:val="superscript"/>
              </w:rPr>
              <w:t>[12]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end"/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0532D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M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DD67C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33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2EB2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1932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137A9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54B18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1FFE3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7F646" w14:textId="22F99412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CF672E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E27BA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Fasciculations, doublets, multiplets, and neuromyotonic discharges in the legs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0F54C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A72E2" w14:textId="03A83183" w:rsidR="00634E5C" w:rsidRPr="00676CFE" w:rsidRDefault="0080178D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76CFE" w:rsidRPr="00676CFE" w14:paraId="335B0B94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4012C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oshihiro et al. (1991)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begin"/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instrText xml:space="preserve"> ADDIN NE.Ref.{F1B8CB68-6E30-40C8-934E-0D1821DB6B71}</w:instrTex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separate"/>
            </w:r>
            <w:r w:rsidRPr="00676CFE">
              <w:rPr>
                <w:rFonts w:ascii="Arial" w:hAnsi="Arial" w:cs="Arial"/>
                <w:sz w:val="13"/>
                <w:szCs w:val="13"/>
                <w:vertAlign w:val="superscript"/>
              </w:rPr>
              <w:t>[13]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end"/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CA95C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M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91C1C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54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E2EED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47958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756C8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CAE1F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1F682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3ED5F" w14:textId="60C5A1CD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CF672E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BD27C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 xml:space="preserve">Fasciculation potentials with polyphasic motor units at rest. Right deltoid showed waning. Surface EMG 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lastRenderedPageBreak/>
              <w:t>showed resting motor unit potentials.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1FB92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lastRenderedPageBreak/>
              <w:t>Partial 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70839" w14:textId="61B56889" w:rsidR="00634E5C" w:rsidRPr="00676CFE" w:rsidRDefault="0080178D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76CFE" w:rsidRPr="00676CFE" w14:paraId="184668D5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2337B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Liu et al. (2022)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begin"/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instrText xml:space="preserve"> ADDIN NE.Ref.{02948FEB-035D-4C56-882F-B876477DF1CE}</w:instrTex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separate"/>
            </w:r>
            <w:r w:rsidRPr="00676CFE">
              <w:rPr>
                <w:rFonts w:ascii="Arial" w:hAnsi="Arial" w:cs="Arial"/>
                <w:sz w:val="13"/>
                <w:szCs w:val="13"/>
                <w:vertAlign w:val="superscript"/>
              </w:rPr>
              <w:t>[14]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end"/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DB059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F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FE8F6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54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1DB92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A48CD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C5FC7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9555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3DA09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40ECAE" w14:textId="73A4219A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CF672E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, Titin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4B35E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spontaneous potentials in the biceps brachii, deltoid, and paraspinal muscles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6DA39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Partial 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F631D" w14:textId="749961BC" w:rsidR="00634E5C" w:rsidRPr="00676CFE" w:rsidRDefault="0080178D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76CFE" w:rsidRPr="00676CFE" w14:paraId="08B9785E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377D7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Jiang et al. 1(2024)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begin"/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instrText xml:space="preserve"> ADDIN NE.Ref.{801621ED-2937-492D-9C2E-0364A756A64B}</w:instrTex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separate"/>
            </w:r>
            <w:r w:rsidRPr="00676CFE">
              <w:rPr>
                <w:rFonts w:ascii="Arial" w:hAnsi="Arial" w:cs="Arial"/>
                <w:sz w:val="13"/>
                <w:szCs w:val="13"/>
                <w:vertAlign w:val="superscript"/>
              </w:rPr>
              <w:t>[15]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end"/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944ED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M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5DE16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49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8EA5C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89141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9489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D955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50CE1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6483C" w14:textId="68B1585D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CF672E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1F69F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EMG showed abnormal spontaneous potentials in muscles, with SFEMG Jitter &gt;40μs in extensor digitorum, and RNS decrement ≥15% in facial, accessory, and axillary nerves.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489DB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BC7F7" w14:textId="05508FD4" w:rsidR="00634E5C" w:rsidRPr="00676CFE" w:rsidRDefault="0080178D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76CFE" w:rsidRPr="00676CFE" w14:paraId="208C3C54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23A31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Jiang et al. 2(2024)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03B47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F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556DA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62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F8114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07272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AF022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2B035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2F6F9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3041F" w14:textId="3A0B04D8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CF672E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, Titin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26A09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 xml:space="preserve">EMG, SFEMG, and RNS indicate myogenic damage in both the upper and 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lastRenderedPageBreak/>
              <w:t>lower limbs.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BB69E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lastRenderedPageBreak/>
              <w:t>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85C8F" w14:textId="7D3E54BA" w:rsidR="00634E5C" w:rsidRPr="00676CFE" w:rsidRDefault="0080178D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76CFE" w:rsidRPr="00676CFE" w14:paraId="7DB06A24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3B214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Jiang et al. 3(2024)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71F11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F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B5ADD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41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7BB6D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C40A2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CB055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3C8FE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5BD21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E23CB" w14:textId="62281C18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CF672E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BF87E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EMG shows myogenic damage with myotonic potentials in extensor digitorum communis, tibialis anterior, and antagonist muscles.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0698C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Death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B11D8" w14:textId="7F2435E7" w:rsidR="00634E5C" w:rsidRPr="00676CFE" w:rsidRDefault="0080178D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76CFE" w:rsidRPr="00676CFE" w14:paraId="328B8EA0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931A4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Tatsuya et al. (2018)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begin"/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instrText xml:space="preserve"> ADDIN NE.Ref.{40DC7F6B-885B-4316-84B6-348CF79EDB6D}</w:instrTex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separate"/>
            </w:r>
            <w:r w:rsidRPr="00676CFE">
              <w:rPr>
                <w:rFonts w:ascii="Arial" w:hAnsi="Arial" w:cs="Arial"/>
                <w:sz w:val="13"/>
                <w:szCs w:val="13"/>
                <w:vertAlign w:val="superscript"/>
              </w:rPr>
              <w:t>[16]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end"/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C7C1D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F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397CB4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47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1423B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160EE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B7780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D7C1F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01131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FECC5" w14:textId="73D85E1E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CF672E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2FC48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E32E9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Death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6399E" w14:textId="63B0CBE6" w:rsidR="00634E5C" w:rsidRPr="00676CFE" w:rsidRDefault="0080178D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76CFE" w:rsidRPr="00676CFE" w14:paraId="130013EB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A5D1D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Our case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05345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M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A0B4A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45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0ED05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B0501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10C21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85FD1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0F7BF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3FB81" w14:textId="5C29383A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CF672E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9B93A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Spontaneous potentials rose in left upper limb muscles, with &gt;15% CMAP amplitude decrease after RNS.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A38AE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7B552" w14:textId="4FF39040" w:rsidR="00634E5C" w:rsidRPr="00676CFE" w:rsidRDefault="0080178D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76CFE" w:rsidRPr="00676CFE" w14:paraId="2C504E6F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5FC6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Uncini A et al.(1997)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begin"/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instrText xml:space="preserve"> ADDIN NE.Ref.{0372FBDC-5605-47AC-BEF0-54611A91C74B}</w:instrTex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separate"/>
            </w:r>
            <w:r w:rsidRPr="00676CFE">
              <w:rPr>
                <w:rFonts w:ascii="Arial" w:hAnsi="Arial" w:cs="Arial"/>
                <w:sz w:val="13"/>
                <w:szCs w:val="13"/>
                <w:vertAlign w:val="superscript"/>
              </w:rPr>
              <w:t>[17]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end"/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15C22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F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AC280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69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E7BC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EB11A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DA5F1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48E1B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79988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CE58E" w14:textId="3A0555DB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CF672E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CBC82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DM: 10%; EDB: 33% with 3 Hz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3F3F3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6455C" w14:textId="4DF1B639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</w:t>
            </w:r>
            <w:r w:rsidR="0080178D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o</w:t>
            </w:r>
          </w:p>
        </w:tc>
      </w:tr>
      <w:tr w:rsidR="00676CFE" w:rsidRPr="00676CFE" w14:paraId="0A2932F2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63E67" w14:textId="77777777" w:rsidR="00634E5C" w:rsidRPr="00676CFE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Janssen JC et al.(1998)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begin"/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instrText xml:space="preserve"> ADDIN NE.Ref.{618D2712-646A-42FA-B9A7-FC7B579E7D86}</w:instrTex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separate"/>
            </w:r>
            <w:r w:rsidRPr="00676CFE">
              <w:rPr>
                <w:rFonts w:ascii="Arial" w:hAnsi="Arial" w:cs="Arial"/>
                <w:sz w:val="13"/>
                <w:szCs w:val="13"/>
                <w:vertAlign w:val="superscript"/>
              </w:rPr>
              <w:t>[18]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end"/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C5534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M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C6D4F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76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70E12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809D1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84FEA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B297E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3"/>
                <w:szCs w:val="13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8AF10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A3302" w14:textId="2B2B550C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CF672E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 negative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DBB21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DM: 40%; 20% immediately after exer</w:t>
            </w:r>
          </w:p>
          <w:p w14:paraId="028E8550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 xml:space="preserve">cise; 65% 2 minutes post-exercise </w:t>
            </w:r>
          </w:p>
          <w:p w14:paraId="623239A0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with 3 Hz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EB27C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CA3F3" w14:textId="4CE893C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</w:t>
            </w:r>
            <w:r w:rsidR="0080178D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o</w:t>
            </w:r>
          </w:p>
        </w:tc>
      </w:tr>
      <w:tr w:rsidR="00676CFE" w:rsidRPr="00676CFE" w14:paraId="161B014C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1D27A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lastRenderedPageBreak/>
              <w:t>Nations et al.(1999)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begin"/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instrText xml:space="preserve"> ADDIN NE.Ref.{366F40CC-591C-4D87-8F3E-B53F2653AF7D}</w:instrTex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separate"/>
            </w:r>
            <w:r w:rsidRPr="00676CFE">
              <w:rPr>
                <w:rFonts w:ascii="Arial" w:hAnsi="Arial" w:cs="Arial"/>
                <w:sz w:val="13"/>
                <w:szCs w:val="13"/>
                <w:vertAlign w:val="superscript"/>
              </w:rPr>
              <w:t>[19]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end"/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5CF8C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F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BB80E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28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249FA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2670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9E810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7620E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39273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CB093" w14:textId="677B9C19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CF672E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7B93F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 xml:space="preserve">Right accessory nerve: 24% with 3 Hz; </w:t>
            </w:r>
          </w:p>
          <w:p w14:paraId="43998571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29% post-exercise with 3 Hz</w:t>
            </w:r>
          </w:p>
          <w:p w14:paraId="25688FED" w14:textId="77777777" w:rsidR="00634E5C" w:rsidRPr="00676CFE" w:rsidRDefault="00634E5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92CB3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73892" w14:textId="117A28CA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</w:t>
            </w:r>
            <w:r w:rsidR="0080178D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o</w:t>
            </w:r>
          </w:p>
        </w:tc>
      </w:tr>
      <w:tr w:rsidR="00676CFE" w:rsidRPr="00676CFE" w14:paraId="2DBF6090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23239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ations et al.(1999)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E737B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M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19542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60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890B2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EDE0F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FFE94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6CDDF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BCB6F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B49BC" w14:textId="4EE98D6C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CF672E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D3561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 xml:space="preserve">Left ulnar nerve: 47% with 3 Hz; 66% </w:t>
            </w:r>
          </w:p>
          <w:p w14:paraId="18C12819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post-exercise with 3 Hz</w:t>
            </w:r>
          </w:p>
          <w:p w14:paraId="024824E6" w14:textId="77777777" w:rsidR="00634E5C" w:rsidRPr="00676CFE" w:rsidRDefault="00634E5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7008B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Partial 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13F82" w14:textId="167B8BA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</w:t>
            </w:r>
            <w:r w:rsidR="0080178D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o</w:t>
            </w:r>
          </w:p>
        </w:tc>
      </w:tr>
      <w:tr w:rsidR="00676CFE" w:rsidRPr="00676CFE" w14:paraId="43A994FB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44533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Gilad R et al.(2000)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begin"/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instrText xml:space="preserve"> ADDIN NE.Ref.{DBDBD519-CBA1-400D-9EE0-872A3E9902DB}</w:instrTex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separate"/>
            </w:r>
            <w:r w:rsidRPr="00676CFE">
              <w:rPr>
                <w:rFonts w:ascii="Arial" w:hAnsi="Arial" w:cs="Arial"/>
                <w:sz w:val="13"/>
                <w:szCs w:val="13"/>
                <w:vertAlign w:val="superscript"/>
              </w:rPr>
              <w:t>[20]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end"/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A149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F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19BCF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43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A154C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CDC9E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26CF4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F188E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0E1EE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EB7E3" w14:textId="22298196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CF672E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82481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Occasional fibrillation potentials in the anterior tibial muscles (foot toe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61020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B2A6F" w14:textId="1CA936F9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</w:t>
            </w:r>
            <w:r w:rsidR="0080178D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o</w:t>
            </w:r>
          </w:p>
        </w:tc>
      </w:tr>
      <w:tr w:rsidR="00676CFE" w:rsidRPr="00676CFE" w14:paraId="1AF862CC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FFCCF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Musser WS et al.(2001)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begin"/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instrText xml:space="preserve"> ADDIN NE.Ref.{BD3C0A71-D3CD-426F-86C8-88CC386C837B}</w:instrTex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separate"/>
            </w:r>
            <w:r w:rsidRPr="00676CFE">
              <w:rPr>
                <w:rFonts w:ascii="Arial" w:hAnsi="Arial" w:cs="Arial"/>
                <w:sz w:val="13"/>
                <w:szCs w:val="13"/>
                <w:vertAlign w:val="superscript"/>
              </w:rPr>
              <w:t>[21]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end"/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B2A58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F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3C1C1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42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B966D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23D92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5F2A0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BFBAE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6B5A5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DA62C" w14:textId="68437DB1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CF672E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BCFA7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Both ulnar and median nerve:&gt;50% with 2 Hz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B819C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Partial 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FC520" w14:textId="241E09F5" w:rsidR="00634E5C" w:rsidRPr="00676CFE" w:rsidRDefault="0080178D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76CFE" w:rsidRPr="00676CFE" w14:paraId="4AF693F6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BB74D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Musser WS et al.(2001)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F219D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F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933AB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37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19447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D5BDA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1994C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D9DAA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6A7E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925B0" w14:textId="45E5E4BB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CF672E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6B3EE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Both ulnar and median nerve:&gt;50% with 2 Hz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1BEB1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Partial 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C31EC" w14:textId="5E27BD29" w:rsidR="00634E5C" w:rsidRPr="00676CFE" w:rsidRDefault="0080178D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76CFE" w:rsidRPr="00676CFE" w14:paraId="2C71724B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3B15C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Karacostas D et al.(2002)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begin"/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instrText xml:space="preserve"> ADDIN NE.Ref.{C781F7E1-5A9D-4B6F-9A21-75BBDA39E5CE}</w:instrTex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separate"/>
            </w:r>
            <w:r w:rsidRPr="00676CFE">
              <w:rPr>
                <w:rFonts w:ascii="Arial" w:hAnsi="Arial" w:cs="Arial"/>
                <w:sz w:val="13"/>
                <w:szCs w:val="13"/>
                <w:vertAlign w:val="superscript"/>
              </w:rPr>
              <w:t>[22]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end"/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8F769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F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868B7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30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40EE5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D311C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54AF7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04A4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DE0E5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17B1D" w14:textId="402E1BC8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CF672E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3829F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 xml:space="preserve">ADM: 20%; APB: 22%; FCR: 47%; TAM: </w:t>
            </w:r>
          </w:p>
          <w:p w14:paraId="6651F797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22%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9014D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Partial 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3FA34" w14:textId="1503688D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</w:t>
            </w:r>
            <w:r w:rsidR="0080178D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o</w:t>
            </w:r>
          </w:p>
        </w:tc>
      </w:tr>
      <w:tr w:rsidR="00676CFE" w:rsidRPr="00676CFE" w14:paraId="490EF1FD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41D10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lastRenderedPageBreak/>
              <w:t>Scola R H et al.(2003)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begin"/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instrText xml:space="preserve"> ADDIN NE.Ref.{0988FD3D-AF35-477E-B232-692AB64BED03}</w:instrTex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separate"/>
            </w:r>
            <w:r w:rsidRPr="00676CFE">
              <w:rPr>
                <w:rFonts w:ascii="Arial" w:hAnsi="Arial" w:cs="Arial"/>
                <w:sz w:val="13"/>
                <w:szCs w:val="13"/>
                <w:vertAlign w:val="superscript"/>
              </w:rPr>
              <w:t>[23]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end"/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5422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F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82835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30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1C7F3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63E58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55ACE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94DC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8374C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EA22A" w14:textId="68F38BAF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CF672E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94359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Ulnar nerve: 12% with 3 Hz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0716B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77DBE" w14:textId="3ECEB68D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</w:t>
            </w:r>
            <w:r w:rsidR="0080178D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o</w:t>
            </w:r>
          </w:p>
        </w:tc>
      </w:tr>
      <w:tr w:rsidR="00676CFE" w:rsidRPr="00676CFE" w14:paraId="7631D79C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46225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de Carvalho M et al.(2006)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begin"/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instrText xml:space="preserve"> ADDIN NE.Ref.{7F3B0B45-0DD9-4B87-8EF1-F321EB0EFB7B}</w:instrTex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separate"/>
            </w:r>
            <w:r w:rsidRPr="00676CFE">
              <w:rPr>
                <w:rFonts w:ascii="Arial" w:hAnsi="Arial" w:cs="Arial"/>
                <w:sz w:val="13"/>
                <w:szCs w:val="13"/>
                <w:vertAlign w:val="superscript"/>
              </w:rPr>
              <w:t>[24]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end"/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789B4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F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E244E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38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0E050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4E33F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2579A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0A8D3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FD46B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E0EEE" w14:textId="33478C85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CF672E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094D5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 xml:space="preserve">ADM: 18%(right), 13%(left); APB: 38% </w:t>
            </w:r>
          </w:p>
          <w:p w14:paraId="06A83D00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 xml:space="preserve">(right) and 31% (left); right trapezius: </w:t>
            </w:r>
          </w:p>
          <w:p w14:paraId="6F41FC23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9%; right anconeus: 29% with 2 Hz</w:t>
            </w:r>
          </w:p>
          <w:p w14:paraId="30BEE9EF" w14:textId="77777777" w:rsidR="00634E5C" w:rsidRPr="00676CFE" w:rsidRDefault="00634E5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32A1B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F0DC7" w14:textId="6FDE4F8F" w:rsidR="00634E5C" w:rsidRPr="00676CFE" w:rsidRDefault="0080178D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76CFE" w:rsidRPr="00676CFE" w14:paraId="3F0BEE6C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8D91F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enard D et al(2008)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begin"/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instrText xml:space="preserve"> ADDIN NE.Ref.{B6748A6A-A60C-4E97-93C2-E59FFBD801E6}</w:instrTex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separate"/>
            </w:r>
            <w:r w:rsidRPr="00676CFE">
              <w:rPr>
                <w:rFonts w:ascii="Arial" w:hAnsi="Arial" w:cs="Arial"/>
                <w:sz w:val="13"/>
                <w:szCs w:val="13"/>
                <w:vertAlign w:val="superscript"/>
              </w:rPr>
              <w:t>[25]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end"/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5C77D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F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52394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24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954A9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2D5C3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3FE38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19C9B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1A667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D8288" w14:textId="5BB33588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CF672E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320B4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Ulnar and median nerves:&lt;10% (bilat</w:t>
            </w:r>
          </w:p>
          <w:p w14:paraId="0473FC5E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erally); radial nerve: 23%</w:t>
            </w:r>
          </w:p>
          <w:p w14:paraId="12A36659" w14:textId="77777777" w:rsidR="00634E5C" w:rsidRPr="00676CFE" w:rsidRDefault="00634E5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42338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B69BE" w14:textId="7632B017" w:rsidR="00634E5C" w:rsidRPr="00676CFE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Myriad Pro Light" w:hAnsi="Arial" w:cs="Arial"/>
                <w:kern w:val="0"/>
                <w:sz w:val="13"/>
                <w:szCs w:val="13"/>
                <w:lang w:bidi="ar"/>
              </w:rPr>
              <w:t>N</w:t>
            </w:r>
            <w:r w:rsidR="0080178D" w:rsidRPr="00676CFE">
              <w:rPr>
                <w:rFonts w:ascii="Arial" w:eastAsia="Myriad Pro Light" w:hAnsi="Arial" w:cs="Arial" w:hint="eastAsia"/>
                <w:kern w:val="0"/>
                <w:sz w:val="13"/>
                <w:szCs w:val="13"/>
                <w:lang w:bidi="ar"/>
              </w:rPr>
              <w:t>o</w:t>
            </w:r>
          </w:p>
        </w:tc>
      </w:tr>
      <w:tr w:rsidR="00676CFE" w:rsidRPr="00676CFE" w14:paraId="66E05D75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05CC1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Fearon C et al.(2015)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begin"/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instrText xml:space="preserve"> ADDIN NE.Ref.{DABA2FCA-E72E-49AE-B6A1-186F9AB45F48}</w:instrTex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separate"/>
            </w:r>
            <w:r w:rsidRPr="00676CFE">
              <w:rPr>
                <w:rFonts w:ascii="Arial" w:hAnsi="Arial" w:cs="Arial"/>
                <w:sz w:val="13"/>
                <w:szCs w:val="13"/>
                <w:vertAlign w:val="superscript"/>
              </w:rPr>
              <w:t>[26]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end"/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0235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M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7E016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47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D632B7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F3CE2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891A9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737D2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E6CC7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CE910" w14:textId="3FF3B536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CF672E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93F74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PB: 31% with 3 Hz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EF10B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AD7FF" w14:textId="6C3C68AD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Myriad Pro Light" w:hAnsi="Arial" w:cs="Arial"/>
                <w:kern w:val="0"/>
                <w:sz w:val="13"/>
                <w:szCs w:val="13"/>
                <w:lang w:bidi="ar"/>
              </w:rPr>
              <w:t>N</w:t>
            </w:r>
            <w:r w:rsidR="0080178D" w:rsidRPr="00676CFE">
              <w:rPr>
                <w:rFonts w:ascii="Arial" w:eastAsia="Myriad Pro Light" w:hAnsi="Arial" w:cs="Arial" w:hint="eastAsia"/>
                <w:kern w:val="0"/>
                <w:sz w:val="13"/>
                <w:szCs w:val="13"/>
                <w:lang w:bidi="ar"/>
              </w:rPr>
              <w:t>o</w:t>
            </w:r>
          </w:p>
        </w:tc>
      </w:tr>
      <w:tr w:rsidR="00676CFE" w:rsidRPr="00676CFE" w14:paraId="2931EF27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2BE48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Jian Fan et al.(2017)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begin"/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instrText xml:space="preserve"> ADDIN NE.Ref.{82FEE9C7-34CC-4513-9A1B-EB2AD09883E4}</w:instrTex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separate"/>
            </w:r>
            <w:r w:rsidRPr="00676CFE">
              <w:rPr>
                <w:rFonts w:ascii="Arial" w:hAnsi="Arial" w:cs="Arial"/>
                <w:sz w:val="13"/>
                <w:szCs w:val="13"/>
                <w:vertAlign w:val="superscript"/>
              </w:rPr>
              <w:t>[27]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end"/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9A19D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M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BC66D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42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96F80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45ACF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215D7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59BB5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AB66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E13AF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Titin/Ry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764B5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 xml:space="preserve">Deltoid muscle: 36%; ADM: 46% </w:t>
            </w:r>
          </w:p>
          <w:p w14:paraId="0B42D25B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with 3 Hz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E8D89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55D43" w14:textId="6488B1D3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</w:t>
            </w:r>
            <w:r w:rsidR="0080178D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o</w:t>
            </w:r>
          </w:p>
        </w:tc>
      </w:tr>
      <w:tr w:rsidR="00676CFE" w:rsidRPr="00676CFE" w14:paraId="0AEFC4F2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870C3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Jian Fan et al.(2017)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9322F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M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61AAE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64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64648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02DCB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24B1F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24DF9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C053D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C4A1A8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Titin/Ry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3B33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 xml:space="preserve">Deltoid muscle: 6%; ADM: −2% </w:t>
            </w:r>
          </w:p>
          <w:p w14:paraId="3CE17CD1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with 3 Hz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109EB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14C99" w14:textId="6B1AEAF4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</w:t>
            </w:r>
            <w:r w:rsidR="0080178D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o</w:t>
            </w:r>
          </w:p>
        </w:tc>
      </w:tr>
      <w:tr w:rsidR="00676CFE" w:rsidRPr="00676CFE" w14:paraId="0CE201B0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5B82D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Jian Fan et al.(2017)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EE074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M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2600D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62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6AD04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283A7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D9269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D6C12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BEBB3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EBBA7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Titin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DC27D0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 xml:space="preserve">Deltoid muscle: 28%; APB: 9%; ADM: </w:t>
            </w:r>
          </w:p>
          <w:p w14:paraId="31CF7119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55% with 3 Hz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03CCE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5167A" w14:textId="52FE782B" w:rsidR="00634E5C" w:rsidRPr="00676CFE" w:rsidRDefault="0080178D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76CFE" w:rsidRPr="00676CFE" w14:paraId="250804D0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4A25C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lastRenderedPageBreak/>
              <w:t>Jian Fan et al.(2017)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C78E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F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915DD9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54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6DC8D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4A930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8D087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01692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FD892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7E562" w14:textId="76BF32E1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4F5CE0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072FB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 xml:space="preserve">Deltoid muscle: 26%; APB: 42%; ADM: </w:t>
            </w:r>
          </w:p>
          <w:p w14:paraId="1DA45B52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4% with 3 Hz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94B55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FD17C" w14:textId="33112C02" w:rsidR="00634E5C" w:rsidRPr="00676CFE" w:rsidRDefault="0080178D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76CFE" w:rsidRPr="00676CFE" w14:paraId="53BA8904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30A17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Sousa DC et al.(2017)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begin"/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instrText xml:space="preserve"> ADDIN NE.Ref.{43B5A8B0-06F7-4685-BBE5-475CD0C57CE3}</w:instrTex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separate"/>
            </w:r>
            <w:r w:rsidRPr="00676CFE">
              <w:rPr>
                <w:rFonts w:ascii="Arial" w:hAnsi="Arial" w:cs="Arial"/>
                <w:sz w:val="13"/>
                <w:szCs w:val="13"/>
                <w:vertAlign w:val="superscript"/>
              </w:rPr>
              <w:t>[28]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end"/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AFE53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M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753C5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57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8D942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1F97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4426A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4CC7E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1D1A8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A50DA" w14:textId="6DD3D7F2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01694B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/MuSK/LRP4</w:t>
            </w:r>
            <w:r w:rsidR="0001694B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(-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9631E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ight median: 27% (AM), 27% (AR); left  median: 10% (AM), 16% (AR); spinal  accessory: 18% (AM), 23% (AR); facial  nerves: 16% (AM), 22% (AR) with 2 Hz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80BCA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80B25" w14:textId="34D20A9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</w:t>
            </w:r>
            <w:r w:rsidR="0080178D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o</w:t>
            </w:r>
          </w:p>
        </w:tc>
      </w:tr>
      <w:tr w:rsidR="00676CFE" w:rsidRPr="00676CFE" w14:paraId="70B2AD0D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D36C3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Bolz, S et al.(2018)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begin"/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instrText xml:space="preserve"> ADDIN NE.Ref.{6906FEB1-C8C5-45A1-A4D6-0EF51525E8D0}</w:instrTex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separate"/>
            </w:r>
            <w:r w:rsidRPr="00676CFE">
              <w:rPr>
                <w:rFonts w:ascii="Arial" w:hAnsi="Arial" w:cs="Arial"/>
                <w:sz w:val="13"/>
                <w:szCs w:val="13"/>
                <w:vertAlign w:val="superscript"/>
              </w:rPr>
              <w:t>[29]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end"/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7E418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F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3AC2B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42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56010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6F9DB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A39C4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4759C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29713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B65D5" w14:textId="5224416D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01694B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,Titin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29FD5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bnormal decrement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9C1B8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1AF65" w14:textId="53493912" w:rsidR="00634E5C" w:rsidRPr="00676CFE" w:rsidRDefault="0080178D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76CFE" w:rsidRPr="00676CFE" w14:paraId="0FE71AED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53887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Lauletta, A et al.(2023)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begin"/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instrText xml:space="preserve"> ADDIN NE.Ref.{47AA7E5B-5BA2-4F4B-BD70-51B724F8025B}</w:instrTex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separate"/>
            </w:r>
            <w:r w:rsidRPr="00676CFE">
              <w:rPr>
                <w:rFonts w:ascii="Arial" w:hAnsi="Arial" w:cs="Arial"/>
                <w:sz w:val="13"/>
                <w:szCs w:val="13"/>
                <w:vertAlign w:val="superscript"/>
              </w:rPr>
              <w:t>[30]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end"/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C6C46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M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7F001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47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8A555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8792D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F883A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F0297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B971C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061BC" w14:textId="59B10779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01694B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,Titin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0BBAC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decremental response in both proximal and distal muscles.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C8515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8A29A" w14:textId="759B8644" w:rsidR="00634E5C" w:rsidRPr="00676CFE" w:rsidRDefault="0080178D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76CFE" w:rsidRPr="00676CFE" w14:paraId="1E3B4C34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3AC32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lanazy, M H et al.(2022)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begin"/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instrText xml:space="preserve"> ADDIN NE.Ref.{FCE2E12B-8ED0-4245-8ECB-625015804E24}</w:instrTex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separate"/>
            </w:r>
            <w:r w:rsidRPr="00676CFE">
              <w:rPr>
                <w:rFonts w:ascii="Arial" w:hAnsi="Arial" w:cs="Arial"/>
                <w:sz w:val="13"/>
                <w:szCs w:val="13"/>
                <w:vertAlign w:val="superscript"/>
              </w:rPr>
              <w:t>[31]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end"/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1BA81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F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C4C88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35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04D18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D38FF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46B6B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352C3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59457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171BC0" w14:textId="69A685F0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01694B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5B0CA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decrement of 15% recorded from the trapezius muscle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A08E9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B872C" w14:textId="5243AE97" w:rsidR="00634E5C" w:rsidRPr="00676CFE" w:rsidRDefault="0080178D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A655F" w:rsidRPr="00676CFE" w14:paraId="209920C8" w14:textId="77777777" w:rsidTr="00CA6D62">
        <w:trPr>
          <w:trHeight w:val="288"/>
        </w:trPr>
        <w:tc>
          <w:tcPr>
            <w:tcW w:w="5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76A5B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Cao, M L et al.(2024)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begin"/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instrText xml:space="preserve"> ADDIN NE.Ref.{6F34F877-CFBD-45FE-AE8D-2CF315C3C4CB}</w:instrTex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separate"/>
            </w:r>
            <w:r w:rsidRPr="00676CFE">
              <w:rPr>
                <w:rFonts w:ascii="Arial" w:hAnsi="Arial" w:cs="Arial"/>
                <w:sz w:val="13"/>
                <w:szCs w:val="13"/>
                <w:vertAlign w:val="superscript"/>
              </w:rPr>
              <w:t>[32]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fldChar w:fldCharType="end"/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0C01E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F</w:t>
            </w:r>
          </w:p>
        </w:tc>
        <w:tc>
          <w:tcPr>
            <w:tcW w:w="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49B30" w14:textId="77777777" w:rsidR="00634E5C" w:rsidRPr="00676CFE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52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7F35F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65339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C6B34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04159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951EE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17B2A" w14:textId="5F353DE5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A</w:t>
            </w:r>
            <w:r w:rsidR="0001694B"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C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883DF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Right ORB OCULI: 20.7%; right trape</w:t>
            </w:r>
          </w:p>
          <w:p w14:paraId="125F5324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 xml:space="preserve">zius: </w:t>
            </w: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lastRenderedPageBreak/>
              <w:t xml:space="preserve">24.4%; right ADM: 19.5%; right </w:t>
            </w:r>
          </w:p>
          <w:p w14:paraId="3AE6ECF8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 xml:space="preserve">brachioradialis: 23.2%; right APB 35.4% </w:t>
            </w:r>
          </w:p>
          <w:p w14:paraId="43D110E2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t>with 3 Hz</w:t>
            </w:r>
          </w:p>
          <w:p w14:paraId="7D723AF6" w14:textId="77777777" w:rsidR="00634E5C" w:rsidRPr="00676CFE" w:rsidRDefault="00634E5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FFC1E" w14:textId="77777777" w:rsidR="00634E5C" w:rsidRPr="00676CFE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  <w:lastRenderedPageBreak/>
              <w:t>Remission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312B3" w14:textId="71B4ACD4" w:rsidR="00634E5C" w:rsidRPr="00676CFE" w:rsidRDefault="0080178D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3"/>
                <w:szCs w:val="13"/>
                <w:lang w:bidi="ar"/>
              </w:rPr>
            </w:pPr>
            <w:r w:rsidRPr="00676CFE">
              <w:rPr>
                <w:rFonts w:ascii="Arial" w:eastAsia="SimSun" w:hAnsi="Arial" w:cs="Arial" w:hint="eastAsia"/>
                <w:kern w:val="0"/>
                <w:sz w:val="13"/>
                <w:szCs w:val="13"/>
                <w:lang w:bidi="ar"/>
              </w:rPr>
              <w:t>No</w:t>
            </w:r>
          </w:p>
        </w:tc>
      </w:tr>
    </w:tbl>
    <w:p w14:paraId="77F210DE" w14:textId="77777777" w:rsidR="00634E5C" w:rsidRPr="00676CFE" w:rsidRDefault="00634E5C">
      <w:pPr>
        <w:jc w:val="left"/>
        <w:rPr>
          <w:rFonts w:ascii="Arial" w:hAnsi="Arial" w:cs="Arial"/>
        </w:rPr>
      </w:pPr>
    </w:p>
    <w:p w14:paraId="3149D53A" w14:textId="77777777" w:rsidR="00634E5C" w:rsidRPr="00676CFE" w:rsidRDefault="00634E5C">
      <w:pPr>
        <w:jc w:val="left"/>
        <w:rPr>
          <w:rFonts w:ascii="Arial" w:hAnsi="Arial" w:cs="Arial"/>
        </w:rPr>
      </w:pPr>
    </w:p>
    <w:p w14:paraId="0129AD6C" w14:textId="7C292211" w:rsidR="006A655F" w:rsidRPr="00676CFE" w:rsidRDefault="00000000" w:rsidP="006A655F">
      <w:pPr>
        <w:pStyle w:val="TableCaption"/>
        <w:keepNext/>
        <w:jc w:val="both"/>
        <w:rPr>
          <w:rFonts w:ascii="Arial" w:eastAsia="Arial" w:hAnsi="Arial" w:cs="Arial"/>
          <w:b w:val="0"/>
          <w:i w:val="0"/>
          <w:szCs w:val="21"/>
        </w:rPr>
      </w:pPr>
      <w:r w:rsidRPr="00676CFE">
        <w:rPr>
          <w:rFonts w:ascii="Arial" w:eastAsia="SimSun" w:hAnsi="Arial" w:cs="Arial"/>
          <w:bCs/>
          <w:i w:val="0"/>
          <w:szCs w:val="21"/>
        </w:rPr>
        <w:t>Supplement</w:t>
      </w:r>
      <w:r w:rsidR="006A655F" w:rsidRPr="00676CFE">
        <w:rPr>
          <w:rFonts w:ascii="Arial" w:eastAsia="SimSun" w:hAnsi="Arial" w:cs="Arial" w:hint="eastAsia"/>
          <w:bCs/>
          <w:i w:val="0"/>
          <w:szCs w:val="21"/>
        </w:rPr>
        <w:t>ary</w:t>
      </w:r>
      <w:r w:rsidRPr="00676CFE">
        <w:rPr>
          <w:rFonts w:ascii="Arial" w:eastAsia="SimSun" w:hAnsi="Arial" w:cs="Arial"/>
          <w:bCs/>
          <w:i w:val="0"/>
          <w:szCs w:val="21"/>
        </w:rPr>
        <w:t xml:space="preserve"> </w:t>
      </w:r>
      <w:r w:rsidRPr="00676CFE">
        <w:rPr>
          <w:rFonts w:ascii="Arial" w:eastAsia="Arial" w:hAnsi="Arial" w:cs="Arial"/>
          <w:bCs/>
          <w:i w:val="0"/>
          <w:szCs w:val="21"/>
        </w:rPr>
        <w:t>Table</w:t>
      </w:r>
      <w:r w:rsidRPr="00676CFE">
        <w:rPr>
          <w:rFonts w:ascii="Arial" w:eastAsia="SimSun" w:hAnsi="Arial" w:cs="Arial"/>
          <w:bCs/>
          <w:i w:val="0"/>
          <w:szCs w:val="21"/>
        </w:rPr>
        <w:t xml:space="preserve"> 2</w:t>
      </w:r>
      <w:r w:rsidRPr="00676CFE">
        <w:rPr>
          <w:rFonts w:ascii="Arial" w:eastAsia="Arial" w:hAnsi="Arial" w:cs="Arial"/>
          <w:b w:val="0"/>
          <w:i w:val="0"/>
          <w:szCs w:val="21"/>
        </w:rPr>
        <w:t xml:space="preserve"> </w:t>
      </w:r>
      <w:r w:rsidRPr="00676CFE">
        <w:rPr>
          <w:rFonts w:ascii="Arial" w:eastAsia="Arial" w:hAnsi="Arial" w:cs="Arial"/>
          <w:b w:val="0"/>
          <w:i w:val="0"/>
          <w:szCs w:val="21"/>
        </w:rPr>
        <w:fldChar w:fldCharType="begin"/>
      </w:r>
      <w:r w:rsidRPr="00676CFE">
        <w:rPr>
          <w:rFonts w:ascii="Arial" w:eastAsia="Arial" w:hAnsi="Arial" w:cs="Arial"/>
          <w:b w:val="0"/>
          <w:i w:val="0"/>
          <w:szCs w:val="21"/>
        </w:rPr>
        <w:instrText>SEQ tab \* Arabic</w:instrText>
      </w:r>
      <w:r w:rsidRPr="00676CFE">
        <w:rPr>
          <w:rFonts w:ascii="Arial" w:eastAsia="Arial" w:hAnsi="Arial" w:cs="Arial"/>
          <w:b w:val="0"/>
          <w:i w:val="0"/>
          <w:szCs w:val="21"/>
        </w:rPr>
        <w:fldChar w:fldCharType="end"/>
      </w:r>
      <w:r w:rsidRPr="00676CFE">
        <w:rPr>
          <w:rFonts w:ascii="Arial" w:eastAsia="Arial" w:hAnsi="Arial" w:cs="Arial"/>
          <w:b w:val="0"/>
          <w:i w:val="0"/>
          <w:szCs w:val="21"/>
        </w:rPr>
        <w:t>:</w:t>
      </w:r>
      <w:r w:rsidR="0045658E" w:rsidRPr="00676CFE">
        <w:rPr>
          <w:rFonts w:ascii="Arial" w:eastAsia="Arial" w:hAnsi="Arial" w:cs="Arial"/>
          <w:b w:val="0"/>
          <w:i w:val="0"/>
          <w:szCs w:val="21"/>
        </w:rPr>
        <w:t xml:space="preserve"> D</w:t>
      </w:r>
      <w:r w:rsidRPr="00676CFE">
        <w:rPr>
          <w:rFonts w:ascii="Arial" w:eastAsia="Arial" w:hAnsi="Arial" w:cs="Arial"/>
          <w:b w:val="0"/>
          <w:i w:val="0"/>
          <w:szCs w:val="21"/>
        </w:rPr>
        <w:t xml:space="preserve">emographics and </w:t>
      </w:r>
      <w:r w:rsidR="0045658E" w:rsidRPr="00676CFE">
        <w:rPr>
          <w:rFonts w:ascii="Arial" w:eastAsia="Arial" w:hAnsi="Arial" w:cs="Arial"/>
          <w:b w:val="0"/>
          <w:i w:val="0"/>
          <w:szCs w:val="21"/>
        </w:rPr>
        <w:t>clinical</w:t>
      </w:r>
      <w:r w:rsidRPr="00676CFE">
        <w:rPr>
          <w:rFonts w:ascii="Arial" w:eastAsia="Arial" w:hAnsi="Arial" w:cs="Arial"/>
          <w:b w:val="0"/>
          <w:i w:val="0"/>
          <w:szCs w:val="21"/>
        </w:rPr>
        <w:t xml:space="preserve"> characteristics</w:t>
      </w:r>
      <w:r w:rsidR="0045658E" w:rsidRPr="00676CFE">
        <w:rPr>
          <w:rFonts w:ascii="Arial" w:eastAsia="Arial" w:hAnsi="Arial" w:cs="Arial"/>
          <w:b w:val="0"/>
          <w:i w:val="0"/>
          <w:szCs w:val="21"/>
        </w:rPr>
        <w:t xml:space="preserve"> of 39 patients</w:t>
      </w:r>
    </w:p>
    <w:p w14:paraId="413284BA" w14:textId="77777777" w:rsidR="006A655F" w:rsidRPr="00676CFE" w:rsidRDefault="006A655F" w:rsidP="006A655F">
      <w:pPr>
        <w:pStyle w:val="TableCaption"/>
        <w:keepNext/>
        <w:jc w:val="both"/>
        <w:rPr>
          <w:rFonts w:ascii="Arial" w:eastAsia="Arial" w:hAnsi="Arial" w:cs="Arial"/>
          <w:b w:val="0"/>
          <w:i w:val="0"/>
          <w:szCs w:val="21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68"/>
        <w:gridCol w:w="1194"/>
        <w:gridCol w:w="1328"/>
        <w:gridCol w:w="968"/>
      </w:tblGrid>
      <w:tr w:rsidR="00676CFE" w:rsidRPr="00676CFE" w14:paraId="4D4C1A7C" w14:textId="77777777">
        <w:trPr>
          <w:tblHeader/>
          <w:jc w:val="center"/>
        </w:trPr>
        <w:tc>
          <w:tcPr>
            <w:tcW w:w="23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61AAC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left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b/>
                <w:sz w:val="22"/>
                <w:szCs w:val="22"/>
              </w:rPr>
              <w:t>Characteristic</w:t>
            </w:r>
          </w:p>
        </w:tc>
        <w:tc>
          <w:tcPr>
            <w:tcW w:w="252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D5972" w14:textId="24CAF68E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b/>
                <w:sz w:val="22"/>
                <w:szCs w:val="22"/>
              </w:rPr>
              <w:t>T</w:t>
            </w:r>
            <w:r w:rsidR="00FA47D1" w:rsidRPr="00676CFE">
              <w:rPr>
                <w:rFonts w:ascii="Arial" w:eastAsia="DejaVu Sans" w:hAnsi="Arial" w:cs="Arial" w:hint="eastAsia"/>
                <w:b/>
                <w:sz w:val="22"/>
                <w:szCs w:val="22"/>
              </w:rPr>
              <w:t>hymoma association</w:t>
            </w:r>
          </w:p>
        </w:tc>
        <w:tc>
          <w:tcPr>
            <w:tcW w:w="9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C4B0C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b/>
                <w:i/>
                <w:iCs/>
                <w:sz w:val="22"/>
                <w:szCs w:val="22"/>
              </w:rPr>
              <w:t>p</w:t>
            </w:r>
            <w:r w:rsidRPr="00676CFE">
              <w:rPr>
                <w:rFonts w:ascii="Arial" w:eastAsia="DejaVu Sans" w:hAnsi="Arial" w:cs="Arial"/>
                <w:b/>
                <w:sz w:val="22"/>
                <w:szCs w:val="22"/>
              </w:rPr>
              <w:t>-value</w:t>
            </w:r>
          </w:p>
        </w:tc>
      </w:tr>
      <w:tr w:rsidR="00676CFE" w:rsidRPr="00676CFE" w14:paraId="1C9D405E" w14:textId="77777777">
        <w:trPr>
          <w:tblHeader/>
          <w:jc w:val="center"/>
        </w:trPr>
        <w:tc>
          <w:tcPr>
            <w:tcW w:w="23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3812A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left"/>
              <w:rPr>
                <w:rFonts w:ascii="Arial" w:hAnsi="Arial" w:cs="Arial"/>
              </w:rPr>
            </w:pP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32FD7" w14:textId="2F401546" w:rsidR="00634E5C" w:rsidRPr="00676CFE" w:rsidRDefault="00FA47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76CFE">
              <w:rPr>
                <w:rFonts w:ascii="Arial" w:eastAsia="DejaVu Sans" w:hAnsi="Arial" w:cs="Arial"/>
                <w:b/>
                <w:sz w:val="20"/>
                <w:szCs w:val="20"/>
              </w:rPr>
              <w:t>N</w:t>
            </w:r>
            <w:r w:rsidRPr="00676CFE">
              <w:rPr>
                <w:rFonts w:ascii="Arial" w:eastAsia="DejaVu Sans" w:hAnsi="Arial" w:cs="Arial" w:hint="eastAsia"/>
                <w:b/>
                <w:sz w:val="20"/>
                <w:szCs w:val="20"/>
              </w:rPr>
              <w:t>on-TAMG</w:t>
            </w:r>
            <w:r w:rsidRPr="00676CFE">
              <w:rPr>
                <w:rFonts w:ascii="Arial" w:eastAsia="DejaVu Sans" w:hAnsi="Arial" w:cs="Arial"/>
                <w:bCs/>
                <w:sz w:val="20"/>
                <w:szCs w:val="20"/>
              </w:rPr>
              <w:t xml:space="preserve">, </w:t>
            </w:r>
            <w:r w:rsidRPr="00676CFE">
              <w:rPr>
                <w:rFonts w:ascii="Arial" w:eastAsia="DejaVu Sans" w:hAnsi="Arial" w:cs="Arial" w:hint="eastAsia"/>
                <w:bCs/>
                <w:sz w:val="20"/>
                <w:szCs w:val="20"/>
              </w:rPr>
              <w:t>n</w:t>
            </w:r>
            <w:r w:rsidRPr="00676CFE">
              <w:rPr>
                <w:rFonts w:ascii="Arial" w:eastAsia="DejaVu Sans" w:hAnsi="Arial" w:cs="Arial"/>
                <w:bCs/>
                <w:sz w:val="20"/>
                <w:szCs w:val="20"/>
              </w:rPr>
              <w:t xml:space="preserve"> = 11</w:t>
            </w:r>
            <w:r w:rsidRPr="00676CFE">
              <w:rPr>
                <w:rFonts w:ascii="Arial" w:eastAsia="DejaVu Sans" w:hAnsi="Arial" w:cs="Arial"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ABAEB" w14:textId="77777777" w:rsidR="00FA47D1" w:rsidRPr="00676CFE" w:rsidRDefault="00FA47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Arial" w:eastAsia="DejaVu Sans" w:hAnsi="Arial" w:cs="Arial"/>
                <w:bCs/>
                <w:sz w:val="20"/>
                <w:szCs w:val="20"/>
              </w:rPr>
            </w:pPr>
            <w:r w:rsidRPr="00676CFE">
              <w:rPr>
                <w:rFonts w:ascii="Arial" w:eastAsia="DejaVu Sans" w:hAnsi="Arial" w:cs="Arial" w:hint="eastAsia"/>
                <w:b/>
                <w:sz w:val="20"/>
                <w:szCs w:val="20"/>
              </w:rPr>
              <w:t>TAMG</w:t>
            </w:r>
            <w:r w:rsidRPr="00676CFE">
              <w:rPr>
                <w:rFonts w:ascii="Arial" w:eastAsia="DejaVu Sans" w:hAnsi="Arial" w:cs="Arial"/>
                <w:bCs/>
                <w:sz w:val="20"/>
                <w:szCs w:val="20"/>
              </w:rPr>
              <w:t xml:space="preserve">, </w:t>
            </w:r>
          </w:p>
          <w:p w14:paraId="1B69872F" w14:textId="07D3E73D" w:rsidR="00634E5C" w:rsidRPr="00676CFE" w:rsidRDefault="00FA47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Arial" w:eastAsia="DejaVu Sans" w:hAnsi="Arial" w:cs="Arial"/>
                <w:bCs/>
                <w:sz w:val="20"/>
                <w:szCs w:val="20"/>
              </w:rPr>
            </w:pPr>
            <w:r w:rsidRPr="00676CFE">
              <w:rPr>
                <w:rFonts w:ascii="Arial" w:eastAsia="DejaVu Sans" w:hAnsi="Arial" w:cs="Arial" w:hint="eastAsia"/>
                <w:bCs/>
                <w:sz w:val="20"/>
                <w:szCs w:val="20"/>
              </w:rPr>
              <w:t>n</w:t>
            </w:r>
            <w:r w:rsidRPr="00676CFE">
              <w:rPr>
                <w:rFonts w:ascii="Arial" w:eastAsia="DejaVu Sans" w:hAnsi="Arial" w:cs="Arial"/>
                <w:bCs/>
                <w:sz w:val="20"/>
                <w:szCs w:val="20"/>
              </w:rPr>
              <w:t xml:space="preserve"> = 28</w:t>
            </w:r>
            <w:r w:rsidRPr="00676CFE">
              <w:rPr>
                <w:rFonts w:ascii="Arial" w:eastAsia="DejaVu Sans" w:hAnsi="Arial" w:cs="Arial"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411AB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Arial" w:hAnsi="Arial" w:cs="Arial"/>
              </w:rPr>
            </w:pPr>
          </w:p>
        </w:tc>
      </w:tr>
      <w:tr w:rsidR="00676CFE" w:rsidRPr="00676CFE" w14:paraId="79223A16" w14:textId="77777777">
        <w:trPr>
          <w:jc w:val="center"/>
        </w:trPr>
        <w:tc>
          <w:tcPr>
            <w:tcW w:w="23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63153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b/>
                <w:sz w:val="18"/>
                <w:szCs w:val="18"/>
              </w:rPr>
              <w:t>Age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5F963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50 ± 17</w:t>
            </w:r>
          </w:p>
        </w:tc>
        <w:tc>
          <w:tcPr>
            <w:tcW w:w="13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B34F5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47 ± 12</w:t>
            </w:r>
          </w:p>
        </w:tc>
        <w:tc>
          <w:tcPr>
            <w:tcW w:w="9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70F9F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0.609</w:t>
            </w:r>
            <w:r w:rsidRPr="00676CFE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676CFE" w:rsidRPr="00676CFE" w14:paraId="0CED46FF" w14:textId="77777777">
        <w:trPr>
          <w:jc w:val="center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7E9EA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D8A02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4C38E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C7CDB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&gt;0.999</w:t>
            </w:r>
            <w:r w:rsidRPr="00676CFE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>3</w:t>
            </w:r>
          </w:p>
        </w:tc>
      </w:tr>
      <w:tr w:rsidR="00676CFE" w:rsidRPr="00676CFE" w14:paraId="398F3D25" w14:textId="77777777">
        <w:trPr>
          <w:jc w:val="center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D4B02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F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B27DA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6 (54.5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DBC9F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16 (57.1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62AF5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</w:tr>
      <w:tr w:rsidR="00676CFE" w:rsidRPr="00676CFE" w14:paraId="4A7BE61E" w14:textId="77777777">
        <w:trPr>
          <w:jc w:val="center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8B1EA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F325E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5 (45.5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85998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12 (42.9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CE24E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</w:tr>
      <w:tr w:rsidR="00676CFE" w:rsidRPr="00676CFE" w14:paraId="11F3C7AD" w14:textId="77777777">
        <w:trPr>
          <w:jc w:val="center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D05CB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b/>
                <w:sz w:val="18"/>
                <w:szCs w:val="18"/>
              </w:rPr>
              <w:t>ocular muscl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37F41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A4055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EEF2B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0.798</w:t>
            </w:r>
            <w:r w:rsidRPr="00676CFE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>4</w:t>
            </w:r>
          </w:p>
        </w:tc>
      </w:tr>
      <w:tr w:rsidR="00676CFE" w:rsidRPr="00676CFE" w14:paraId="1D61C4CE" w14:textId="77777777">
        <w:trPr>
          <w:jc w:val="center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4C3D8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FA2BB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5 (45.5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A6FD1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14 (5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6181E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</w:tr>
      <w:tr w:rsidR="00676CFE" w:rsidRPr="00676CFE" w14:paraId="6255D824" w14:textId="77777777">
        <w:trPr>
          <w:jc w:val="center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A427E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1D1C8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6 (54.5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11441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14 (5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537B6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</w:tr>
      <w:tr w:rsidR="00676CFE" w:rsidRPr="00676CFE" w14:paraId="413292A8" w14:textId="77777777">
        <w:trPr>
          <w:jc w:val="center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747BD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b/>
                <w:sz w:val="18"/>
                <w:szCs w:val="18"/>
              </w:rPr>
              <w:t>bulbar muscl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894B8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4EFE4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4B4FF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b/>
                <w:bCs/>
                <w:sz w:val="18"/>
                <w:szCs w:val="18"/>
              </w:rPr>
              <w:t>0.004</w:t>
            </w:r>
            <w:r w:rsidRPr="00676CFE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>3</w:t>
            </w:r>
          </w:p>
        </w:tc>
      </w:tr>
      <w:tr w:rsidR="00676CFE" w:rsidRPr="00676CFE" w14:paraId="18456051" w14:textId="77777777">
        <w:trPr>
          <w:jc w:val="center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4812A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52413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4 (36.4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586CC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24 (85.7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8582B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</w:tr>
      <w:tr w:rsidR="00676CFE" w:rsidRPr="00676CFE" w14:paraId="333D548D" w14:textId="77777777">
        <w:trPr>
          <w:jc w:val="center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D41A4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09FCD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7 (63.6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956BA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4 (14.3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03E85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</w:tr>
      <w:tr w:rsidR="00676CFE" w:rsidRPr="00676CFE" w14:paraId="6E2369BE" w14:textId="77777777">
        <w:trPr>
          <w:jc w:val="center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9366B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b/>
                <w:sz w:val="18"/>
                <w:szCs w:val="18"/>
              </w:rPr>
              <w:t>neck muscl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A3E91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D1B1B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0AD42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0.609</w:t>
            </w:r>
            <w:r w:rsidRPr="00676CFE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>3</w:t>
            </w:r>
          </w:p>
        </w:tc>
      </w:tr>
      <w:tr w:rsidR="00676CFE" w:rsidRPr="00676CFE" w14:paraId="06B288DA" w14:textId="77777777">
        <w:trPr>
          <w:jc w:val="center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BB19A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7FBF6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9 (81.8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8D15E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25 (89.3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B474C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</w:tr>
      <w:tr w:rsidR="00676CFE" w:rsidRPr="00676CFE" w14:paraId="51FCDBF0" w14:textId="77777777">
        <w:trPr>
          <w:jc w:val="center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7D031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8ABDD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2 (18.2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65A90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3 (10.7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DE934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</w:tr>
      <w:tr w:rsidR="00676CFE" w:rsidRPr="00676CFE" w14:paraId="23148141" w14:textId="77777777">
        <w:trPr>
          <w:jc w:val="center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6A0C0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b/>
                <w:sz w:val="18"/>
                <w:szCs w:val="18"/>
              </w:rPr>
              <w:t>respiratory muscl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17E96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CE9A2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B9A77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0.296</w:t>
            </w:r>
            <w:r w:rsidRPr="00676CFE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>3</w:t>
            </w:r>
          </w:p>
        </w:tc>
      </w:tr>
      <w:tr w:rsidR="00676CFE" w:rsidRPr="00676CFE" w14:paraId="166691A7" w14:textId="77777777">
        <w:trPr>
          <w:jc w:val="center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34037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F323F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11 (100.0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C79D4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23 (82.1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EDAA2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</w:tr>
      <w:tr w:rsidR="00676CFE" w:rsidRPr="00676CFE" w14:paraId="2EDD2B20" w14:textId="77777777">
        <w:trPr>
          <w:jc w:val="center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695EC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0A968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0 (0.0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777D8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5 (17.9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C19C7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</w:tr>
      <w:tr w:rsidR="00676CFE" w:rsidRPr="00676CFE" w14:paraId="25929894" w14:textId="77777777">
        <w:trPr>
          <w:jc w:val="center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95365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b/>
                <w:sz w:val="18"/>
                <w:szCs w:val="18"/>
              </w:rPr>
              <w:t>Antibodies relative to M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BB02D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8D850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E5338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0.050</w:t>
            </w:r>
            <w:r w:rsidRPr="00676CFE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>3</w:t>
            </w:r>
          </w:p>
        </w:tc>
      </w:tr>
      <w:tr w:rsidR="00676CFE" w:rsidRPr="00676CFE" w14:paraId="5402F852" w14:textId="77777777">
        <w:trPr>
          <w:jc w:val="center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71AAD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Ach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7C7AB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7 (63.6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549CF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17 (60.7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039C1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</w:tr>
      <w:tr w:rsidR="00676CFE" w:rsidRPr="00676CFE" w14:paraId="3DFAF55C" w14:textId="77777777">
        <w:trPr>
          <w:jc w:val="center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C52B9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AchR/GA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AF13F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0 (0.0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7AAA9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1 (3.6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743A8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</w:tr>
      <w:tr w:rsidR="00676CFE" w:rsidRPr="00676CFE" w14:paraId="179C1B1E" w14:textId="77777777">
        <w:trPr>
          <w:jc w:val="center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ACB5F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AchR/RYR/Tit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1B673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0 (0.0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484E4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1 (3.6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E9853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</w:tr>
      <w:tr w:rsidR="00676CFE" w:rsidRPr="00676CFE" w14:paraId="6D3A2CB6" w14:textId="77777777">
        <w:trPr>
          <w:jc w:val="center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3BE19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AchR/Tit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55507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0 (0.0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6DFC9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6 (21.4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A3183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</w:tr>
      <w:tr w:rsidR="00676CFE" w:rsidRPr="00676CFE" w14:paraId="7C5CE25B" w14:textId="77777777">
        <w:trPr>
          <w:jc w:val="center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ADC7A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Agr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B6EF5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0 (0.0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0749B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1 (3.6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2DBDE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</w:tr>
      <w:tr w:rsidR="00676CFE" w:rsidRPr="00676CFE" w14:paraId="1367455A" w14:textId="77777777">
        <w:trPr>
          <w:jc w:val="center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D9969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lastRenderedPageBreak/>
              <w:t>AN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53426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0 (0.0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FBCE8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1 (3.6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895A2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</w:tr>
      <w:tr w:rsidR="00676CFE" w:rsidRPr="00676CFE" w14:paraId="43A54E96" w14:textId="77777777">
        <w:trPr>
          <w:jc w:val="center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B99EC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negativ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D0F06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2 (18.2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D8CA6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0 (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35890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</w:tr>
      <w:tr w:rsidR="00676CFE" w:rsidRPr="00676CFE" w14:paraId="1501EDCF" w14:textId="77777777">
        <w:trPr>
          <w:jc w:val="center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73D7B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Tit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0A058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0 (0.0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2F27F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1 (3.6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3A06E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</w:tr>
      <w:tr w:rsidR="00676CFE" w:rsidRPr="00676CFE" w14:paraId="164756AF" w14:textId="77777777">
        <w:trPr>
          <w:jc w:val="center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74296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Titin/Ry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00939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2 (18.2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D5308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0 (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0E92B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</w:tr>
      <w:tr w:rsidR="00676CFE" w:rsidRPr="00676CFE" w14:paraId="373397DF" w14:textId="77777777">
        <w:trPr>
          <w:jc w:val="center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10E17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b/>
                <w:sz w:val="18"/>
                <w:szCs w:val="18"/>
              </w:rPr>
              <w:t>Prognosi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A6552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5F2AF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229DB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0.726</w:t>
            </w:r>
            <w:r w:rsidRPr="00676CFE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>3</w:t>
            </w:r>
          </w:p>
        </w:tc>
      </w:tr>
      <w:tr w:rsidR="00676CFE" w:rsidRPr="00676CFE" w14:paraId="20E9B538" w14:textId="77777777">
        <w:trPr>
          <w:jc w:val="center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E80E0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Death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AB19C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0 (0.0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5DD68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3 (10.7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4AD5B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</w:tr>
      <w:tr w:rsidR="00676CFE" w:rsidRPr="00676CFE" w14:paraId="02A94325" w14:textId="77777777">
        <w:trPr>
          <w:jc w:val="center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182CC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Partial Remiss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B3E40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2 (18.2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FC9CB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6 (21.4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24A47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</w:tr>
      <w:tr w:rsidR="00676CFE" w:rsidRPr="00676CFE" w14:paraId="10DB9601" w14:textId="77777777">
        <w:trPr>
          <w:jc w:val="center"/>
        </w:trPr>
        <w:tc>
          <w:tcPr>
            <w:tcW w:w="23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74D8E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Remissio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489D0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9 (81.8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4E447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>19 (67.9%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DFCD7" w14:textId="77777777" w:rsidR="00634E5C" w:rsidRPr="00676CFE" w:rsidRDefault="00634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</w:p>
        </w:tc>
      </w:tr>
      <w:tr w:rsidR="00676CFE" w:rsidRPr="00676CFE" w14:paraId="547C99A9" w14:textId="77777777">
        <w:trPr>
          <w:jc w:val="center"/>
        </w:trPr>
        <w:tc>
          <w:tcPr>
            <w:tcW w:w="5858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C429E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>1</w:t>
            </w:r>
            <w:r w:rsidRPr="00676CFE">
              <w:rPr>
                <w:rFonts w:ascii="Arial" w:eastAsia="DejaVu Sans" w:hAnsi="Arial" w:cs="Arial"/>
                <w:sz w:val="18"/>
                <w:szCs w:val="18"/>
              </w:rPr>
              <w:t>Mean ± SD; n (%)</w:t>
            </w:r>
          </w:p>
        </w:tc>
      </w:tr>
      <w:tr w:rsidR="00676CFE" w:rsidRPr="00676CFE" w14:paraId="6F4304E5" w14:textId="77777777">
        <w:trPr>
          <w:jc w:val="center"/>
        </w:trPr>
        <w:tc>
          <w:tcPr>
            <w:tcW w:w="58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3F193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>2</w:t>
            </w:r>
            <w:r w:rsidRPr="00676CFE">
              <w:rPr>
                <w:rFonts w:ascii="Arial" w:eastAsia="DejaVu Sans" w:hAnsi="Arial" w:cs="Arial"/>
                <w:sz w:val="18"/>
                <w:szCs w:val="18"/>
              </w:rPr>
              <w:t>Welch Two Sample t-test</w:t>
            </w:r>
          </w:p>
        </w:tc>
      </w:tr>
      <w:tr w:rsidR="00676CFE" w:rsidRPr="00676CFE" w14:paraId="6079C2FF" w14:textId="77777777">
        <w:trPr>
          <w:jc w:val="center"/>
        </w:trPr>
        <w:tc>
          <w:tcPr>
            <w:tcW w:w="58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7E675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>3</w:t>
            </w:r>
            <w:r w:rsidRPr="00676CFE">
              <w:rPr>
                <w:rFonts w:ascii="Arial" w:eastAsia="DejaVu Sans" w:hAnsi="Arial" w:cs="Arial"/>
                <w:sz w:val="18"/>
                <w:szCs w:val="18"/>
              </w:rPr>
              <w:t>Fisher's exact test</w:t>
            </w:r>
          </w:p>
        </w:tc>
      </w:tr>
      <w:tr w:rsidR="00676CFE" w:rsidRPr="00676CFE" w14:paraId="22B0C483" w14:textId="77777777">
        <w:trPr>
          <w:jc w:val="center"/>
        </w:trPr>
        <w:tc>
          <w:tcPr>
            <w:tcW w:w="58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22FD4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  <w:vertAlign w:val="superscript"/>
              </w:rPr>
              <w:t>4</w:t>
            </w:r>
            <w:r w:rsidRPr="00676CFE">
              <w:rPr>
                <w:rFonts w:ascii="Arial" w:eastAsia="DejaVu Sans" w:hAnsi="Arial" w:cs="Arial"/>
                <w:sz w:val="18"/>
                <w:szCs w:val="18"/>
              </w:rPr>
              <w:t>Pearson's Chi-squared test</w:t>
            </w:r>
          </w:p>
        </w:tc>
      </w:tr>
      <w:tr w:rsidR="00676CFE" w:rsidRPr="00676CFE" w14:paraId="17B9E0B7" w14:textId="77777777">
        <w:trPr>
          <w:jc w:val="center"/>
        </w:trPr>
        <w:tc>
          <w:tcPr>
            <w:tcW w:w="58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2D9C6" w14:textId="77777777" w:rsidR="00634E5C" w:rsidRPr="00676CF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676CFE">
              <w:rPr>
                <w:rFonts w:ascii="Arial" w:eastAsia="DejaVu Sans" w:hAnsi="Arial" w:cs="Arial"/>
                <w:sz w:val="18"/>
                <w:szCs w:val="18"/>
              </w:rPr>
              <w:t xml:space="preserve">Th, </w:t>
            </w:r>
            <w:r w:rsidRPr="00676CFE">
              <w:rPr>
                <w:rFonts w:ascii="Arial" w:hAnsi="Arial" w:cs="Arial"/>
                <w:sz w:val="18"/>
                <w:szCs w:val="18"/>
              </w:rPr>
              <w:t xml:space="preserve">thymoma. </w:t>
            </w:r>
            <w:r w:rsidRPr="00676CFE">
              <w:rPr>
                <w:rFonts w:ascii="Arial" w:eastAsia="DejaVu Sans" w:hAnsi="Arial" w:cs="Arial"/>
                <w:sz w:val="18"/>
                <w:szCs w:val="18"/>
              </w:rPr>
              <w:t xml:space="preserve">N, </w:t>
            </w:r>
            <w:r w:rsidRPr="00676CFE">
              <w:rPr>
                <w:rFonts w:ascii="Arial" w:hAnsi="Arial" w:cs="Arial"/>
                <w:sz w:val="18"/>
                <w:szCs w:val="18"/>
              </w:rPr>
              <w:t>non-thymoma.</w:t>
            </w:r>
          </w:p>
        </w:tc>
      </w:tr>
    </w:tbl>
    <w:p w14:paraId="2BA82C9B" w14:textId="77777777" w:rsidR="00634E5C" w:rsidRPr="00676CFE" w:rsidRDefault="00000000">
      <w:pPr>
        <w:jc w:val="left"/>
        <w:rPr>
          <w:rFonts w:ascii="Arial" w:hAnsi="Arial" w:cs="Arial"/>
          <w:sz w:val="24"/>
        </w:rPr>
      </w:pPr>
      <w:r w:rsidRPr="00676CFE">
        <w:rPr>
          <w:rFonts w:ascii="Arial" w:hAnsi="Arial" w:cs="Arial"/>
        </w:rPr>
        <w:fldChar w:fldCharType="begin"/>
      </w:r>
      <w:r w:rsidRPr="00676CFE">
        <w:rPr>
          <w:rFonts w:ascii="Arial" w:hAnsi="Arial" w:cs="Arial"/>
        </w:rPr>
        <w:instrText xml:space="preserve"> ADDIN NE.Rep</w:instrText>
      </w:r>
      <w:r w:rsidRPr="00676CFE">
        <w:rPr>
          <w:rFonts w:ascii="Arial" w:hAnsi="Arial" w:cs="Arial"/>
        </w:rPr>
        <w:fldChar w:fldCharType="separate"/>
      </w:r>
    </w:p>
    <w:p w14:paraId="7BE6973E" w14:textId="4E95DE46" w:rsidR="00634E5C" w:rsidRPr="00676CFE" w:rsidRDefault="00000000" w:rsidP="0019000B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  <w:r w:rsidRPr="00676CFE">
        <w:rPr>
          <w:rFonts w:ascii="Arial" w:hAnsi="Arial" w:cs="Arial"/>
        </w:rPr>
        <w:fldChar w:fldCharType="end"/>
      </w:r>
      <w:r w:rsidRPr="00676CFE">
        <w:rPr>
          <w:rFonts w:ascii="Arial" w:hAnsi="Arial" w:cs="Arial"/>
          <w:b/>
          <w:bCs/>
          <w:sz w:val="24"/>
        </w:rPr>
        <w:t>Reference</w:t>
      </w:r>
      <w:r w:rsidRPr="00676CFE">
        <w:rPr>
          <w:rFonts w:ascii="Arial" w:hAnsi="Arial" w:cs="Arial"/>
          <w:b/>
          <w:bCs/>
          <w:sz w:val="24"/>
        </w:rPr>
        <w:fldChar w:fldCharType="begin"/>
      </w:r>
      <w:r w:rsidRPr="00676CFE">
        <w:rPr>
          <w:rFonts w:ascii="Arial" w:hAnsi="Arial" w:cs="Arial"/>
          <w:b/>
          <w:bCs/>
          <w:sz w:val="24"/>
        </w:rPr>
        <w:instrText xml:space="preserve"> ADDIN NE.Bib</w:instrText>
      </w:r>
      <w:r w:rsidRPr="00676CFE">
        <w:rPr>
          <w:rFonts w:ascii="Arial" w:hAnsi="Arial" w:cs="Arial"/>
          <w:b/>
          <w:bCs/>
          <w:sz w:val="24"/>
        </w:rPr>
        <w:fldChar w:fldCharType="separate"/>
      </w:r>
    </w:p>
    <w:p w14:paraId="67B83CAF" w14:textId="77777777" w:rsidR="00634E5C" w:rsidRPr="00676CFE" w:rsidRDefault="00000000" w:rsidP="0019000B">
      <w:pPr>
        <w:spacing w:line="360" w:lineRule="auto"/>
        <w:ind w:left="420" w:hanging="420"/>
        <w:rPr>
          <w:rFonts w:ascii="Arial" w:hAnsi="Arial" w:cs="Arial"/>
          <w:sz w:val="24"/>
        </w:rPr>
      </w:pPr>
      <w:r w:rsidRPr="00676CFE">
        <w:rPr>
          <w:rFonts w:ascii="Arial" w:eastAsia="Times New Roman" w:hAnsi="Arial" w:cs="Arial"/>
          <w:sz w:val="20"/>
        </w:rPr>
        <w:t xml:space="preserve"> [1]</w:t>
      </w:r>
      <w:r w:rsidRPr="00676CFE">
        <w:rPr>
          <w:rFonts w:ascii="Arial" w:eastAsia="Times New Roman" w:hAnsi="Arial" w:cs="Arial"/>
          <w:sz w:val="20"/>
        </w:rPr>
        <w:tab/>
      </w:r>
      <w:bookmarkStart w:id="0" w:name="_nebD57DA392_D7BF_4367_99E7_C7870E52AAA0"/>
      <w:r w:rsidRPr="00676CFE">
        <w:rPr>
          <w:rFonts w:ascii="Arial" w:eastAsia="Times New Roman" w:hAnsi="Arial" w:cs="Arial"/>
          <w:sz w:val="20"/>
        </w:rPr>
        <w:t>Su M, Luo Q, Wu Z, et al. Thymoma-associated autoimmune encephalitis with myasthenia gravis: Case series  and literature review[J]. CNS Neurosci Ther, 2024,30(2):e14568.</w:t>
      </w:r>
      <w:bookmarkEnd w:id="0"/>
    </w:p>
    <w:p w14:paraId="7DD37AFD" w14:textId="77777777" w:rsidR="00634E5C" w:rsidRPr="00676CFE" w:rsidRDefault="00000000" w:rsidP="0019000B">
      <w:pPr>
        <w:spacing w:line="360" w:lineRule="auto"/>
        <w:ind w:left="420" w:hanging="420"/>
        <w:rPr>
          <w:rFonts w:ascii="Arial" w:hAnsi="Arial" w:cs="Arial"/>
          <w:sz w:val="24"/>
        </w:rPr>
      </w:pPr>
      <w:r w:rsidRPr="00676CFE">
        <w:rPr>
          <w:rFonts w:ascii="Arial" w:eastAsia="Times New Roman" w:hAnsi="Arial" w:cs="Arial"/>
          <w:sz w:val="20"/>
        </w:rPr>
        <w:t xml:space="preserve"> [2]</w:t>
      </w:r>
      <w:r w:rsidRPr="00676CFE">
        <w:rPr>
          <w:rFonts w:ascii="Arial" w:eastAsia="Times New Roman" w:hAnsi="Arial" w:cs="Arial"/>
          <w:sz w:val="20"/>
        </w:rPr>
        <w:tab/>
      </w:r>
      <w:bookmarkStart w:id="1" w:name="_nebADC3953A_CA81_4C34_9F6B_A5244116C320"/>
      <w:r w:rsidRPr="00676CFE">
        <w:rPr>
          <w:rFonts w:ascii="Arial" w:eastAsia="Times New Roman" w:hAnsi="Arial" w:cs="Arial"/>
          <w:sz w:val="20"/>
        </w:rPr>
        <w:t>Monstad S E, Nostbakken J K, Vedeler C A. CRMP5 antibodies found in a patient with limbic encephalitis and myasthenia  gravis[J]. J Neurol Neurosurg Psychiatry, 2009,80(2):241-242.</w:t>
      </w:r>
      <w:bookmarkEnd w:id="1"/>
    </w:p>
    <w:p w14:paraId="6B401C1B" w14:textId="77777777" w:rsidR="00634E5C" w:rsidRPr="00676CFE" w:rsidRDefault="00000000" w:rsidP="0019000B">
      <w:pPr>
        <w:spacing w:line="360" w:lineRule="auto"/>
        <w:ind w:left="420" w:hanging="420"/>
        <w:rPr>
          <w:rFonts w:ascii="Arial" w:hAnsi="Arial" w:cs="Arial"/>
          <w:sz w:val="24"/>
        </w:rPr>
      </w:pPr>
      <w:r w:rsidRPr="00676CFE">
        <w:rPr>
          <w:rFonts w:ascii="Arial" w:eastAsia="Times New Roman" w:hAnsi="Arial" w:cs="Arial"/>
          <w:sz w:val="20"/>
        </w:rPr>
        <w:t xml:space="preserve"> [3]</w:t>
      </w:r>
      <w:r w:rsidRPr="00676CFE">
        <w:rPr>
          <w:rFonts w:ascii="Arial" w:eastAsia="Times New Roman" w:hAnsi="Arial" w:cs="Arial"/>
          <w:sz w:val="20"/>
        </w:rPr>
        <w:tab/>
      </w:r>
      <w:bookmarkStart w:id="2" w:name="_neb09539C36_E28C_47B5_9ECA_FD4DA6305C67"/>
      <w:r w:rsidRPr="00676CFE">
        <w:rPr>
          <w:rFonts w:ascii="Arial" w:eastAsia="Times New Roman" w:hAnsi="Arial" w:cs="Arial"/>
          <w:sz w:val="20"/>
        </w:rPr>
        <w:t>Evoli A, Lo M M, Marra R, et al. Multiple paraneoplastic diseases associated with thymoma[J]. Neuromuscul Disord, 1999,9(8):601-603.</w:t>
      </w:r>
      <w:bookmarkEnd w:id="2"/>
    </w:p>
    <w:p w14:paraId="0B34325B" w14:textId="77777777" w:rsidR="00634E5C" w:rsidRPr="00676CFE" w:rsidRDefault="00000000" w:rsidP="0019000B">
      <w:pPr>
        <w:spacing w:line="360" w:lineRule="auto"/>
        <w:ind w:left="420" w:hanging="420"/>
        <w:rPr>
          <w:rFonts w:ascii="Arial" w:hAnsi="Arial" w:cs="Arial"/>
          <w:sz w:val="24"/>
        </w:rPr>
      </w:pPr>
      <w:r w:rsidRPr="00676CFE">
        <w:rPr>
          <w:rFonts w:ascii="Arial" w:eastAsia="Times New Roman" w:hAnsi="Arial" w:cs="Arial"/>
          <w:sz w:val="20"/>
        </w:rPr>
        <w:t xml:space="preserve"> [4]</w:t>
      </w:r>
      <w:r w:rsidRPr="00676CFE">
        <w:rPr>
          <w:rFonts w:ascii="Arial" w:eastAsia="Times New Roman" w:hAnsi="Arial" w:cs="Arial"/>
          <w:sz w:val="20"/>
        </w:rPr>
        <w:tab/>
      </w:r>
      <w:bookmarkStart w:id="3" w:name="_neb1E2C498B_215D_4C51_9970_91E35C985B5C"/>
      <w:r w:rsidRPr="00676CFE">
        <w:rPr>
          <w:rFonts w:ascii="Arial" w:eastAsia="Times New Roman" w:hAnsi="Arial" w:cs="Arial"/>
          <w:sz w:val="20"/>
        </w:rPr>
        <w:t>Jin Z S, Tao X R, Wang Z X. A case report of dermatomyositis mimicking myasthenia gravis[J]. Medicine (Baltimore), 2023,102(50):e36234.</w:t>
      </w:r>
      <w:bookmarkEnd w:id="3"/>
    </w:p>
    <w:p w14:paraId="1998ED3E" w14:textId="77777777" w:rsidR="00634E5C" w:rsidRPr="00676CFE" w:rsidRDefault="00000000" w:rsidP="0019000B">
      <w:pPr>
        <w:spacing w:line="360" w:lineRule="auto"/>
        <w:ind w:left="420" w:hanging="420"/>
        <w:rPr>
          <w:rFonts w:ascii="Arial" w:hAnsi="Arial" w:cs="Arial"/>
          <w:sz w:val="24"/>
        </w:rPr>
      </w:pPr>
      <w:r w:rsidRPr="00676CFE">
        <w:rPr>
          <w:rFonts w:ascii="Arial" w:eastAsia="Times New Roman" w:hAnsi="Arial" w:cs="Arial"/>
          <w:sz w:val="20"/>
        </w:rPr>
        <w:t xml:space="preserve"> [5]</w:t>
      </w:r>
      <w:r w:rsidRPr="00676CFE">
        <w:rPr>
          <w:rFonts w:ascii="Arial" w:eastAsia="Times New Roman" w:hAnsi="Arial" w:cs="Arial"/>
          <w:sz w:val="20"/>
        </w:rPr>
        <w:tab/>
      </w:r>
      <w:bookmarkStart w:id="4" w:name="_neb37BF63EF_4480_421C_B229_9FB0C50EEBDA"/>
      <w:r w:rsidRPr="00676CFE">
        <w:rPr>
          <w:rFonts w:ascii="Arial" w:eastAsia="Times New Roman" w:hAnsi="Arial" w:cs="Arial"/>
          <w:sz w:val="20"/>
        </w:rPr>
        <w:t>Lauletta A, Fionda L, Merlonghi G, et al. Distal upper limb involvement in myasthenia-myositis association[J]. Neurol Sci, 2023,44(2):719-722.</w:t>
      </w:r>
      <w:bookmarkEnd w:id="4"/>
    </w:p>
    <w:p w14:paraId="59B1FB9B" w14:textId="77777777" w:rsidR="00634E5C" w:rsidRPr="00676CFE" w:rsidRDefault="00000000" w:rsidP="0019000B">
      <w:pPr>
        <w:spacing w:line="360" w:lineRule="auto"/>
        <w:ind w:left="420" w:hanging="420"/>
        <w:rPr>
          <w:rFonts w:ascii="Arial" w:hAnsi="Arial" w:cs="Arial"/>
          <w:sz w:val="24"/>
        </w:rPr>
      </w:pPr>
      <w:r w:rsidRPr="00676CFE">
        <w:rPr>
          <w:rFonts w:ascii="Arial" w:eastAsia="Times New Roman" w:hAnsi="Arial" w:cs="Arial"/>
          <w:sz w:val="20"/>
        </w:rPr>
        <w:t xml:space="preserve"> [6]</w:t>
      </w:r>
      <w:r w:rsidRPr="00676CFE">
        <w:rPr>
          <w:rFonts w:ascii="Arial" w:eastAsia="Times New Roman" w:hAnsi="Arial" w:cs="Arial"/>
          <w:sz w:val="20"/>
        </w:rPr>
        <w:tab/>
      </w:r>
      <w:bookmarkStart w:id="5" w:name="_neb4F1A74CD_652F_4DC2_B8B9_A0B638014083"/>
      <w:r w:rsidRPr="00676CFE">
        <w:rPr>
          <w:rFonts w:ascii="Arial" w:eastAsia="Times New Roman" w:hAnsi="Arial" w:cs="Arial"/>
          <w:sz w:val="20"/>
        </w:rPr>
        <w:t>Wang S, Yang H, Guo R, et al. Antibodies to Full-Length Agrin Protein in Chinese Patients With Myasthenia  Gravis[J]. Front Immunol, 2021,12:753247.</w:t>
      </w:r>
      <w:bookmarkEnd w:id="5"/>
    </w:p>
    <w:p w14:paraId="54602203" w14:textId="77777777" w:rsidR="00634E5C" w:rsidRPr="00676CFE" w:rsidRDefault="00000000" w:rsidP="0019000B">
      <w:pPr>
        <w:spacing w:line="360" w:lineRule="auto"/>
        <w:ind w:left="420" w:hanging="420"/>
        <w:rPr>
          <w:rFonts w:ascii="Arial" w:hAnsi="Arial" w:cs="Arial"/>
          <w:sz w:val="24"/>
        </w:rPr>
      </w:pPr>
      <w:r w:rsidRPr="00676CFE">
        <w:rPr>
          <w:rFonts w:ascii="Arial" w:eastAsia="Times New Roman" w:hAnsi="Arial" w:cs="Arial"/>
          <w:sz w:val="20"/>
        </w:rPr>
        <w:t xml:space="preserve"> [7]</w:t>
      </w:r>
      <w:r w:rsidRPr="00676CFE">
        <w:rPr>
          <w:rFonts w:ascii="Arial" w:eastAsia="Times New Roman" w:hAnsi="Arial" w:cs="Arial"/>
          <w:sz w:val="20"/>
        </w:rPr>
        <w:tab/>
      </w:r>
      <w:bookmarkStart w:id="6" w:name="_neb448BC7FE_6216_477C_AA02_6C3578DBBAE7"/>
      <w:r w:rsidRPr="00676CFE">
        <w:rPr>
          <w:rFonts w:ascii="Arial" w:eastAsia="Times New Roman" w:hAnsi="Arial" w:cs="Arial"/>
          <w:sz w:val="20"/>
        </w:rPr>
        <w:t>Furuta C, Yano M, Numanami H, et al. A case of thymoma-associated multiorgan autoimmunity including polymyositis and  myocarditis[J]. Surg Case Rep, 2021,7(1):226.</w:t>
      </w:r>
      <w:bookmarkEnd w:id="6"/>
    </w:p>
    <w:p w14:paraId="254BC33D" w14:textId="77777777" w:rsidR="00634E5C" w:rsidRPr="00676CFE" w:rsidRDefault="00000000" w:rsidP="0019000B">
      <w:pPr>
        <w:spacing w:line="360" w:lineRule="auto"/>
        <w:ind w:left="420" w:hanging="420"/>
        <w:rPr>
          <w:rFonts w:ascii="Arial" w:hAnsi="Arial" w:cs="Arial"/>
          <w:sz w:val="24"/>
        </w:rPr>
      </w:pPr>
      <w:r w:rsidRPr="00676CFE">
        <w:rPr>
          <w:rFonts w:ascii="Arial" w:eastAsia="Times New Roman" w:hAnsi="Arial" w:cs="Arial"/>
          <w:sz w:val="20"/>
        </w:rPr>
        <w:t xml:space="preserve"> [8]</w:t>
      </w:r>
      <w:r w:rsidRPr="00676CFE">
        <w:rPr>
          <w:rFonts w:ascii="Arial" w:eastAsia="Times New Roman" w:hAnsi="Arial" w:cs="Arial"/>
          <w:sz w:val="20"/>
        </w:rPr>
        <w:tab/>
      </w:r>
      <w:bookmarkStart w:id="7" w:name="_neb50755A1B_ADE7_4630_953A_76F9C75C7A55"/>
      <w:r w:rsidRPr="00676CFE">
        <w:rPr>
          <w:rFonts w:ascii="Arial" w:eastAsia="Times New Roman" w:hAnsi="Arial" w:cs="Arial"/>
          <w:sz w:val="20"/>
        </w:rPr>
        <w:t xml:space="preserve">Muralidhar R Y, Parida S, Jaiswal S K, et al. Nocardiosis-an uncommon infection in </w:t>
      </w:r>
      <w:r w:rsidRPr="00676CFE">
        <w:rPr>
          <w:rFonts w:ascii="Arial" w:eastAsia="Times New Roman" w:hAnsi="Arial" w:cs="Arial"/>
          <w:sz w:val="20"/>
        </w:rPr>
        <w:lastRenderedPageBreak/>
        <w:t>patients with myasthenia gravis: report of  three cases and review of literature[J]. BMJ Case Rep, 2020,13(12).</w:t>
      </w:r>
      <w:bookmarkEnd w:id="7"/>
    </w:p>
    <w:p w14:paraId="5C8ACB3F" w14:textId="77777777" w:rsidR="00634E5C" w:rsidRPr="00676CFE" w:rsidRDefault="00000000" w:rsidP="0019000B">
      <w:pPr>
        <w:spacing w:line="360" w:lineRule="auto"/>
        <w:ind w:left="420" w:hanging="420"/>
        <w:rPr>
          <w:rFonts w:ascii="Arial" w:hAnsi="Arial" w:cs="Arial"/>
          <w:sz w:val="24"/>
        </w:rPr>
      </w:pPr>
      <w:r w:rsidRPr="00676CFE">
        <w:rPr>
          <w:rFonts w:ascii="Arial" w:eastAsia="Times New Roman" w:hAnsi="Arial" w:cs="Arial"/>
          <w:sz w:val="20"/>
        </w:rPr>
        <w:t xml:space="preserve"> [9]</w:t>
      </w:r>
      <w:r w:rsidRPr="00676CFE">
        <w:rPr>
          <w:rFonts w:ascii="Arial" w:eastAsia="Times New Roman" w:hAnsi="Arial" w:cs="Arial"/>
          <w:sz w:val="20"/>
        </w:rPr>
        <w:tab/>
      </w:r>
      <w:bookmarkStart w:id="8" w:name="_neb8AC87960_5285_46FB_A0CB_5585FC0E095A"/>
      <w:r w:rsidRPr="00676CFE">
        <w:rPr>
          <w:rFonts w:ascii="Arial" w:eastAsia="Times New Roman" w:hAnsi="Arial" w:cs="Arial"/>
          <w:sz w:val="20"/>
        </w:rPr>
        <w:t>Mehta M P, Sokol L L. The case of a 30-year-old man with subacute gait instability, weakness, and  muscle spasms[J]. Ann Clin Transl Neurol, 2020,7(12):2535-2537.</w:t>
      </w:r>
      <w:bookmarkEnd w:id="8"/>
    </w:p>
    <w:p w14:paraId="438A0571" w14:textId="77777777" w:rsidR="00634E5C" w:rsidRPr="00676CFE" w:rsidRDefault="00000000" w:rsidP="0019000B">
      <w:pPr>
        <w:spacing w:line="360" w:lineRule="auto"/>
        <w:ind w:left="420" w:hanging="420"/>
        <w:rPr>
          <w:rFonts w:ascii="Arial" w:hAnsi="Arial" w:cs="Arial"/>
          <w:sz w:val="24"/>
        </w:rPr>
      </w:pPr>
      <w:r w:rsidRPr="00676CFE">
        <w:rPr>
          <w:rFonts w:ascii="Arial" w:eastAsia="Times New Roman" w:hAnsi="Arial" w:cs="Arial"/>
          <w:sz w:val="20"/>
        </w:rPr>
        <w:t>[10]</w:t>
      </w:r>
      <w:r w:rsidRPr="00676CFE">
        <w:rPr>
          <w:rFonts w:ascii="Arial" w:eastAsia="Times New Roman" w:hAnsi="Arial" w:cs="Arial"/>
          <w:sz w:val="20"/>
        </w:rPr>
        <w:tab/>
      </w:r>
      <w:bookmarkStart w:id="9" w:name="_neb4D87BF23_CCF3_46BE_90BF_39DDC3930CF9"/>
      <w:r w:rsidRPr="00676CFE">
        <w:rPr>
          <w:rFonts w:ascii="Arial" w:eastAsia="Times New Roman" w:hAnsi="Arial" w:cs="Arial"/>
          <w:sz w:val="20"/>
        </w:rPr>
        <w:t>Bui H, Helms J L, Sierra-Hoffman M, et al. Thymoma Causing Bilateral Upper Extremity Deep Vein Thrombosis[J]. Respir Med Case Rep, 2020,30:101049.</w:t>
      </w:r>
      <w:bookmarkEnd w:id="9"/>
    </w:p>
    <w:p w14:paraId="7A76E337" w14:textId="77777777" w:rsidR="00634E5C" w:rsidRPr="00676CFE" w:rsidRDefault="00000000" w:rsidP="0019000B">
      <w:pPr>
        <w:spacing w:line="360" w:lineRule="auto"/>
        <w:ind w:left="420" w:hanging="420"/>
        <w:rPr>
          <w:rFonts w:ascii="Arial" w:hAnsi="Arial" w:cs="Arial"/>
          <w:sz w:val="24"/>
        </w:rPr>
      </w:pPr>
      <w:r w:rsidRPr="00676CFE">
        <w:rPr>
          <w:rFonts w:ascii="Arial" w:eastAsia="Times New Roman" w:hAnsi="Arial" w:cs="Arial"/>
          <w:sz w:val="20"/>
        </w:rPr>
        <w:t>[11]</w:t>
      </w:r>
      <w:r w:rsidRPr="00676CFE">
        <w:rPr>
          <w:rFonts w:ascii="Arial" w:eastAsia="Times New Roman" w:hAnsi="Arial" w:cs="Arial"/>
          <w:sz w:val="20"/>
        </w:rPr>
        <w:tab/>
      </w:r>
      <w:bookmarkStart w:id="10" w:name="_neb6A6EEDD2_BB8E_40F5_BE58_38BEFE219B54"/>
      <w:r w:rsidRPr="00676CFE">
        <w:rPr>
          <w:rFonts w:ascii="Arial" w:eastAsia="Times New Roman" w:hAnsi="Arial" w:cs="Arial"/>
          <w:sz w:val="20"/>
        </w:rPr>
        <w:t>Dahal S, Bhandari N, Dhakal P, et al. A case of thymoma in myasthenia gravis: Successful outcome after thymectomy[J]. Int J Surg Case Rep, 2019,65:229-232.</w:t>
      </w:r>
      <w:bookmarkEnd w:id="10"/>
    </w:p>
    <w:p w14:paraId="0CB40B3B" w14:textId="77777777" w:rsidR="00634E5C" w:rsidRPr="00676CFE" w:rsidRDefault="00000000" w:rsidP="0019000B">
      <w:pPr>
        <w:spacing w:line="360" w:lineRule="auto"/>
        <w:ind w:left="420" w:hanging="420"/>
        <w:rPr>
          <w:rFonts w:ascii="Arial" w:hAnsi="Arial" w:cs="Arial"/>
          <w:sz w:val="24"/>
        </w:rPr>
      </w:pPr>
      <w:r w:rsidRPr="00676CFE">
        <w:rPr>
          <w:rFonts w:ascii="Arial" w:eastAsia="Times New Roman" w:hAnsi="Arial" w:cs="Arial"/>
          <w:sz w:val="20"/>
        </w:rPr>
        <w:t>[12]</w:t>
      </w:r>
      <w:r w:rsidRPr="00676CFE">
        <w:rPr>
          <w:rFonts w:ascii="Arial" w:eastAsia="Times New Roman" w:hAnsi="Arial" w:cs="Arial"/>
          <w:sz w:val="20"/>
        </w:rPr>
        <w:tab/>
      </w:r>
      <w:bookmarkStart w:id="11" w:name="_nebA3010679_BA60_4317_B129_0F1FD6882B00"/>
      <w:r w:rsidRPr="00676CFE">
        <w:rPr>
          <w:rFonts w:ascii="Arial" w:eastAsia="Times New Roman" w:hAnsi="Arial" w:cs="Arial"/>
          <w:sz w:val="20"/>
        </w:rPr>
        <w:t>Fukushima K, Sato T, Mitsuhashi S, et al. Isaacs' syndrome associated with myasthenia gravis, showing remission after  cytoreductive surgery of pleural recurrence of thymoma[J]. Neuromuscul Disord, 2006,16(11):763-765.</w:t>
      </w:r>
      <w:bookmarkEnd w:id="11"/>
    </w:p>
    <w:p w14:paraId="3E9DD726" w14:textId="77777777" w:rsidR="00634E5C" w:rsidRPr="00676CFE" w:rsidRDefault="00000000" w:rsidP="0019000B">
      <w:pPr>
        <w:spacing w:line="360" w:lineRule="auto"/>
        <w:ind w:left="420" w:hanging="420"/>
        <w:rPr>
          <w:rFonts w:ascii="Arial" w:hAnsi="Arial" w:cs="Arial"/>
          <w:sz w:val="24"/>
        </w:rPr>
      </w:pPr>
      <w:r w:rsidRPr="00676CFE">
        <w:rPr>
          <w:rFonts w:ascii="Arial" w:eastAsia="Times New Roman" w:hAnsi="Arial" w:cs="Arial"/>
          <w:sz w:val="20"/>
        </w:rPr>
        <w:t>[13]</w:t>
      </w:r>
      <w:r w:rsidRPr="00676CFE">
        <w:rPr>
          <w:rFonts w:ascii="Arial" w:eastAsia="Times New Roman" w:hAnsi="Arial" w:cs="Arial"/>
          <w:sz w:val="20"/>
        </w:rPr>
        <w:tab/>
      </w:r>
      <w:bookmarkStart w:id="12" w:name="_neb1932CE3A_8A1C_4D62_B59D_BE754BF1D3A5"/>
      <w:r w:rsidRPr="00676CFE">
        <w:rPr>
          <w:rFonts w:ascii="Arial" w:eastAsia="Times New Roman" w:hAnsi="Arial" w:cs="Arial"/>
          <w:sz w:val="20"/>
        </w:rPr>
        <w:t>Wakayama Y, Ohbu S, Machida H. Myasthenia gravis, muscle twitch, hyperhidrosis and limb pain associated with  thymoma: proposal of possible new myasthenic syndrome[J]. Tohoku J Exp Med, 1991,164(4):285-291.</w:t>
      </w:r>
      <w:bookmarkEnd w:id="12"/>
    </w:p>
    <w:p w14:paraId="1A992501" w14:textId="77777777" w:rsidR="00634E5C" w:rsidRPr="00676CFE" w:rsidRDefault="00000000" w:rsidP="0019000B">
      <w:pPr>
        <w:spacing w:line="360" w:lineRule="auto"/>
        <w:ind w:left="420" w:hanging="420"/>
        <w:rPr>
          <w:rFonts w:ascii="Arial" w:hAnsi="Arial" w:cs="Arial"/>
          <w:sz w:val="24"/>
        </w:rPr>
      </w:pPr>
      <w:r w:rsidRPr="00676CFE">
        <w:rPr>
          <w:rFonts w:ascii="Arial" w:eastAsia="Times New Roman" w:hAnsi="Arial" w:cs="Arial"/>
          <w:sz w:val="20"/>
        </w:rPr>
        <w:t>[14]</w:t>
      </w:r>
      <w:r w:rsidRPr="00676CFE">
        <w:rPr>
          <w:rFonts w:ascii="Arial" w:eastAsia="Times New Roman" w:hAnsi="Arial" w:cs="Arial"/>
          <w:sz w:val="20"/>
        </w:rPr>
        <w:tab/>
      </w:r>
      <w:bookmarkStart w:id="13" w:name="_neb30007A8E_F71A_4E24_8CAB_AB8F7EE8FAE3"/>
      <w:r w:rsidRPr="00676CFE">
        <w:rPr>
          <w:rFonts w:ascii="Arial" w:eastAsia="Times New Roman" w:hAnsi="Arial" w:cs="Arial"/>
          <w:sz w:val="20"/>
        </w:rPr>
        <w:t>Haiyan L, Qianqian Q, Jiejing S, et al. [Granulomatous Myositis Associated with Myasthenia Gravis: A Rare Case Report and Literature Review][J]. Journal of Rare and Uncommon Diseases, 2022,29(6).</w:t>
      </w:r>
      <w:bookmarkEnd w:id="13"/>
    </w:p>
    <w:p w14:paraId="6B52EFA8" w14:textId="77777777" w:rsidR="00634E5C" w:rsidRPr="00676CFE" w:rsidRDefault="00000000" w:rsidP="0019000B">
      <w:pPr>
        <w:spacing w:line="360" w:lineRule="auto"/>
        <w:ind w:left="420" w:hanging="420"/>
        <w:rPr>
          <w:rFonts w:ascii="Arial" w:hAnsi="Arial" w:cs="Arial"/>
          <w:sz w:val="24"/>
        </w:rPr>
      </w:pPr>
      <w:r w:rsidRPr="00676CFE">
        <w:rPr>
          <w:rFonts w:ascii="Arial" w:eastAsia="Times New Roman" w:hAnsi="Arial" w:cs="Arial"/>
          <w:sz w:val="20"/>
        </w:rPr>
        <w:t>[15]</w:t>
      </w:r>
      <w:r w:rsidRPr="00676CFE">
        <w:rPr>
          <w:rFonts w:ascii="Arial" w:eastAsia="Times New Roman" w:hAnsi="Arial" w:cs="Arial"/>
          <w:sz w:val="20"/>
        </w:rPr>
        <w:tab/>
      </w:r>
      <w:bookmarkStart w:id="14" w:name="_nebE60617FB_3830_4283_952B_C5DB43900000"/>
      <w:r w:rsidRPr="00676CFE">
        <w:rPr>
          <w:rFonts w:ascii="Arial" w:eastAsia="Times New Roman" w:hAnsi="Arial" w:cs="Arial"/>
          <w:sz w:val="20"/>
        </w:rPr>
        <w:t>Yun J, Shifang H, Hua Z, et al. [The coexistence of myasthenia gravis, inflammatory myopathy in patients with thymoma</w:t>
      </w:r>
      <w:r w:rsidRPr="00676CFE">
        <w:rPr>
          <w:rFonts w:ascii="Arial" w:hAnsi="Arial" w:cs="Arial"/>
          <w:sz w:val="20"/>
        </w:rPr>
        <w:t>—</w:t>
      </w:r>
      <w:r w:rsidRPr="00676CFE">
        <w:rPr>
          <w:rFonts w:ascii="Arial" w:eastAsia="Times New Roman" w:hAnsi="Arial" w:cs="Arial"/>
          <w:sz w:val="20"/>
        </w:rPr>
        <w:t>Three case reports and literature review][J]. Chin J Neuroimmunol &amp; Neurol, 2024,31(01):1-7.</w:t>
      </w:r>
      <w:bookmarkEnd w:id="14"/>
    </w:p>
    <w:p w14:paraId="54A8C137" w14:textId="77777777" w:rsidR="00634E5C" w:rsidRPr="00676CFE" w:rsidRDefault="00000000" w:rsidP="0019000B">
      <w:pPr>
        <w:spacing w:line="360" w:lineRule="auto"/>
        <w:ind w:left="420" w:hanging="420"/>
        <w:rPr>
          <w:rFonts w:ascii="Arial" w:hAnsi="Arial" w:cs="Arial"/>
          <w:sz w:val="24"/>
        </w:rPr>
      </w:pPr>
      <w:r w:rsidRPr="00676CFE">
        <w:rPr>
          <w:rFonts w:ascii="Arial" w:eastAsia="Times New Roman" w:hAnsi="Arial" w:cs="Arial"/>
          <w:sz w:val="20"/>
        </w:rPr>
        <w:t>[16]</w:t>
      </w:r>
      <w:r w:rsidRPr="00676CFE">
        <w:rPr>
          <w:rFonts w:ascii="Arial" w:eastAsia="Times New Roman" w:hAnsi="Arial" w:cs="Arial"/>
          <w:sz w:val="20"/>
        </w:rPr>
        <w:tab/>
      </w:r>
      <w:bookmarkStart w:id="15" w:name="_nebA169CBA2_6B2E_4603_A683_E7C8CB642B56"/>
      <w:r w:rsidRPr="00676CFE">
        <w:rPr>
          <w:rFonts w:ascii="Arial" w:eastAsia="Times New Roman" w:hAnsi="Arial" w:cs="Arial"/>
          <w:sz w:val="20"/>
        </w:rPr>
        <w:t>Ueno T, Sato N, Kon T, et al. Progressive multifocal leukoencephalopathy associated with thymoma with  immunodeficiency: a case report and literature review[J]. BMC Neurol, 2018,18(1):37.</w:t>
      </w:r>
      <w:bookmarkEnd w:id="15"/>
    </w:p>
    <w:p w14:paraId="0ECEB420" w14:textId="77777777" w:rsidR="00634E5C" w:rsidRPr="00676CFE" w:rsidRDefault="00000000" w:rsidP="0019000B">
      <w:pPr>
        <w:spacing w:line="360" w:lineRule="auto"/>
        <w:ind w:left="420" w:hanging="420"/>
        <w:rPr>
          <w:rFonts w:ascii="Arial" w:hAnsi="Arial" w:cs="Arial"/>
          <w:sz w:val="24"/>
        </w:rPr>
      </w:pPr>
      <w:r w:rsidRPr="00676CFE">
        <w:rPr>
          <w:rFonts w:ascii="Arial" w:eastAsia="Times New Roman" w:hAnsi="Arial" w:cs="Arial"/>
          <w:sz w:val="20"/>
        </w:rPr>
        <w:t>[17]</w:t>
      </w:r>
      <w:r w:rsidRPr="00676CFE">
        <w:rPr>
          <w:rFonts w:ascii="Arial" w:eastAsia="Times New Roman" w:hAnsi="Arial" w:cs="Arial"/>
          <w:sz w:val="20"/>
        </w:rPr>
        <w:tab/>
      </w:r>
      <w:bookmarkStart w:id="16" w:name="_neb0BFC96D4_5B5F_4F6B_97F6_42EA80EDE74B"/>
      <w:r w:rsidRPr="00676CFE">
        <w:rPr>
          <w:rFonts w:ascii="Arial" w:eastAsia="Times New Roman" w:hAnsi="Arial" w:cs="Arial"/>
          <w:sz w:val="20"/>
        </w:rPr>
        <w:t>Uncini A, di Guglielmo G, di Muzio A, et al. Distal myasthenia gravis and sensory neuronopathy with anti-50 kDa antibody  mimicking sensory-motor neuropathy[J]. J Neurol Neurosurg Psychiatry, 1997,63(3):414-415.</w:t>
      </w:r>
      <w:bookmarkEnd w:id="16"/>
    </w:p>
    <w:p w14:paraId="0C51E191" w14:textId="77777777" w:rsidR="00634E5C" w:rsidRPr="00676CFE" w:rsidRDefault="00000000" w:rsidP="0019000B">
      <w:pPr>
        <w:spacing w:line="360" w:lineRule="auto"/>
        <w:ind w:left="420" w:hanging="420"/>
        <w:rPr>
          <w:rFonts w:ascii="Arial" w:hAnsi="Arial" w:cs="Arial"/>
          <w:sz w:val="24"/>
        </w:rPr>
      </w:pPr>
      <w:r w:rsidRPr="00676CFE">
        <w:rPr>
          <w:rFonts w:ascii="Arial" w:eastAsia="Times New Roman" w:hAnsi="Arial" w:cs="Arial"/>
          <w:sz w:val="20"/>
        </w:rPr>
        <w:t>[18]</w:t>
      </w:r>
      <w:r w:rsidRPr="00676CFE">
        <w:rPr>
          <w:rFonts w:ascii="Arial" w:eastAsia="Times New Roman" w:hAnsi="Arial" w:cs="Arial"/>
          <w:sz w:val="20"/>
        </w:rPr>
        <w:tab/>
      </w:r>
      <w:bookmarkStart w:id="17" w:name="_neb48791FFC_4427_4F52_96C2_6D8A1E7FBDC2"/>
      <w:r w:rsidRPr="00676CFE">
        <w:rPr>
          <w:rFonts w:ascii="Arial" w:eastAsia="Times New Roman" w:hAnsi="Arial" w:cs="Arial"/>
          <w:sz w:val="20"/>
        </w:rPr>
        <w:t>Janssen J C, Larner A J, Harris J, et al. Myasthenic hand[J]. Neurology, 1998,51(3):913-914.</w:t>
      </w:r>
      <w:bookmarkEnd w:id="17"/>
    </w:p>
    <w:p w14:paraId="00FF97A9" w14:textId="77777777" w:rsidR="00634E5C" w:rsidRPr="00676CFE" w:rsidRDefault="00000000" w:rsidP="0019000B">
      <w:pPr>
        <w:spacing w:line="360" w:lineRule="auto"/>
        <w:ind w:left="420" w:hanging="420"/>
        <w:rPr>
          <w:rFonts w:ascii="Arial" w:hAnsi="Arial" w:cs="Arial"/>
          <w:sz w:val="24"/>
        </w:rPr>
      </w:pPr>
      <w:r w:rsidRPr="00676CFE">
        <w:rPr>
          <w:rFonts w:ascii="Arial" w:eastAsia="Times New Roman" w:hAnsi="Arial" w:cs="Arial"/>
          <w:sz w:val="20"/>
        </w:rPr>
        <w:t>[19]</w:t>
      </w:r>
      <w:r w:rsidRPr="00676CFE">
        <w:rPr>
          <w:rFonts w:ascii="Arial" w:eastAsia="Times New Roman" w:hAnsi="Arial" w:cs="Arial"/>
          <w:sz w:val="20"/>
        </w:rPr>
        <w:tab/>
      </w:r>
      <w:bookmarkStart w:id="18" w:name="_nebADC79043_E768_4696_B8ED_6978C96D20A1"/>
      <w:r w:rsidRPr="00676CFE">
        <w:rPr>
          <w:rFonts w:ascii="Arial" w:eastAsia="Times New Roman" w:hAnsi="Arial" w:cs="Arial"/>
          <w:sz w:val="20"/>
        </w:rPr>
        <w:t>Nations S P, Wolfe G I, Amato A A, et al. Distal myasthenia gravis[J]. Neurology, 1999,52(3):632-634.</w:t>
      </w:r>
      <w:bookmarkEnd w:id="18"/>
    </w:p>
    <w:p w14:paraId="53CD6A20" w14:textId="77777777" w:rsidR="00634E5C" w:rsidRPr="00676CFE" w:rsidRDefault="00000000" w:rsidP="0019000B">
      <w:pPr>
        <w:spacing w:line="360" w:lineRule="auto"/>
        <w:ind w:left="420" w:hanging="420"/>
        <w:rPr>
          <w:rFonts w:ascii="Arial" w:hAnsi="Arial" w:cs="Arial"/>
          <w:sz w:val="24"/>
        </w:rPr>
      </w:pPr>
      <w:r w:rsidRPr="00676CFE">
        <w:rPr>
          <w:rFonts w:ascii="Arial" w:eastAsia="Times New Roman" w:hAnsi="Arial" w:cs="Arial"/>
          <w:sz w:val="20"/>
        </w:rPr>
        <w:lastRenderedPageBreak/>
        <w:t>[20]</w:t>
      </w:r>
      <w:r w:rsidRPr="00676CFE">
        <w:rPr>
          <w:rFonts w:ascii="Arial" w:eastAsia="Times New Roman" w:hAnsi="Arial" w:cs="Arial"/>
          <w:sz w:val="20"/>
        </w:rPr>
        <w:tab/>
      </w:r>
      <w:bookmarkStart w:id="19" w:name="_neb95EF2662_BE6D_45EA_9DE6_39FA327E26FE"/>
      <w:r w:rsidRPr="00676CFE">
        <w:rPr>
          <w:rFonts w:ascii="Arial" w:eastAsia="Times New Roman" w:hAnsi="Arial" w:cs="Arial"/>
          <w:sz w:val="20"/>
        </w:rPr>
        <w:t>Gilad R, Sadeh M. Bilateral foot drop as a manifestation of myasthenia gravis[J]. J Clin Neuromuscul Dis, 2000,2(1):23.</w:t>
      </w:r>
      <w:bookmarkEnd w:id="19"/>
    </w:p>
    <w:p w14:paraId="4F0D6632" w14:textId="77777777" w:rsidR="00634E5C" w:rsidRPr="00676CFE" w:rsidRDefault="00000000" w:rsidP="0019000B">
      <w:pPr>
        <w:spacing w:line="360" w:lineRule="auto"/>
        <w:ind w:left="420" w:hanging="420"/>
        <w:rPr>
          <w:rFonts w:ascii="Arial" w:hAnsi="Arial" w:cs="Arial"/>
          <w:sz w:val="24"/>
        </w:rPr>
      </w:pPr>
      <w:r w:rsidRPr="00676CFE">
        <w:rPr>
          <w:rFonts w:ascii="Arial" w:eastAsia="Times New Roman" w:hAnsi="Arial" w:cs="Arial"/>
          <w:sz w:val="20"/>
        </w:rPr>
        <w:t>[21]</w:t>
      </w:r>
      <w:r w:rsidRPr="00676CFE">
        <w:rPr>
          <w:rFonts w:ascii="Arial" w:eastAsia="Times New Roman" w:hAnsi="Arial" w:cs="Arial"/>
          <w:sz w:val="20"/>
        </w:rPr>
        <w:tab/>
      </w:r>
      <w:bookmarkStart w:id="20" w:name="_nebEC4DFC91_0897_4FBE_94D7_19B3B39329DF"/>
      <w:r w:rsidRPr="00676CFE">
        <w:rPr>
          <w:rFonts w:ascii="Arial" w:eastAsia="Times New Roman" w:hAnsi="Arial" w:cs="Arial"/>
          <w:sz w:val="20"/>
        </w:rPr>
        <w:t>Musser W S, Barbano R L, Thornton C A, et al. Distal myasthenia gravis with a decrement, an increment, and denervation[J]. J Clin Neuromuscul Dis, 2001,3(1):16-19.</w:t>
      </w:r>
      <w:bookmarkEnd w:id="20"/>
    </w:p>
    <w:p w14:paraId="44FAE01E" w14:textId="77777777" w:rsidR="00634E5C" w:rsidRPr="00676CFE" w:rsidRDefault="00000000" w:rsidP="0019000B">
      <w:pPr>
        <w:spacing w:line="360" w:lineRule="auto"/>
        <w:ind w:left="420" w:hanging="420"/>
        <w:rPr>
          <w:rFonts w:ascii="Arial" w:hAnsi="Arial" w:cs="Arial"/>
          <w:sz w:val="24"/>
        </w:rPr>
      </w:pPr>
      <w:r w:rsidRPr="00676CFE">
        <w:rPr>
          <w:rFonts w:ascii="Arial" w:eastAsia="Times New Roman" w:hAnsi="Arial" w:cs="Arial"/>
          <w:sz w:val="20"/>
        </w:rPr>
        <w:t>[22]</w:t>
      </w:r>
      <w:r w:rsidRPr="00676CFE">
        <w:rPr>
          <w:rFonts w:ascii="Arial" w:eastAsia="Times New Roman" w:hAnsi="Arial" w:cs="Arial"/>
          <w:sz w:val="20"/>
        </w:rPr>
        <w:tab/>
      </w:r>
      <w:bookmarkStart w:id="21" w:name="_nebFCC90E0B_97B0_467E_A510_6C05822111AC"/>
      <w:r w:rsidRPr="00676CFE">
        <w:rPr>
          <w:rFonts w:ascii="Arial" w:eastAsia="Times New Roman" w:hAnsi="Arial" w:cs="Arial"/>
          <w:sz w:val="20"/>
        </w:rPr>
        <w:t>Karacostas D, Mavromatis I, Georgakoudas G, et al. Isolated distal hand weakness as the only presenting symptom of myasthenia  gravis[J]. Eur J Neurol, 2002,9(4):429-430.</w:t>
      </w:r>
      <w:bookmarkEnd w:id="21"/>
    </w:p>
    <w:p w14:paraId="6E8C745E" w14:textId="77777777" w:rsidR="00634E5C" w:rsidRPr="00676CFE" w:rsidRDefault="00000000" w:rsidP="0019000B">
      <w:pPr>
        <w:spacing w:line="360" w:lineRule="auto"/>
        <w:ind w:left="420" w:hanging="420"/>
        <w:rPr>
          <w:rFonts w:ascii="Arial" w:hAnsi="Arial" w:cs="Arial"/>
          <w:sz w:val="24"/>
        </w:rPr>
      </w:pPr>
      <w:r w:rsidRPr="00676CFE">
        <w:rPr>
          <w:rFonts w:ascii="Arial" w:eastAsia="Times New Roman" w:hAnsi="Arial" w:cs="Arial"/>
          <w:sz w:val="20"/>
        </w:rPr>
        <w:t>[23]</w:t>
      </w:r>
      <w:r w:rsidRPr="00676CFE">
        <w:rPr>
          <w:rFonts w:ascii="Arial" w:eastAsia="Times New Roman" w:hAnsi="Arial" w:cs="Arial"/>
          <w:sz w:val="20"/>
        </w:rPr>
        <w:tab/>
      </w:r>
      <w:bookmarkStart w:id="22" w:name="_neb9CA2B4FA_6312_4265_9E3D_BA5BCC1B2112"/>
      <w:r w:rsidRPr="00676CFE">
        <w:rPr>
          <w:rFonts w:ascii="Arial" w:eastAsia="Times New Roman" w:hAnsi="Arial" w:cs="Arial"/>
          <w:sz w:val="20"/>
        </w:rPr>
        <w:t>Scola R H, Iwamoto F M, Mainardi M A, et al. [Distal myasthenia gravis: case report][J]. Arq Neuropsiquiatr, 2003,61(1):119-120.</w:t>
      </w:r>
      <w:bookmarkEnd w:id="22"/>
    </w:p>
    <w:p w14:paraId="33999E24" w14:textId="77777777" w:rsidR="00634E5C" w:rsidRPr="00676CFE" w:rsidRDefault="00000000" w:rsidP="0019000B">
      <w:pPr>
        <w:spacing w:line="360" w:lineRule="auto"/>
        <w:ind w:left="420" w:hanging="420"/>
        <w:rPr>
          <w:rFonts w:ascii="Arial" w:hAnsi="Arial" w:cs="Arial"/>
          <w:sz w:val="24"/>
        </w:rPr>
      </w:pPr>
      <w:r w:rsidRPr="00676CFE">
        <w:rPr>
          <w:rFonts w:ascii="Arial" w:eastAsia="Times New Roman" w:hAnsi="Arial" w:cs="Arial"/>
          <w:sz w:val="20"/>
        </w:rPr>
        <w:t>[24]</w:t>
      </w:r>
      <w:r w:rsidRPr="00676CFE">
        <w:rPr>
          <w:rFonts w:ascii="Arial" w:eastAsia="Times New Roman" w:hAnsi="Arial" w:cs="Arial"/>
          <w:sz w:val="20"/>
        </w:rPr>
        <w:tab/>
      </w:r>
      <w:bookmarkStart w:id="23" w:name="_neb31F994EA_039B_43A9_9171_1CFD7C6B6233"/>
      <w:r w:rsidRPr="00676CFE">
        <w:rPr>
          <w:rFonts w:ascii="Arial" w:eastAsia="Times New Roman" w:hAnsi="Arial" w:cs="Arial"/>
          <w:sz w:val="20"/>
        </w:rPr>
        <w:t>de Carvalho M, Geraldes R. Longstanding right-hand weakness in a patient with myasthenia gravis[J]. Muscle Nerve, 2006,34(5):670-671.</w:t>
      </w:r>
      <w:bookmarkEnd w:id="23"/>
    </w:p>
    <w:p w14:paraId="23FF7DA5" w14:textId="77777777" w:rsidR="00634E5C" w:rsidRPr="00676CFE" w:rsidRDefault="00000000" w:rsidP="0019000B">
      <w:pPr>
        <w:spacing w:line="360" w:lineRule="auto"/>
        <w:ind w:left="420" w:hanging="420"/>
        <w:rPr>
          <w:rFonts w:ascii="Arial" w:hAnsi="Arial" w:cs="Arial"/>
          <w:sz w:val="24"/>
        </w:rPr>
      </w:pPr>
      <w:r w:rsidRPr="00676CFE">
        <w:rPr>
          <w:rFonts w:ascii="Arial" w:eastAsia="Times New Roman" w:hAnsi="Arial" w:cs="Arial"/>
          <w:sz w:val="20"/>
        </w:rPr>
        <w:t>[25]</w:t>
      </w:r>
      <w:r w:rsidRPr="00676CFE">
        <w:rPr>
          <w:rFonts w:ascii="Arial" w:eastAsia="Times New Roman" w:hAnsi="Arial" w:cs="Arial"/>
          <w:sz w:val="20"/>
        </w:rPr>
        <w:tab/>
      </w:r>
      <w:bookmarkStart w:id="24" w:name="_nebAE63B361_F5F3_4DDC_9C54_996668E051A9"/>
      <w:r w:rsidRPr="00676CFE">
        <w:rPr>
          <w:rFonts w:ascii="Arial" w:eastAsia="Times New Roman" w:hAnsi="Arial" w:cs="Arial"/>
          <w:sz w:val="20"/>
        </w:rPr>
        <w:t>Renard D, Castelnovo G, Labauge P. Distal myasthenia gravis[J]. Acta Neurol Belg, 2008,108(3):107-108.</w:t>
      </w:r>
      <w:bookmarkEnd w:id="24"/>
    </w:p>
    <w:p w14:paraId="37C8573A" w14:textId="77777777" w:rsidR="00634E5C" w:rsidRPr="00676CFE" w:rsidRDefault="00000000" w:rsidP="0019000B">
      <w:pPr>
        <w:spacing w:line="360" w:lineRule="auto"/>
        <w:ind w:left="420" w:hanging="420"/>
        <w:rPr>
          <w:rFonts w:ascii="Arial" w:hAnsi="Arial" w:cs="Arial"/>
          <w:sz w:val="24"/>
        </w:rPr>
      </w:pPr>
      <w:r w:rsidRPr="00676CFE">
        <w:rPr>
          <w:rFonts w:ascii="Arial" w:eastAsia="Times New Roman" w:hAnsi="Arial" w:cs="Arial"/>
          <w:sz w:val="20"/>
        </w:rPr>
        <w:t>[26]</w:t>
      </w:r>
      <w:r w:rsidRPr="00676CFE">
        <w:rPr>
          <w:rFonts w:ascii="Arial" w:eastAsia="Times New Roman" w:hAnsi="Arial" w:cs="Arial"/>
          <w:sz w:val="20"/>
        </w:rPr>
        <w:tab/>
      </w:r>
      <w:bookmarkStart w:id="25" w:name="_neb15B77925_AD65_42B0_9F14_B518E730188E"/>
      <w:r w:rsidRPr="00676CFE">
        <w:rPr>
          <w:rFonts w:ascii="Arial" w:eastAsia="Times New Roman" w:hAnsi="Arial" w:cs="Arial"/>
          <w:sz w:val="20"/>
        </w:rPr>
        <w:t>Fearon C, Mullins G, Reid V, et al. Distal myasthenia gravis presenting as isolated distal myopathy[J]. Muscle Nerve, 2015,52(2):308-309.</w:t>
      </w:r>
      <w:bookmarkEnd w:id="25"/>
    </w:p>
    <w:p w14:paraId="1B48231D" w14:textId="77777777" w:rsidR="00634E5C" w:rsidRPr="00676CFE" w:rsidRDefault="00000000" w:rsidP="0019000B">
      <w:pPr>
        <w:spacing w:line="360" w:lineRule="auto"/>
        <w:ind w:left="420" w:hanging="420"/>
        <w:rPr>
          <w:rFonts w:ascii="Arial" w:hAnsi="Arial" w:cs="Arial"/>
          <w:sz w:val="24"/>
        </w:rPr>
      </w:pPr>
      <w:r w:rsidRPr="00676CFE">
        <w:rPr>
          <w:rFonts w:ascii="Arial" w:eastAsia="Times New Roman" w:hAnsi="Arial" w:cs="Arial"/>
          <w:sz w:val="20"/>
        </w:rPr>
        <w:t>[27]</w:t>
      </w:r>
      <w:r w:rsidRPr="00676CFE">
        <w:rPr>
          <w:rFonts w:ascii="Arial" w:eastAsia="Times New Roman" w:hAnsi="Arial" w:cs="Arial"/>
          <w:sz w:val="20"/>
        </w:rPr>
        <w:tab/>
      </w:r>
      <w:bookmarkStart w:id="26" w:name="_nebCCCCABD9_582A_45FC_B3B5_93C78A9CE53D"/>
      <w:r w:rsidRPr="00676CFE">
        <w:rPr>
          <w:rFonts w:ascii="Arial" w:eastAsia="Times New Roman" w:hAnsi="Arial" w:cs="Arial"/>
          <w:sz w:val="20"/>
        </w:rPr>
        <w:t>Jian F, Wang H B, Chen N, et al. [Observation of clinical and electrophysiological features in patients with  distal myasthenia gravis][J]. Zhonghua Yi Xue Za Zhi, 2017,97(37):2894-2897.</w:t>
      </w:r>
      <w:bookmarkEnd w:id="26"/>
    </w:p>
    <w:p w14:paraId="3D89BB72" w14:textId="77777777" w:rsidR="00634E5C" w:rsidRPr="00676CFE" w:rsidRDefault="00000000" w:rsidP="0019000B">
      <w:pPr>
        <w:spacing w:line="360" w:lineRule="auto"/>
        <w:ind w:left="420" w:hanging="420"/>
        <w:rPr>
          <w:rFonts w:ascii="Arial" w:hAnsi="Arial" w:cs="Arial"/>
          <w:sz w:val="24"/>
        </w:rPr>
      </w:pPr>
      <w:r w:rsidRPr="00676CFE">
        <w:rPr>
          <w:rFonts w:ascii="Arial" w:eastAsia="Times New Roman" w:hAnsi="Arial" w:cs="Arial"/>
          <w:sz w:val="20"/>
        </w:rPr>
        <w:t>[28]</w:t>
      </w:r>
      <w:r w:rsidRPr="00676CFE">
        <w:rPr>
          <w:rFonts w:ascii="Arial" w:eastAsia="Times New Roman" w:hAnsi="Arial" w:cs="Arial"/>
          <w:sz w:val="20"/>
        </w:rPr>
        <w:tab/>
      </w:r>
      <w:bookmarkStart w:id="27" w:name="_nebE8E2C5B3_8FDE_4B9D_A5E0_1580F1BDEDED"/>
      <w:r w:rsidRPr="00676CFE">
        <w:rPr>
          <w:rFonts w:ascii="Arial" w:eastAsia="Times New Roman" w:hAnsi="Arial" w:cs="Arial"/>
          <w:sz w:val="20"/>
        </w:rPr>
        <w:t>Sousa D C, Viana P, Leal I, et al. Ophthalmoparesis and unilateral finger flexor muscle weakness in seronegative  myasthenia gravis[J]. Can J Ophthalmol, 2017,52(6):e213-e216.</w:t>
      </w:r>
      <w:bookmarkEnd w:id="27"/>
    </w:p>
    <w:p w14:paraId="4B4874D6" w14:textId="77777777" w:rsidR="00634E5C" w:rsidRPr="00676CFE" w:rsidRDefault="00000000" w:rsidP="0019000B">
      <w:pPr>
        <w:spacing w:line="360" w:lineRule="auto"/>
        <w:ind w:left="420" w:hanging="420"/>
        <w:rPr>
          <w:rFonts w:ascii="Arial" w:hAnsi="Arial" w:cs="Arial"/>
          <w:sz w:val="24"/>
        </w:rPr>
      </w:pPr>
      <w:r w:rsidRPr="00676CFE">
        <w:rPr>
          <w:rFonts w:ascii="Arial" w:eastAsia="Times New Roman" w:hAnsi="Arial" w:cs="Arial"/>
          <w:sz w:val="20"/>
        </w:rPr>
        <w:t>[29]</w:t>
      </w:r>
      <w:r w:rsidRPr="00676CFE">
        <w:rPr>
          <w:rFonts w:ascii="Arial" w:eastAsia="Times New Roman" w:hAnsi="Arial" w:cs="Arial"/>
          <w:sz w:val="20"/>
        </w:rPr>
        <w:tab/>
      </w:r>
      <w:bookmarkStart w:id="28" w:name="_nebCAD11E0D_AE65_4EE2_B39D_3167856CF102"/>
      <w:r w:rsidRPr="00676CFE">
        <w:rPr>
          <w:rFonts w:ascii="Arial" w:eastAsia="Times New Roman" w:hAnsi="Arial" w:cs="Arial"/>
          <w:sz w:val="20"/>
        </w:rPr>
        <w:t>Bolz S, Totzeck A, Amann K, et al. CIDP, myasthenia gravis, and membranous glomerulonephritis - three autoimmune  disorders in one patient: a case report[J]. BMC Neurol, 2018,18(1):113.</w:t>
      </w:r>
      <w:bookmarkEnd w:id="28"/>
    </w:p>
    <w:p w14:paraId="178D7BBA" w14:textId="77777777" w:rsidR="00634E5C" w:rsidRPr="00676CFE" w:rsidRDefault="00000000" w:rsidP="0019000B">
      <w:pPr>
        <w:spacing w:line="360" w:lineRule="auto"/>
        <w:ind w:left="420" w:hanging="420"/>
        <w:rPr>
          <w:rFonts w:ascii="Arial" w:hAnsi="Arial" w:cs="Arial"/>
          <w:sz w:val="24"/>
        </w:rPr>
      </w:pPr>
      <w:r w:rsidRPr="00676CFE">
        <w:rPr>
          <w:rFonts w:ascii="Arial" w:eastAsia="Times New Roman" w:hAnsi="Arial" w:cs="Arial"/>
          <w:sz w:val="20"/>
        </w:rPr>
        <w:t>[30]</w:t>
      </w:r>
      <w:r w:rsidRPr="00676CFE">
        <w:rPr>
          <w:rFonts w:ascii="Arial" w:eastAsia="Times New Roman" w:hAnsi="Arial" w:cs="Arial"/>
          <w:sz w:val="20"/>
        </w:rPr>
        <w:tab/>
      </w:r>
      <w:bookmarkStart w:id="29" w:name="_neb2427A7DC_73A3_4074_83D3_0F58FD2CB40A"/>
      <w:r w:rsidRPr="00676CFE">
        <w:rPr>
          <w:rFonts w:ascii="Arial" w:eastAsia="Times New Roman" w:hAnsi="Arial" w:cs="Arial"/>
          <w:sz w:val="20"/>
        </w:rPr>
        <w:t>Lauletta A, Fionda L, Merlonghi G, et al. Distal upper limb involvement in myasthenia-myositis association[J]. Neurol Sci, 2023,44(2):719-722.</w:t>
      </w:r>
      <w:bookmarkEnd w:id="29"/>
    </w:p>
    <w:p w14:paraId="70BF334F" w14:textId="77777777" w:rsidR="00634E5C" w:rsidRPr="00676CFE" w:rsidRDefault="00000000" w:rsidP="0019000B">
      <w:pPr>
        <w:spacing w:line="360" w:lineRule="auto"/>
        <w:ind w:left="420" w:hanging="420"/>
        <w:rPr>
          <w:rFonts w:ascii="Arial" w:hAnsi="Arial" w:cs="Arial"/>
          <w:sz w:val="24"/>
        </w:rPr>
      </w:pPr>
      <w:r w:rsidRPr="00676CFE">
        <w:rPr>
          <w:rFonts w:ascii="Arial" w:eastAsia="Times New Roman" w:hAnsi="Arial" w:cs="Arial"/>
          <w:sz w:val="20"/>
        </w:rPr>
        <w:t>[31]</w:t>
      </w:r>
      <w:r w:rsidRPr="00676CFE">
        <w:rPr>
          <w:rFonts w:ascii="Arial" w:eastAsia="Times New Roman" w:hAnsi="Arial" w:cs="Arial"/>
          <w:sz w:val="20"/>
        </w:rPr>
        <w:tab/>
      </w:r>
      <w:bookmarkStart w:id="30" w:name="_neb4910AE53_061C_40BA_80A4_2565F348C88B"/>
      <w:r w:rsidRPr="00676CFE">
        <w:rPr>
          <w:rFonts w:ascii="Arial" w:eastAsia="Times New Roman" w:hAnsi="Arial" w:cs="Arial"/>
          <w:sz w:val="20"/>
        </w:rPr>
        <w:t>Alanazy M H, Alkhalidi H. Finger Flexor Weakness in Myasthenia Gravis[J]. J Coll Physicians Surg Pak, 2022,32(12):SS168-SS170.</w:t>
      </w:r>
      <w:bookmarkEnd w:id="30"/>
    </w:p>
    <w:p w14:paraId="27ACDFA5" w14:textId="77777777" w:rsidR="00634E5C" w:rsidRPr="00676CFE" w:rsidRDefault="00000000" w:rsidP="0019000B">
      <w:pPr>
        <w:spacing w:line="360" w:lineRule="auto"/>
        <w:ind w:left="420" w:hanging="420"/>
        <w:rPr>
          <w:rFonts w:ascii="Arial" w:hAnsi="Arial" w:cs="Arial"/>
          <w:sz w:val="24"/>
        </w:rPr>
      </w:pPr>
      <w:r w:rsidRPr="00676CFE">
        <w:rPr>
          <w:rFonts w:ascii="Arial" w:eastAsia="Times New Roman" w:hAnsi="Arial" w:cs="Arial"/>
          <w:sz w:val="20"/>
        </w:rPr>
        <w:t>[32]</w:t>
      </w:r>
      <w:r w:rsidRPr="00676CFE">
        <w:rPr>
          <w:rFonts w:ascii="Arial" w:eastAsia="Times New Roman" w:hAnsi="Arial" w:cs="Arial"/>
          <w:sz w:val="20"/>
        </w:rPr>
        <w:tab/>
      </w:r>
      <w:bookmarkStart w:id="31" w:name="_neb025F67E9_2F75_4EAD_9885_7D0BB0619988"/>
      <w:r w:rsidRPr="00676CFE">
        <w:rPr>
          <w:rFonts w:ascii="Arial" w:eastAsia="Times New Roman" w:hAnsi="Arial" w:cs="Arial"/>
          <w:sz w:val="20"/>
        </w:rPr>
        <w:t>Cao M L, Qin Y X, Shao N, et al. Delayed diagnosis of distal myasthenia gravis: a case report[J]. J Med Case Rep, 2024,18(1):550.</w:t>
      </w:r>
      <w:bookmarkEnd w:id="31"/>
    </w:p>
    <w:p w14:paraId="7904C611" w14:textId="77777777" w:rsidR="00634E5C" w:rsidRPr="00676CFE" w:rsidRDefault="00000000" w:rsidP="0019000B">
      <w:pPr>
        <w:spacing w:line="360" w:lineRule="auto"/>
        <w:rPr>
          <w:rFonts w:ascii="Arial" w:hAnsi="Arial" w:cs="Arial"/>
        </w:rPr>
      </w:pPr>
      <w:r w:rsidRPr="00676CFE">
        <w:rPr>
          <w:rFonts w:ascii="Arial" w:hAnsi="Arial" w:cs="Arial"/>
        </w:rPr>
        <w:fldChar w:fldCharType="end"/>
      </w:r>
    </w:p>
    <w:sectPr w:rsidR="00634E5C" w:rsidRPr="00676C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 Pro Light">
    <w:altName w:val="Segoe Print"/>
    <w:charset w:val="00"/>
    <w:family w:val="auto"/>
    <w:pitch w:val="default"/>
    <w:sig w:usb0="00000000" w:usb1="00000000" w:usb2="00000000" w:usb3="00000000" w:csb0="2000019F" w:csb1="00000000"/>
  </w:font>
  <w:font w:name="DejaVu Sans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WZmNDkyZGRmOGQxMGNkMWMxZTc5ZjMzYjFhNzI2MTAifQ=="/>
    <w:docVar w:name="NE.Ref{02948FEB-035D-4C56-882F-B876477DF1CE}" w:val=" ADDIN NE.Ref.{02948FEB-035D-4C56-882F-B876477DF1CE}&lt;Citation&gt;&lt;Group&gt;&lt;References&gt;&lt;Item&gt;&lt;ID&gt;564&lt;/ID&gt;&lt;UID&gt;{30007A8E-F71A-4E24-8CAB-AB8F7EE8FAE3}&lt;/UID&gt;&lt;Title&gt;[Granulomatous Myositis Associated with Myasthenia Gravis: A Rare Case Report and Literature Review]&lt;/Title&gt;&lt;Template&gt;Journal Article&lt;/Template&gt;&lt;Star&gt;0&lt;/Star&gt;&lt;Tag&gt;0&lt;/Tag&gt;&lt;Author&gt;Haiyan, Liu; Qianqian, Qu; Jiejing, Shi; 张燕; 崔文豪; 吕海东&lt;/Author&gt;&lt;Year&gt;2022&lt;/Year&gt;&lt;Details&gt;&lt;_accessed&gt;65480137&lt;/_accessed&gt;&lt;_created&gt;65479586&lt;/_created&gt;&lt;_db_provider&gt;北京万方数据股份有限公司&lt;/_db_provider&gt;&lt;_doi&gt;10.3969/j.issn.1009-3257.2022.06.005&lt;/_doi&gt;&lt;_issue&gt;6&lt;/_issue&gt;&lt;_journal&gt;Journal of Rare and Uncommon Diseases&lt;/_journal&gt;&lt;_keywords&gt;肉芽肿性肌炎; 重症肌无力; 胸腺瘤&lt;/_keywords&gt;&lt;_modified&gt;65480140&lt;/_modified&gt;&lt;_translated_title&gt;Granulomatous Myositis Associated with Myasthenia Gravis: A Rare Case Report and Literature Review&lt;/_translated_title&gt;&lt;_volume&gt;29&lt;/_volume&gt;&lt;_translated_author&gt;Haiyan, Liu;Qianqian, Qu;Jiejing, Shi;Zhang, Yan;Cui, Wen hao;Lu, Hai dong&lt;/_translated_author&gt;&lt;/Details&gt;&lt;Extra&gt;&lt;DBUID&gt;{DE16ABCE-A785-434C-BF43-2FE58866AFDD}&lt;/DBUID&gt;&lt;/Extra&gt;&lt;/Item&gt;&lt;/References&gt;&lt;/Group&gt;&lt;/Citation&gt;_x000a_"/>
    <w:docVar w:name="NE.Ref{0372FBDC-5605-47AC-BEF0-54611A91C74B}" w:val=" ADDIN NE.Ref.{0372FBDC-5605-47AC-BEF0-54611A91C74B}&lt;Citation&gt;&lt;Group&gt;&lt;References&gt;&lt;Item&gt;&lt;ID&gt;691&lt;/ID&gt;&lt;UID&gt;{0BFC96D4-5B5F-4F6B-97F6-42EA80EDE74B}&lt;/UID&gt;&lt;Title&gt;Distal myasthenia gravis and sensory neuronopathy with anti-50 kDa antibody  mimicking sensory-motor neuropathy&lt;/Title&gt;&lt;Template&gt;Journal Article&lt;/Template&gt;&lt;Star&gt;0&lt;/Star&gt;&lt;Tag&gt;0&lt;/Tag&gt;&lt;Author&gt;Uncini, A; di Guglielmo, G; di Muzio, A; Repaci, M; Lugaresi, A; Forno, G M; Nemni, R&lt;/Author&gt;&lt;Year&gt;1997&lt;/Year&gt;&lt;Details&gt;&lt;_accession_num&gt;9328276&lt;/_accession_num&gt;&lt;_date_display&gt;1997 Sep&lt;/_date_display&gt;&lt;_date&gt;1997-09-01&lt;/_date&gt;&lt;_doi&gt;10.1136/jnnp.63.3.414&lt;/_doi&gt;&lt;_isbn&gt;0022-3050 (Print); 1468-330X (Electronic); 0022-3050 (Linking)&lt;/_isbn&gt;&lt;_issue&gt;3&lt;/_issue&gt;&lt;_journal&gt;J Neurol Neurosurg Psychiatry&lt;/_journal&gt;&lt;_language&gt;eng&lt;/_language&gt;&lt;_pages&gt;414-5&lt;/_pages&gt;&lt;_subject_headings&gt;Aged; Autoantibodies/blood; Diagnosis, Differential; Female; Hereditary Sensory and Autonomic Neuropathies/blood/diagnosis/*immunology; Humans; Immunoglobulin G/blood; Immunoglobulin M/blood; Molecular Weight; Myasthenia Gravis/blood/diagnosis/*immunology&lt;/_subject_headings&gt;&lt;_tertiary_title&gt;Journal of neurology, neurosurgery, and psychiatry&lt;/_tertiary_title&gt;&lt;_type_work&gt;Case Reports; Letter; Research Support, Non-U.S. Gov&amp;apos;t&lt;/_type_work&gt;&lt;_url&gt;http://www.ncbi.nlm.nih.gov/entrez/query.fcgi?cmd=Retrieve&amp;amp;db=pubmed&amp;amp;dopt=Abstract&amp;amp;list_uids=9328276&amp;amp;query_hl=1&lt;/_url&gt;&lt;_volume&gt;63&lt;/_volume&gt;&lt;_created&gt;65735192&lt;/_created&gt;&lt;_modified&gt;65735193&lt;/_modified&gt;&lt;_db_updated&gt;PubMed&lt;/_db_updated&gt;&lt;_impact_factor&gt;  13.654&lt;/_impact_factor&gt;&lt;_social_category&gt;临床神经病学(1) &amp;amp; 精神病学(1) &amp;amp; 外科(1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0988FD3D-AF35-477E-B232-692AB64BED03}" w:val=" ADDIN NE.Ref.{0988FD3D-AF35-477E-B232-692AB64BED03}&lt;Citation&gt;&lt;Group&gt;&lt;References&gt;&lt;Item&gt;&lt;ID&gt;697&lt;/ID&gt;&lt;UID&gt;{9CA2B4FA-6312-4265-9E3D-BA5BCC1B2112}&lt;/UID&gt;&lt;Title&gt;[Distal myasthenia gravis: case report]&lt;/Title&gt;&lt;Template&gt;Journal Article&lt;/Template&gt;&lt;Star&gt;0&lt;/Star&gt;&lt;Tag&gt;0&lt;/Tag&gt;&lt;Author&gt;Scola, R H; Iwamoto, F M; Mainardi, M A; Della-Coletta, M V; Carvalho, G; Zavala, J A; Werneck, L C&lt;/Author&gt;&lt;Year&gt;2003&lt;/Year&gt;&lt;Details&gt;&lt;_accession_num&gt;12715034&lt;/_accession_num&gt;&lt;_author_adr&gt;Hospital de Clinicas, Universidade Federal do Parana, Curitiba, PR, Brasil.  scola@hc.ufpr.br&lt;/_author_adr&gt;&lt;_date_display&gt;2003 Mar&lt;/_date_display&gt;&lt;_date&gt;2003-03-01&lt;/_date&gt;&lt;_doi&gt;10.1590/s0004-282x2003000100024&lt;/_doi&gt;&lt;_isbn&gt;0004-282X (Print); 0004-282X (Linking)&lt;/_isbn&gt;&lt;_issue&gt;1&lt;/_issue&gt;&lt;_journal&gt;Arq Neuropsiquiatr&lt;/_journal&gt;&lt;_language&gt;por&lt;/_language&gt;&lt;_pages&gt;119-20&lt;/_pages&gt;&lt;_subject_headings&gt;Adult; Diagnosis, Differential; Electric Stimulation/methods; Female; Humans; Leg; Muscle Contraction; Muscle Weakness/diagnosis/*etiology; Myasthenia Gravis/*complications/diagnosis&lt;/_subject_headings&gt;&lt;_tertiary_title&gt;Arquivos de neuro-psiquiatria&lt;/_tertiary_title&gt;&lt;_type_work&gt;Case Reports; English Abstract; Journal Article&lt;/_type_work&gt;&lt;_url&gt;http://www.ncbi.nlm.nih.gov/entrez/query.fcgi?cmd=Retrieve&amp;amp;db=pubmed&amp;amp;dopt=Abstract&amp;amp;list_uids=12715034&amp;amp;query_hl=1&lt;/_url&gt;&lt;_volume&gt;61&lt;/_volume&gt;&lt;_created&gt;65735554&lt;/_created&gt;&lt;_modified&gt;65735554&lt;/_modified&gt;&lt;_db_updated&gt;PubMed&lt;/_db_updated&gt;&lt;_impact_factor&gt;   2.035&lt;/_impact_factor&gt;&lt;_social_category&gt;神经科学(4) &amp;amp; 精神病学(4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26B22A64-1D76-4E8B-802E-EDE4EA441C54}" w:val=" ADDIN NE.Ref.{26B22A64-1D76-4E8B-802E-EDE4EA441C54}&lt;Citation&gt;&lt;Group&gt;&lt;References&gt;&lt;Item&gt;&lt;ID&gt;552&lt;/ID&gt;&lt;UID&gt;{1E2C498B-215D-4C51-9970-91E35C985B5C}&lt;/UID&gt;&lt;Title&gt;A case report of dermatomyositis mimicking myasthenia gravis&lt;/Title&gt;&lt;Template&gt;Journal Article&lt;/Template&gt;&lt;Star&gt;0&lt;/Star&gt;&lt;Tag&gt;0&lt;/Tag&gt;&lt;Author&gt;Jin, Z S; Tao, X R; Wang, Z X&lt;/Author&gt;&lt;Year&gt;2023&lt;/Year&gt;&lt;Details&gt;&lt;_accession_num&gt;38115296&lt;/_accession_num&gt;&lt;_author_adr&gt;Department of Dermatovenereology, the First Affiliated Hospital of Anhui Medical  University, Hefei, Anhui, China.&lt;/_author_adr&gt;&lt;_collection_scope&gt;SCIE&lt;/_collection_scope&gt;&lt;_created&gt;65479573&lt;/_created&gt;&lt;_date&gt;2023-12-15&lt;/_date&gt;&lt;_date_display&gt;2023 Dec 15&lt;/_date_display&gt;&lt;_db_updated&gt;PubMed&lt;/_db_updated&gt;&lt;_doi&gt;10.1097/MD.0000000000036234&lt;/_doi&gt;&lt;_impact_factor&gt;   1.817&lt;/_impact_factor&gt;&lt;_isbn&gt;1536-5964 (Electronic); 0025-7974 (Print); 0025-7974 (Linking)&lt;/_isbn&gt;&lt;_issue&gt;50&lt;/_issue&gt;&lt;_journal&gt;Medicine (Baltimore)&lt;/_journal&gt;&lt;_language&gt;eng&lt;/_language&gt;&lt;_modified&gt;65479573&lt;/_modified&gt;&lt;_ori_publication&gt;Copyright (c) 2023 the Author(s). Published by Wolters Kluwer Health, Inc.&lt;/_ori_publication&gt;&lt;_pages&gt;e36234&lt;/_pages&gt;&lt;_social_category&gt;医学：内科(4)&lt;/_social_category&gt;&lt;_subject_headings&gt;Female; Humans; Aged; *Thymoma/complications/diagnosis/surgery; *Dermatomyositis/diagnosis/complications; *Myasthenia Gravis/drug therapy; *Thymus Neoplasms/complications/diagnosis/surgery; Muscle Weakness; *Exanthema/complications&lt;/_subject_headings&gt;&lt;_tertiary_title&gt;Medicine&lt;/_tertiary_title&gt;&lt;_type_work&gt;Case Reports; Journal Article&lt;/_type_work&gt;&lt;_url&gt;http://www.ncbi.nlm.nih.gov/entrez/query.fcgi?cmd=Retrieve&amp;amp;db=pubmed&amp;amp;dopt=Abstract&amp;amp;list_uids=38115296&amp;amp;query_hl=1&lt;/_url&gt;&lt;_volume&gt;102&lt;/_volume&gt;&lt;/Details&gt;&lt;Extra&gt;&lt;DBUID&gt;{DE16ABCE-A785-434C-BF43-2FE58866AFDD}&lt;/DBUID&gt;&lt;/Extra&gt;&lt;/Item&gt;&lt;/References&gt;&lt;/Group&gt;&lt;/Citation&gt;_x000a_"/>
    <w:docVar w:name="NE.Ref{366F40CC-591C-4D87-8F3E-B53F2653AF7D}" w:val=" ADDIN NE.Ref.{366F40CC-591C-4D87-8F3E-B53F2653AF7D}&lt;Citation&gt;&lt;Group&gt;&lt;References&gt;&lt;Item&gt;&lt;ID&gt;695&lt;/ID&gt;&lt;UID&gt;{ADC79043-E768-4696-B8ED-6978C96D20A1}&lt;/UID&gt;&lt;Title&gt;Distal myasthenia gravis&lt;/Title&gt;&lt;Template&gt;Journal Article&lt;/Template&gt;&lt;Star&gt;0&lt;/Star&gt;&lt;Tag&gt;0&lt;/Tag&gt;&lt;Author&gt;Nations, S P; Wolfe, G I; Amato, A A; Jackson, C E; Bryan, W W; Barohn, R J&lt;/Author&gt;&lt;Year&gt;1999&lt;/Year&gt;&lt;Details&gt;&lt;_accession_num&gt;10025802&lt;/_accession_num&gt;&lt;_author_adr&gt;Department of Neurology, University of Texas Southwestern Medical School, Dallas  75235-8897, USA. snations@mednet.swmed.edu&lt;/_author_adr&gt;&lt;_date_display&gt;1999 Feb&lt;/_date_display&gt;&lt;_date&gt;1999-02-01&lt;/_date&gt;&lt;_doi&gt;10.1212/wnl.52.3.632&lt;/_doi&gt;&lt;_isbn&gt;0028-3878 (Print); 0028-3878 (Linking)&lt;/_isbn&gt;&lt;_issue&gt;3&lt;/_issue&gt;&lt;_journal&gt;Neurology&lt;/_journal&gt;&lt;_language&gt;eng&lt;/_language&gt;&lt;_pages&gt;632-4&lt;/_pages&gt;&lt;_subject_headings&gt;Adolescent; Adult; Electromyography; Female; Humans; Male; Muscles/physiopathology; Myasthenia Gravis/*physiopathology&lt;/_subject_headings&gt;&lt;_tertiary_title&gt;Neurology&lt;/_tertiary_title&gt;&lt;_type_work&gt;Case Reports; Journal Article&lt;/_type_work&gt;&lt;_url&gt;http://www.ncbi.nlm.nih.gov/entrez/query.fcgi?cmd=Retrieve&amp;amp;db=pubmed&amp;amp;dopt=Abstract&amp;amp;list_uids=10025802&amp;amp;query_hl=1&lt;/_url&gt;&lt;_volume&gt;52&lt;/_volume&gt;&lt;_created&gt;65735532&lt;/_created&gt;&lt;_modified&gt;65735532&lt;/_modified&gt;&lt;_db_updated&gt;PubMed&lt;/_db_updated&gt;&lt;_impact_factor&gt;  11.800&lt;/_impact_factor&gt;&lt;_social_category&gt;临床神经病学(1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3AA1854D-B7B1-456C-BCD1-809D32316C9E}" w:val=" ADDIN NE.Ref.{3AA1854D-B7B1-456C-BCD1-809D32316C9E}&lt;Citation&gt;&lt;Group&gt;&lt;References&gt;&lt;Item&gt;&lt;ID&gt;561&lt;/ID&gt;&lt;UID&gt;{A3010679-BA60-4317-B129-0F1FD6882B00}&lt;/UID&gt;&lt;Title&gt;Isaacs&amp;apos; syndrome associated with myasthenia gravis, showing remission after  cytoreductive surgery of pleural recurrence of thymoma&lt;/Title&gt;&lt;Template&gt;Journal Article&lt;/Template&gt;&lt;Star&gt;0&lt;/Star&gt;&lt;Tag&gt;0&lt;/Tag&gt;&lt;Author&gt;Fukushima, K; Sato, T; Mitsuhashi, S; Kaneko, K; Yazaki, M; Matsuda, M; Hashimoto, T; Hamanaka, K; Yoshida, K; Ikeda, S&lt;/Author&gt;&lt;Year&gt;2006&lt;/Year&gt;&lt;Details&gt;&lt;_accession_num&gt;16934467&lt;/_accession_num&gt;&lt;_author_adr&gt;Department of Internal Medicine (Neurology and Rheumatology), Shinshu University  School of Medicine, Matsumoto 390-8621, Japan.&lt;/_author_adr&gt;&lt;_collection_scope&gt;SCIE&lt;/_collection_scope&gt;&lt;_created&gt;65479579&lt;/_created&gt;&lt;_date&gt;2006-11-01&lt;/_date&gt;&lt;_date_display&gt;2006 Nov&lt;/_date_display&gt;&lt;_db_updated&gt;PubMed&lt;/_db_updated&gt;&lt;_doi&gt;10.1016/j.nmd.2006.07.002&lt;/_doi&gt;&lt;_impact_factor&gt;   3.538&lt;/_impact_factor&gt;&lt;_isbn&gt;0960-8966 (Print); 0960-8966 (Linking)&lt;/_isbn&gt;&lt;_issue&gt;11&lt;/_issue&gt;&lt;_journal&gt;Neuromuscul Disord&lt;/_journal&gt;&lt;_language&gt;eng&lt;/_language&gt;&lt;_modified&gt;65479579&lt;/_modified&gt;&lt;_pages&gt;763-5&lt;/_pages&gt;&lt;_social_category&gt;临床神经病学(4) &amp;amp; 神经科学(4)&lt;/_social_category&gt;&lt;_subject_headings&gt;Adult; Electromyography; Humans; Isaacs Syndrome/*etiology/physiopathology/*therapy; Male; Muscle, Skeletal/physiopathology; Myasthenia Gravis/*complications/immunology/physiopathology; Neoplasm Recurrence, Local/complications/pathology/*surgery; Remission Induction; Thymoma/complications/pathology/*surgery; Thymus Neoplasms/complications/pathology/*surgery; Tomography, X-Ray Computed&lt;/_subject_headings&gt;&lt;_tertiary_title&gt;Neuromuscular disorders : NMD&lt;/_tertiary_title&gt;&lt;_type_work&gt;Case Reports; Journal Article&lt;/_type_work&gt;&lt;_url&gt;http://www.ncbi.nlm.nih.gov/entrez/query.fcgi?cmd=Retrieve&amp;amp;db=pubmed&amp;amp;dopt=Abstract&amp;amp;list_uids=16934467&amp;amp;query_hl=1&lt;/_url&gt;&lt;_volume&gt;16&lt;/_volume&gt;&lt;/Details&gt;&lt;Extra&gt;&lt;DBUID&gt;{DE16ABCE-A785-434C-BF43-2FE58866AFDD}&lt;/DBUID&gt;&lt;/Extra&gt;&lt;/Item&gt;&lt;/References&gt;&lt;/Group&gt;&lt;/Citation&gt;_x000a_"/>
    <w:docVar w:name="NE.Ref{40DC7F6B-885B-4316-84B6-348CF79EDB6D}" w:val=" ADDIN NE.Ref.{40DC7F6B-885B-4316-84B6-348CF79EDB6D}&lt;Citation&gt;&lt;Group&gt;&lt;References&gt;&lt;Item&gt;&lt;ID&gt;560&lt;/ID&gt;&lt;UID&gt;{A169CBA2-6B2E-4603-A683-E7C8CB642B56}&lt;/UID&gt;&lt;Title&gt;Progressive multifocal leukoencephalopathy associated with thymoma with  immunodeficiency: a case report and literature review&lt;/Title&gt;&lt;Template&gt;Journal Article&lt;/Template&gt;&lt;Star&gt;0&lt;/Star&gt;&lt;Tag&gt;0&lt;/Tag&gt;&lt;Author&gt;Ueno, T; Sato, N; Kon, T; Haga, R; Nunomura, J I; Nakamichi, K; Saijo, M; Tomiyama, M&lt;/Author&gt;&lt;Year&gt;2018&lt;/Year&gt;&lt;Details&gt;&lt;_accession_num&gt;29631544&lt;/_accession_num&gt;&lt;_author_adr&gt;Department of Neurology, Aomori Prefectural Central Hospital, 2-1-1  Higashi-Tsukurimichi, Aomori, 030-8551, Japan. lacote19thg@gmail.com.; Department of Thoracic Surgery, Aomori Prefectural Central Hospital, Aomori,  Japan.; Department of Neurology, Aomori Prefectural Central Hospital, 2-1-1  Higashi-Tsukurimichi, Aomori, 030-8551, Japan.; Department of Neurology, Aomori Prefectural Central Hospital, 2-1-1  Higashi-Tsukurimichi, Aomori, 030-8551, Japan.; Department of Neurology, Aomori Prefectural Central Hospital, 2-1-1  Higashi-Tsukurimichi, Aomori, 030-8551, Japan.; Department of Virology 1, National Institute of Infectious Diseases, Tokyo,  Japan.; Department of Virology 1, National Institute of Infectious Diseases, Tokyo,  Japan.; Department of Neurology, Aomori Prefectural Central Hospital, 2-1-1  Higashi-Tsukurimichi, Aomori, 030-8551, Japan.&lt;/_author_adr&gt;&lt;_collection_scope&gt;SCIE&lt;/_collection_scope&gt;&lt;_created&gt;65479578&lt;/_created&gt;&lt;_date&gt;2018-04-10&lt;/_date&gt;&lt;_date_display&gt;2018 Apr 10&lt;/_date_display&gt;&lt;_db_updated&gt;PubMed&lt;/_db_updated&gt;&lt;_doi&gt;10.1186/s12883-018-1041-4&lt;/_doi&gt;&lt;_impact_factor&gt;   2.903&lt;/_impact_factor&gt;&lt;_isbn&gt;1471-2377 (Electronic); 1471-2377 (Linking)&lt;/_isbn&gt;&lt;_issue&gt;1&lt;/_issue&gt;&lt;_journal&gt;BMC Neurol&lt;/_journal&gt;&lt;_keywords&gt;Good&amp;apos;s syndrome; Immunodeficiency; JC virus; Myasthenia gravis; Progressive multifocal leukoencephalopathy; Thymoma&lt;/_keywords&gt;&lt;_language&gt;eng&lt;/_language&gt;&lt;_modified&gt;65479578&lt;/_modified&gt;&lt;_pages&gt;37&lt;/_pages&gt;&lt;_social_category&gt;临床神经病学(4)&lt;/_social_category&gt;&lt;_subject_headings&gt;Female; Humans; *Leukoencephalopathy, Progressive Multifocal; Middle Aged; *Myasthenia Gravis; *Thymoma; *Thymus Neoplasms&lt;/_subject_headings&gt;&lt;_tertiary_title&gt;BMC neurology&lt;/_tertiary_title&gt;&lt;_type_work&gt;Case Reports; Journal Article&lt;/_type_work&gt;&lt;_url&gt;http://www.ncbi.nlm.nih.gov/entrez/query.fcgi?cmd=Retrieve&amp;amp;db=pubmed&amp;amp;dopt=Abstract&amp;amp;list_uids=29631544&amp;amp;query_hl=1&lt;/_url&gt;&lt;_volume&gt;18&lt;/_volume&gt;&lt;/Details&gt;&lt;Extra&gt;&lt;DBUID&gt;{DE16ABCE-A785-434C-BF43-2FE58866AFDD}&lt;/DBUID&gt;&lt;/Extra&gt;&lt;/Item&gt;&lt;/References&gt;&lt;/Group&gt;&lt;/Citation&gt;_x000a_"/>
    <w:docVar w:name="NE.Ref{42ECA8B9-DE17-4A5B-9811-F35ADBED5C67}" w:val=" ADDIN NE.Ref.{42ECA8B9-DE17-4A5B-9811-F35ADBED5C67}&lt;Citation&gt;&lt;Group&gt;&lt;References&gt;&lt;Item&gt;&lt;ID&gt;550&lt;/ID&gt;&lt;UID&gt;{ADC3953A-CA81-4C34-9F6B-A5244116C320}&lt;/UID&gt;&lt;Title&gt;CRMP5 antibodies found in a patient with limbic encephalitis and myasthenia  gravis&lt;/Title&gt;&lt;Template&gt;Journal Article&lt;/Template&gt;&lt;Star&gt;0&lt;/Star&gt;&lt;Tag&gt;0&lt;/Tag&gt;&lt;Author&gt;Monstad, S E; Nostbakken, J K; Vedeler, C A&lt;/Author&gt;&lt;Year&gt;2009&lt;/Year&gt;&lt;Details&gt;&lt;_accession_num&gt;19151024&lt;/_accession_num&gt;&lt;_author_adr&gt;Department of Clinical Medicine, University of Bergen and Department of  Neurology, Haukeland University Hospital, Bergen, Norway.&lt;/_author_adr&gt;&lt;_collection_scope&gt;SCIE&lt;/_collection_scope&gt;&lt;_created&gt;65479571&lt;/_created&gt;&lt;_date&gt;2009-02-01&lt;/_date&gt;&lt;_date_display&gt;2009 Feb&lt;/_date_display&gt;&lt;_db_updated&gt;PubMed&lt;/_db_updated&gt;&lt;_doi&gt;10.1136/jnnp.2008.149336&lt;/_doi&gt;&lt;_impact_factor&gt;  13.654&lt;/_impact_factor&gt;&lt;_isbn&gt;1468-330X (Electronic); 0022-3050 (Linking)&lt;/_isbn&gt;&lt;_issue&gt;2&lt;/_issue&gt;&lt;_journal&gt;J Neurol Neurosurg Psychiatry&lt;/_journal&gt;&lt;_language&gt;eng&lt;/_language&gt;&lt;_modified&gt;65479571&lt;/_modified&gt;&lt;_pages&gt;241-2&lt;/_pages&gt;&lt;_social_category&gt;临床神经病学(1) &amp;amp; 精神病学(1) &amp;amp; 外科(1)&lt;/_social_category&gt;&lt;_subject_headings&gt;Antibodies/*immunology; Electroencephalography; Female; Humans; Hydrolases; *Limbic Encephalitis/complications/genetics/immunology; Microtubule-Associated Proteins; Middle Aged; *Myasthenia Gravis/complications/genetics/immunology; Nerve Tissue Proteins/*immunology&lt;/_subject_headings&gt;&lt;_tertiary_title&gt;Journal of neurology, neurosurgery, and psychiatry&lt;/_tertiary_title&gt;&lt;_type_work&gt;Case Reports; Journal Article; Research Support, Non-U.S. Gov&amp;apos;t&lt;/_type_work&gt;&lt;_url&gt;http://www.ncbi.nlm.nih.gov/entrez/query.fcgi?cmd=Retrieve&amp;amp;db=pubmed&amp;amp;dopt=Abstract&amp;amp;list_uids=19151024&amp;amp;query_hl=1&lt;/_url&gt;&lt;_volume&gt;80&lt;/_volume&gt;&lt;/Details&gt;&lt;Extra&gt;&lt;DBUID&gt;{DE16ABCE-A785-434C-BF43-2FE58866AFDD}&lt;/DBUID&gt;&lt;/Extra&gt;&lt;/Item&gt;&lt;/References&gt;&lt;/Group&gt;&lt;/Citation&gt;_x000a_"/>
    <w:docVar w:name="NE.Ref{43B5A8B0-06F7-4685-BBE5-475CD0C57CE3}" w:val=" ADDIN NE.Ref.{43B5A8B0-06F7-4685-BBE5-475CD0C57CE3}&lt;Citation&gt;&lt;Group&gt;&lt;References&gt;&lt;Item&gt;&lt;ID&gt;702&lt;/ID&gt;&lt;UID&gt;{E8E2C5B3-8FDE-4B9D-A5E0-1580F1BDEDED}&lt;/UID&gt;&lt;Title&gt;Ophthalmoparesis and unilateral finger flexor muscle weakness in seronegative  myasthenia gravis&lt;/Title&gt;&lt;Template&gt;Journal Article&lt;/Template&gt;&lt;Star&gt;0&lt;/Star&gt;&lt;Tag&gt;0&lt;/Tag&gt;&lt;Author&gt;Sousa, D C; Viana, P; Leal, I; Parreira, S; Ferreira, J; Campos, F&lt;/Author&gt;&lt;Year&gt;2017&lt;/Year&gt;&lt;Details&gt;&lt;_accession_num&gt;29217045&lt;/_accession_num&gt;&lt;_author_adr&gt;Department of Ophthalmology, Hospital de Santa Maria, 1649-035, Lisbon, Portugal;  Centro de Estudos Ciencias da Visao, Faculdade de Medicina, Universidade de  Lisboa, 1649-028, Lisboa, Portugal. Electronic address:  davidsousa@medicina.ulisboa.pt.; Department of Neurosciences and Mental Health, Neurology Service, Hospital de  Santa Maria, 1649-035, Lisbon, Portugal.; Department of Ophthalmology, Hospital de Santa Maria, 1649-035, Lisbon, Portugal;  Centro de Estudos Ciencias da Visao, Faculdade de Medicina, Universidade de  Lisboa, 1649-028, Lisboa, Portugal.; Department of Neurosciences and Mental Health, Neurology Service, Hospital de  Santa Maria, 1649-035, Lisbon, Portugal.; Department of Neurosciences and Mental Health, Neurology Service, Hospital de  Santa Maria, 1649-035, Lisbon, Portugal; Faculdade de Medicina, Universidade de  Lisboa, 1649-028, Lisboa, Portugal.; Department of Ophthalmology, Hospital de Santa Maria, 1649-035, Lisbon, Portugal;  Centro de Estudos Ciencias da Visao, Faculdade de Medicina, Universidade de  Lisboa, 1649-028, Lisboa, Portugal.&lt;/_author_adr&gt;&lt;_date_display&gt;2017 Dec&lt;/_date_display&gt;&lt;_date&gt;2017-12-01&lt;/_date&gt;&lt;_doi&gt;10.1016/j.jcjo.2017.04.012&lt;/_doi&gt;&lt;_isbn&gt;1715-3360 (Electronic); 0008-4182 (Linking)&lt;/_isbn&gt;&lt;_issue&gt;6&lt;/_issue&gt;&lt;_journal&gt;Can J Ophthalmol&lt;/_journal&gt;&lt;_language&gt;eng&lt;/_language&gt;&lt;_pages&gt;e213-e216&lt;/_pages&gt;&lt;_subject_headings&gt;Fingers; Fluorescein Angiography; Fundus Oculi; Humans; Male; Middle Aged; Muscle Weakness/diagnosis/*etiology; Muscle, Skeletal/physiopathology; Myasthenia Gravis/*complications/diagnosis; Ophthalmoplegia/diagnosis/*etiology/physiopathology; Retinal Pigment Epithelium/pathology; Tomography, Optical Coherence; Vision, Binocular/*physiology; *Visual Acuity&lt;/_subject_headings&gt;&lt;_tertiary_title&gt;Canadian journal of ophthalmology. Journal canadien d&amp;apos;ophtalmologie&lt;/_tertiary_title&gt;&lt;_type_work&gt;Case Reports; Letter&lt;/_type_work&gt;&lt;_url&gt;http://www.ncbi.nlm.nih.gov/entrez/query.fcgi?cmd=Retrieve&amp;amp;db=pubmed&amp;amp;dopt=Abstract&amp;amp;list_uids=29217045&amp;amp;query_hl=1&lt;/_url&gt;&lt;_volume&gt;52&lt;/_volume&gt;&lt;_created&gt;65736552&lt;/_created&gt;&lt;_modified&gt;65736552&lt;/_modified&gt;&lt;_db_updated&gt;PubMed&lt;/_db_updated&gt;&lt;_impact_factor&gt;   2.592&lt;/_impact_factor&gt;&lt;_social_category&gt;眼科学(4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47AA7E5B-5BA2-4F4B-BD70-51B724F8025B}" w:val=" ADDIN NE.Ref.{47AA7E5B-5BA2-4F4B-BD70-51B724F8025B}&lt;Citation&gt;&lt;Group&gt;&lt;References&gt;&lt;Item&gt;&lt;ID&gt;705&lt;/ID&gt;&lt;UID&gt;{2427A7DC-73A3-4074-83D3-0F58FD2CB40A}&lt;/UID&gt;&lt;Title&gt;Distal upper limb involvement in myasthenia-myositis association&lt;/Title&gt;&lt;Template&gt;Journal Article&lt;/Template&gt;&lt;Star&gt;0&lt;/Star&gt;&lt;Tag&gt;0&lt;/Tag&gt;&lt;Author&gt;Lauletta, A; Fionda, L; Merlonghi, G; Leonardi, L; Morino, S; Bucci, E; Tufano, L; Alfieri, G; Costanzo, R; Rossini, E; Salvetti, M; Antonini, G; Garibaldi, M&lt;/Author&gt;&lt;Year&gt;2023&lt;/Year&gt;&lt;Details&gt;&lt;_accession_num&gt;36336775&lt;/_accession_num&gt;&lt;_author_adr&gt;Neuromuscular Disease Centre, Department of Neurosciences, Mental Health and  Sensory Organs (NESMOS), Sapienza University of Rome, Sant&amp;apos;Andrea Hospital, Via  Di Grottarossa, 1035-1039, 00189, Rome, Italy.; Neuromuscular Disease Centre, Department of Neurosciences, Mental Health and  Sensory Organs (NESMOS), Sapienza University of Rome, Sant&amp;apos;Andrea Hospital, Via  Di Grottarossa, 1035-1039, 00189, Rome, Italy.; Neuromuscular Disease Centre, Department of Neurosciences, Mental Health and  Sensory Organs (NESMOS), Sapienza University of Rome, Sant&amp;apos;Andrea Hospital, Via  Di Grottarossa, 1035-1039, 00189, Rome, Italy.; Neuromuscular Disease Centre, Department of Neurosciences, Mental Health and  Sensory Organs (NESMOS), Sapienza University of Rome, Sant&amp;apos;Andrea Hospital, Via  Di Grottarossa, 1035-1039, 00189, Rome, Italy.; Neuromuscular Disease Centre, Department of Neurosciences, Mental Health and  Sensory Organs (NESMOS), Sapienza University of Rome, Sant&amp;apos;Andrea Hospital, Via  Di Grottarossa, 1035-1039, 00189, Rome, Italy.; Neuromuscular Disease Centre, Department of Neurosciences, Mental Health and  Sensory Organs (NESMOS), Sapienza University of Rome, Sant&amp;apos;Andrea Hospital, Via  Di Grottarossa, 1035-1039, 00189, Rome, Italy.; Neuromuscular Disease Centre, Department of Neurosciences, Mental Health and  Sensory Organs (NESMOS), Sapienza University of Rome, Sant&amp;apos;Andrea Hospital, Via  Di Grottarossa, 1035-1039, 00189, Rome, Italy.; Neuromuscular Disease Centre, Department of Neurosciences, Mental Health and  Sensory Organs (NESMOS), Sapienza University of Rome, Sant&amp;apos;Andrea Hospital, Via  Di Grottarossa, 1035-1039, 00189, Rome, Italy.; Neuromuscular Disease Centre, Department of Neurosciences, Mental Health and  Sensory Organs (NESMOS), Sapienza University of Rome, Sant&amp;apos;Andrea Hospital, Via  Di Grottarossa, 1035-1039, 00189, Rome, Italy.; Neuromuscular Disease Centre, Department of Neurosciences, Mental Health and  Sensory Organs (NESMOS), Sapienza University of Rome, Sant&amp;apos;Andrea Hospital, Via  Di Grottarossa, 1035-1039, 00189, Rome, Italy.; Neuromuscular Disease Centre, Department of Neurosciences, Mental Health and  Sensory Organs (NESMOS), Sapienza University of Rome, Sant&amp;apos;Andrea Hospital, Via  Di Grottarossa, 1035-1039, 00189, Rome, Italy.; IRCCS Istituto Neurologico Mediterraneo (INM) Neuromed, Pozzilli, Italy.; Neuromuscular Disease Centre, Department of Neurosciences, Mental Health and  Sensory Organs (NESMOS), Sapienza University of Rome, Sant&amp;apos;Andrea Hospital, Via  Di Grottarossa, 1035-1039, 00189, Rome, Italy.; Neuromuscular Disease Centre, Department of Neurosciences, Mental Health and  Sensory Organs (NESMOS), Sapienza University of Rome, Sant&amp;apos;Andrea Hospital, Via  Di Grottarossa, 1035-1039, 00189, Rome, Italy. matteo.garibaldi@uniroma1.it.&lt;/_author_adr&gt;&lt;_date_display&gt;2023 Feb&lt;/_date_display&gt;&lt;_date&gt;2023-02-01&lt;/_date&gt;&lt;_doi&gt;10.1007/s10072-022-06489-8&lt;/_doi&gt;&lt;_isbn&gt;1590-3478 (Electronic); 1590-1874 (Linking)&lt;/_isbn&gt;&lt;_issue&gt;2&lt;/_issue&gt;&lt;_journal&gt;Neurol Sci&lt;/_journal&gt;&lt;_keywords&gt;Distal myopathy; Distal myositis; Idiopathic inflammatory myopathy (IIM); MG-IM association; Myasthenia gravis (MG)&lt;/_keywords&gt;&lt;_language&gt;eng&lt;/_language&gt;&lt;_ori_publication&gt;(c) 2022. Fondazione Societa Italiana di Neurologia.&lt;/_ori_publication&gt;&lt;_pages&gt;719-722&lt;/_pages&gt;&lt;_subject_headings&gt;Male; Humans; Middle Aged; Acetylcholinesterase; *Myositis/complications/diagnosis; Muscle Weakness/etiology; Muscle, Skeletal/pathology; *Thymus Neoplasms; Upper Extremity&lt;/_subject_headings&gt;&lt;_tertiary_title&gt;Neurological sciences : official journal of the Italian Neurological Society and _x000d__x000a_      of the Italian Society of Clinical Neurophysiology&lt;/_tertiary_title&gt;&lt;_type_work&gt;Case Reports; Journal Article&lt;/_type_work&gt;&lt;_url&gt;http://www.ncbi.nlm.nih.gov/entrez/query.fcgi?cmd=Retrieve&amp;amp;db=pubmed&amp;amp;dopt=Abstract&amp;amp;list_uids=36336775&amp;amp;query_hl=1&lt;/_url&gt;&lt;_volume&gt;44&lt;/_volume&gt;&lt;_created&gt;65736840&lt;/_created&gt;&lt;_modified&gt;65736841&lt;/_modified&gt;&lt;_db_updated&gt;PubMed&lt;/_db_updated&gt;&lt;_impact_factor&gt;   3.830&lt;/_impact_factor&gt;&lt;_social_category&gt;临床神经病学(4) &amp;amp; 神经科学(4)&lt;/_social_category&gt;&lt;_collection_scope&gt;SCIE&lt;/_collection_scope&gt;&lt;_accessed&gt;65736841&lt;/_accessed&gt;&lt;/Details&gt;&lt;Extra&gt;&lt;DBUID&gt;{DE16ABCE-A785-434C-BF43-2FE58866AFDD}&lt;/DBUID&gt;&lt;/Extra&gt;&lt;/Item&gt;&lt;/References&gt;&lt;/Group&gt;&lt;/Citation&gt;_x000a_"/>
    <w:docVar w:name="NE.Ref{618D2712-646A-42FA-B9A7-FC7B579E7D86}" w:val=" ADDIN NE.Ref.{618D2712-646A-42FA-B9A7-FC7B579E7D86}&lt;Citation&gt;&lt;Group&gt;&lt;References&gt;&lt;Item&gt;&lt;ID&gt;692&lt;/ID&gt;&lt;UID&gt;{48791FFC-4427-4F52-96C2-6D8A1E7FBDC2}&lt;/UID&gt;&lt;Title&gt;Myasthenic hand&lt;/Title&gt;&lt;Template&gt;Journal Article&lt;/Template&gt;&lt;Star&gt;0&lt;/Star&gt;&lt;Tag&gt;0&lt;/Tag&gt;&lt;Author&gt;Janssen, J C; Larner, A J; Harris, J; Sheean, G L; Rossor, M N&lt;/Author&gt;&lt;Year&gt;1998&lt;/Year&gt;&lt;Details&gt;&lt;_accession_num&gt;9748062&lt;/_accession_num&gt;&lt;_author_adr&gt;Department of Neurology, St. Mary&amp;apos;s Hospital, London, UK.&lt;/_author_adr&gt;&lt;_date_display&gt;1998 Sep&lt;/_date_display&gt;&lt;_date&gt;1998-09-01&lt;/_date&gt;&lt;_doi&gt;10.1212/wnl.51.3.913&lt;/_doi&gt;&lt;_isbn&gt;0028-3878 (Print); 0028-3878 (Linking)&lt;/_isbn&gt;&lt;_issue&gt;3&lt;/_issue&gt;&lt;_journal&gt;Neurology&lt;/_journal&gt;&lt;_language&gt;eng&lt;/_language&gt;&lt;_pages&gt;913-4&lt;/_pages&gt;&lt;_subject_headings&gt;Aged; *Hand Strength; Humans; Male; Muscle Weakness/*diagnosis; Myasthenia Gravis/*diagnosis&lt;/_subject_headings&gt;&lt;_tertiary_title&gt;Neurology&lt;/_tertiary_title&gt;&lt;_type_work&gt;Case Reports; Journal Article&lt;/_type_work&gt;&lt;_url&gt;http://www.ncbi.nlm.nih.gov/entrez/query.fcgi?cmd=Retrieve&amp;amp;db=pubmed&amp;amp;dopt=Abstract&amp;amp;list_uids=9748062&amp;amp;query_hl=1&lt;/_url&gt;&lt;_volume&gt;51&lt;/_volume&gt;&lt;_created&gt;65735230&lt;/_created&gt;&lt;_modified&gt;65735230&lt;/_modified&gt;&lt;_db_updated&gt;PubMed&lt;/_db_updated&gt;&lt;_impact_factor&gt;  11.800&lt;/_impact_factor&gt;&lt;_social_category&gt;临床神经病学(1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630B6C10-F608-46A5-905E-5B3D5E0AADC0}" w:val=" ADDIN NE.Ref.{630B6C10-F608-46A5-905E-5B3D5E0AADC0}&lt;Citation&gt;&lt;Group&gt;&lt;References&gt;&lt;Item&gt;&lt;ID&gt;553&lt;/ID&gt;&lt;UID&gt;{37BF63EF-4480-421C-B229-9FB0C50EEBDA}&lt;/UID&gt;&lt;Title&gt;Distal upper limb involvement in myasthenia-myositis association&lt;/Title&gt;&lt;Template&gt;Journal Article&lt;/Template&gt;&lt;Star&gt;0&lt;/Star&gt;&lt;Tag&gt;0&lt;/Tag&gt;&lt;Author&gt;Lauletta, A; Fionda, L; Merlonghi, G; Leonardi, L; Morino, S; Bucci, E; Tufano, L; Alfieri, G; Costanzo, R; Rossini, E; Salvetti, M; Antonini, G; Garibaldi, M&lt;/Author&gt;&lt;Year&gt;2023&lt;/Year&gt;&lt;Details&gt;&lt;_accession_num&gt;36336775&lt;/_accession_num&gt;&lt;_author_adr&gt;Neuromuscular Disease Centre, Department of Neurosciences, Mental Health and  Sensory Organs (NESMOS), Sapienza University of Rome, Sant&amp;apos;Andrea Hospital, Via  Di Grottarossa, 1035-1039, 00189, Rome, Italy.; Neuromuscular Disease Centre, Department of Neurosciences, Mental Health and  Sensory Organs (NESMOS), Sapienza University of Rome, Sant&amp;apos;Andrea Hospital, Via  Di Grottarossa, 1035-1039, 00189, Rome, Italy.; Neuromuscular Disease Centre, Department of Neurosciences, Mental Health and  Sensory Organs (NESMOS), Sapienza University of Rome, Sant&amp;apos;Andrea Hospital, Via  Di Grottarossa, 1035-1039, 00189, Rome, Italy.; Neuromuscular Disease Centre, Department of Neurosciences, Mental Health and  Sensory Organs (NESMOS), Sapienza University of Rome, Sant&amp;apos;Andrea Hospital, Via  Di Grottarossa, 1035-1039, 00189, Rome, Italy.; Neuromuscular Disease Centre, Department of Neurosciences, Mental Health and  Sensory Organs (NESMOS), Sapienza University of Rome, Sant&amp;apos;Andrea Hospital, Via  Di Grottarossa, 1035-1039, 00189, Rome, Italy.; Neuromuscular Disease Centre, Department of Neurosciences, Mental Health and  Sensory Organs (NESMOS), Sapienza University of Rome, Sant&amp;apos;Andrea Hospital, Via  Di Grottarossa, 1035-1039, 00189, Rome, Italy.; Neuromuscular Disease Centre, Department of Neurosciences, Mental Health and  Sensory Organs (NESMOS), Sapienza University of Rome, Sant&amp;apos;Andrea Hospital, Via  Di Grottarossa, 1035-1039, 00189, Rome, Italy.; Neuromuscular Disease Centre, Department of Neurosciences, Mental Health and  Sensory Organs (NESMOS), Sapienza University of Rome, Sant&amp;apos;Andrea Hospital, Via  Di Grottarossa, 1035-1039, 00189, Rome, Italy.; Neuromuscular Disease Centre, Department of Neurosciences, Mental Health and  Sensory Organs (NESMOS), Sapienza University of Rome, Sant&amp;apos;Andrea Hospital, Via  Di Grottarossa, 1035-1039, 00189, Rome, Italy.; Neuromuscular Disease Centre, Department of Neurosciences, Mental Health and  Sensory Organs (NESMOS), Sapienza University of Rome, Sant&amp;apos;Andrea Hospital, Via  Di Grottarossa, 1035-1039, 00189, Rome, Italy.; Neuromuscular Disease Centre, Department of Neurosciences, Mental Health and  Sensory Organs (NESMOS), Sapienza University of Rome, Sant&amp;apos;Andrea Hospital, Via  Di Grottarossa, 1035-1039, 00189, Rome, Italy.; IRCCS Istituto Neurologico Mediterraneo (INM) Neuromed, Pozzilli, Italy.; Neuromuscular Disease Centre, Department of Neurosciences, Mental Health and  Sensory Organs (NESMOS), Sapienza University of Rome, Sant&amp;apos;Andrea Hospital, Via  Di Grottarossa, 1035-1039, 00189, Rome, Italy.; Neuromuscular Disease Centre, Department of Neurosciences, Mental Health and  Sensory Organs (NESMOS), Sapienza University of Rome, Sant&amp;apos;Andrea Hospital, Via  Di Grottarossa, 1035-1039, 00189, Rome, Italy. matteo.garibaldi@uniroma1.it.&lt;/_author_adr&gt;&lt;_collection_scope&gt;SCIE&lt;/_collection_scope&gt;&lt;_created&gt;65479573&lt;/_created&gt;&lt;_date&gt;2023-02-01&lt;/_date&gt;&lt;_date_display&gt;2023 Feb&lt;/_date_display&gt;&lt;_db_updated&gt;PubMed&lt;/_db_updated&gt;&lt;_doi&gt;10.1007/s10072-022-06489-8&lt;/_doi&gt;&lt;_impact_factor&gt;   3.830&lt;/_impact_factor&gt;&lt;_isbn&gt;1590-3478 (Electronic); 1590-1874 (Linking)&lt;/_isbn&gt;&lt;_issue&gt;2&lt;/_issue&gt;&lt;_journal&gt;Neurol Sci&lt;/_journal&gt;&lt;_keywords&gt;Distal myopathy; Distal myositis; Idiopathic inflammatory myopathy (IIM); MG-IM association; Myasthenia gravis (MG)&lt;/_keywords&gt;&lt;_language&gt;eng&lt;/_language&gt;&lt;_modified&gt;65479573&lt;/_modified&gt;&lt;_ori_publication&gt;(c) 2022. Fondazione Societa Italiana di Neurologia.&lt;/_ori_publication&gt;&lt;_pages&gt;719-722&lt;/_pages&gt;&lt;_social_category&gt;临床神经病学(4) &amp;amp; 神经科学(4)&lt;/_social_category&gt;&lt;_subject_headings&gt;Male; Humans; Middle Aged; Acetylcholinesterase; *Myositis/complications/diagnosis; Muscle Weakness/etiology; Muscle, Skeletal/pathology; *Thymus Neoplasms; Upper Extremity&lt;/_subject_headings&gt;&lt;_tertiary_title&gt;Neurological sciences : official journal of the Italian Neurological Society and _x000d__x000a_      of the Italian Society of Clinical Neurophysiology&lt;/_tertiary_title&gt;&lt;_type_work&gt;Case Reports; Journal Article&lt;/_type_work&gt;&lt;_url&gt;http://www.ncbi.nlm.nih.gov/entrez/query.fcgi?cmd=Retrieve&amp;amp;db=pubmed&amp;amp;dopt=Abstract&amp;amp;list_uids=36336775&amp;amp;query_hl=1&lt;/_url&gt;&lt;_volume&gt;44&lt;/_volume&gt;&lt;/Details&gt;&lt;Extra&gt;&lt;DBUID&gt;{DE16ABCE-A785-434C-BF43-2FE58866AFDD}&lt;/DBUID&gt;&lt;/Extra&gt;&lt;/Item&gt;&lt;/References&gt;&lt;/Group&gt;&lt;/Citation&gt;_x000a_"/>
    <w:docVar w:name="NE.Ref{6906FEB1-C8C5-45A1-A4D6-0EF51525E8D0}" w:val=" ADDIN NE.Ref.{6906FEB1-C8C5-45A1-A4D6-0EF51525E8D0}&lt;Citation&gt;&lt;Group&gt;&lt;References&gt;&lt;Item&gt;&lt;ID&gt;704&lt;/ID&gt;&lt;UID&gt;{CAD11E0D-AE65-4EE2-B39D-3167856CF102}&lt;/UID&gt;&lt;Title&gt;CIDP, myasthenia gravis, and membranous glomerulonephritis - three autoimmune  disorders in one patient: a case report&lt;/Title&gt;&lt;Template&gt;Journal Article&lt;/Template&gt;&lt;Star&gt;0&lt;/Star&gt;&lt;Tag&gt;0&lt;/Tag&gt;&lt;Author&gt;Bolz, S; Totzeck, A; Amann, K; Stettner, M; Kleinschnitz, C; Hagenacker, T&lt;/Author&gt;&lt;Year&gt;2018&lt;/Year&gt;&lt;Details&gt;&lt;_accession_num&gt;30107838&lt;/_accession_num&gt;&lt;_author_adr&gt;Department of Neurology, Essen University Hospital, Hufelandstrasse 55, 45147,  Essen, Germany.; Department of Neurology, Essen University Hospital, Hufelandstrasse 55, 45147,  Essen, Germany.; Department of Nephropathology, University of Erlangen-Nurnberg, Krankenhausstr.  8-10, 91054, Erlangen, Germany.; Department of Neurology, Essen University Hospital, Hufelandstrasse 55, 45147,  Essen, Germany.; Department of Neurology, Essen University Hospital, Hufelandstrasse 55, 45147,  Essen, Germany.; Department of Neurology, Essen University Hospital, Hufelandstrasse 55, 45147,  Essen, Germany. tim.hagenacker@uk-essen.de.&lt;/_author_adr&gt;&lt;_date_display&gt;2018 Aug 14&lt;/_date_display&gt;&lt;_date&gt;2018-08-14&lt;/_date&gt;&lt;_doi&gt;10.1186/s12883-018-1120-6&lt;/_doi&gt;&lt;_isbn&gt;1471-2377 (Electronic); 1471-2377 (Linking)&lt;/_isbn&gt;&lt;_issue&gt;1&lt;/_issue&gt;&lt;_journal&gt;BMC Neurol&lt;/_journal&gt;&lt;_keywords&gt;Autoantibodies; Autoimmunity; Neuroinflammation; Neuromuscular; T cells&lt;/_keywords&gt;&lt;_language&gt;eng&lt;/_language&gt;&lt;_pages&gt;113&lt;/_pages&gt;&lt;_subject_headings&gt;Adult; Glomerulonephritis, Membranous/*complications/pathology/physiopathology; Humans; Male; Myasthenia Gravis/*complications/pathology/physiopathology; Polyradiculoneuropathy, Chronic Inflammatory _x000d__x000a_      Demyelinating/*complications/pathology/physiopathology&lt;/_subject_headings&gt;&lt;_tertiary_title&gt;BMC neurology&lt;/_tertiary_title&gt;&lt;_type_work&gt;Case Reports; Journal Article&lt;/_type_work&gt;&lt;_url&gt;http://www.ncbi.nlm.nih.gov/entrez/query.fcgi?cmd=Retrieve&amp;amp;db=pubmed&amp;amp;dopt=Abstract&amp;amp;list_uids=30107838&amp;amp;query_hl=1&lt;/_url&gt;&lt;_volume&gt;18&lt;/_volume&gt;&lt;_created&gt;65736675&lt;/_created&gt;&lt;_modified&gt;65736675&lt;/_modified&gt;&lt;_db_updated&gt;PubMed&lt;/_db_updated&gt;&lt;_impact_factor&gt;   2.903&lt;/_impact_factor&gt;&lt;_social_category&gt;临床神经病学(4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6F34F877-CFBD-45FE-AE8D-2CF315C3C4CB}" w:val=" ADDIN NE.Ref.{6F34F877-CFBD-45FE-AE8D-2CF315C3C4CB}&lt;Citation&gt;&lt;Group&gt;&lt;References&gt;&lt;Item&gt;&lt;ID&gt;703&lt;/ID&gt;&lt;UID&gt;{025F67E9-2F75-4EAD-9885-7D0BB0619988}&lt;/UID&gt;&lt;Title&gt;Delayed diagnosis of distal myasthenia gravis: a case report&lt;/Title&gt;&lt;Template&gt;Journal Article&lt;/Template&gt;&lt;Star&gt;0&lt;/Star&gt;&lt;Tag&gt;0&lt;/Tag&gt;&lt;Author&gt;Cao, M L; Qin, Y X; Shao, N; Zhang, C Y; Deng, L L; Xu, X R; Liu, Q; Yang, X&lt;/Author&gt;&lt;Year&gt;2024&lt;/Year&gt;&lt;Details&gt;&lt;_accession_num&gt;39558367&lt;/_accession_num&gt;&lt;_author_adr&gt;Department of Neurology, General Hospital of Ningxia Medical University,  Yinchuan, 750001, China.; Department of Internal Medicine, The People&amp;apos;s Hospital of Wushen Banner, Erdos,  017000, China.; Department of Neurology, The First People&amp;apos;s Hospital of Yinchuan, Yinchuan,  750001, China.; Department of Neurology, General Hospital of Ningxia Medical University,  Yinchuan, 750001, China.; Department of Neurology, General Hospital of Ningxia Medical University,  Yinchuan, 750001, China.; Department of Neuroelectrophysiology, General Hospital of Ningxia Medical  University, Yinchuan, 750001, China.; Department of Neurology, General Hospital of Ningxia Medical University,  Yinchuan, 750001, China.; Department of Neurology, General Hospital of Ningxia Medical University,  Yinchuan, 750001, China.; Department of Neurology, General Hospital of Ningxia Medical University,  Yinchuan, 750001, China. cckk606@sina.com.&lt;/_author_adr&gt;&lt;_date_display&gt;2024 Nov 19&lt;/_date_display&gt;&lt;_date&gt;2024-11-19&lt;/_date&gt;&lt;_doi&gt;10.1186/s13256-024-04887-4&lt;/_doi&gt;&lt;_isbn&gt;1752-1947 (Electronic); 1752-1947 (Linking)&lt;/_isbn&gt;&lt;_issue&gt;1&lt;/_issue&gt;&lt;_journal&gt;J Med Case Rep&lt;/_journal&gt;&lt;_keywords&gt;Atypical myasthenia gravis; Distal myasthenia gravis; Hand weakness; Myasthenia gravis&lt;/_keywords&gt;&lt;_language&gt;eng&lt;/_language&gt;&lt;_ori_publication&gt;(c) 2024. The Author(s).&lt;/_ori_publication&gt;&lt;_pages&gt;550&lt;/_pages&gt;&lt;_subject_headings&gt;Humans; Female; Middle Aged; *Myasthenia Gravis/diagnosis/complications/physiopathology; *Delayed Diagnosis; *Muscle Weakness/etiology; Diagnosis, Differential; Receptors, Cholinergic/immunology&lt;/_subject_headings&gt;&lt;_tertiary_title&gt;Journal of medical case reports&lt;/_tertiary_title&gt;&lt;_type_work&gt;Case Reports; Journal Article&lt;/_type_work&gt;&lt;_url&gt;http://www.ncbi.nlm.nih.gov/entrez/query.fcgi?cmd=Retrieve&amp;amp;db=pubmed&amp;amp;dopt=Abstract&amp;amp;list_uids=39558367&amp;amp;query_hl=1&lt;/_url&gt;&lt;_volume&gt;18&lt;/_volume&gt;&lt;_created&gt;65736553&lt;/_created&gt;&lt;_modified&gt;65736553&lt;/_modified&gt;&lt;_db_updated&gt;PubMed&lt;/_db_updated&gt;&lt;_collection_scope&gt;ESCI&lt;/_collection_scope&gt;&lt;/Details&gt;&lt;Extra&gt;&lt;DBUID&gt;{DE16ABCE-A785-434C-BF43-2FE58866AFDD}&lt;/DBUID&gt;&lt;/Extra&gt;&lt;/Item&gt;&lt;/References&gt;&lt;/Group&gt;&lt;/Citation&gt;_x000a_"/>
    <w:docVar w:name="NE.Ref{7F3B0B45-0DD9-4B87-8EF1-F321EB0EFB7B}" w:val=" ADDIN NE.Ref.{7F3B0B45-0DD9-4B87-8EF1-F321EB0EFB7B}&lt;Citation&gt;&lt;Group&gt;&lt;References&gt;&lt;Item&gt;&lt;ID&gt;698&lt;/ID&gt;&lt;UID&gt;{31F994EA-039B-43A9-9171-1CFD7C6B6233}&lt;/UID&gt;&lt;Title&gt;Longstanding right-hand weakness in a patient with myasthenia gravis&lt;/Title&gt;&lt;Template&gt;Journal Article&lt;/Template&gt;&lt;Star&gt;0&lt;/Star&gt;&lt;Tag&gt;0&lt;/Tag&gt;&lt;Author&gt;de Carvalho, M; Geraldes, R&lt;/Author&gt;&lt;Year&gt;2006&lt;/Year&gt;&lt;Details&gt;&lt;_accession_num&gt;16878322&lt;/_accession_num&gt;&lt;_date_display&gt;2006 Nov&lt;/_date_display&gt;&lt;_date&gt;2006-11-01&lt;/_date&gt;&lt;_doi&gt;10.1002/mus.20617&lt;/_doi&gt;&lt;_isbn&gt;0148-639X (Print); 0148-639X (Linking)&lt;/_isbn&gt;&lt;_issue&gt;5&lt;/_issue&gt;&lt;_journal&gt;Muscle Nerve&lt;/_journal&gt;&lt;_language&gt;eng&lt;/_language&gt;&lt;_pages&gt;670-1&lt;/_pages&gt;&lt;_subject_headings&gt;Adult; Anti-Inflammatory Agents/therapeutic use; Autoantibodies/blood; Chronic Disease; Disease Progression; Electric Stimulation; Female; Functional Laterality/physiology; Hand/innervation/*physiopathology; Humans; Immunoglobulins, Intravenous/therapeutic use; Muscle Weakness/*etiology/*physiopathology; Muscle, Skeletal/innervation/*physiopathology; Myasthenia Gravis/*complications/*physiopathology; Neural Conduction/physiology; Neuromuscular Junction/physiopathology; Peripheral Nerves/physiology; Postoperative Complications/etiology/physiopathology; Prednisolone/therapeutic use; Receptors, Nicotinic/immunology; Thymectomy/adverse effects; Thymoma/*complications/immunology/surgery; Time; Treatment Outcome&lt;/_subject_headings&gt;&lt;_tertiary_title&gt;Muscle &amp;amp; nerve&lt;/_tertiary_title&gt;&lt;_type_work&gt;Case Reports; Letter&lt;/_type_work&gt;&lt;_url&gt;http://www.ncbi.nlm.nih.gov/entrez/query.fcgi?cmd=Retrieve&amp;amp;db=pubmed&amp;amp;dopt=Abstract&amp;amp;list_uids=16878322&amp;amp;query_hl=1&lt;/_url&gt;&lt;_volume&gt;34&lt;/_volume&gt;&lt;_created&gt;65735560&lt;/_created&gt;&lt;_modified&gt;65735560&lt;/_modified&gt;&lt;_db_updated&gt;PubMed&lt;/_db_updated&gt;&lt;_impact_factor&gt;   3.852&lt;/_impact_factor&gt;&lt;_social_category&gt;临床神经病学(3) &amp;amp; 神经科学(4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801621ED-2937-492D-9C2E-0364A756A64B}" w:val=" ADDIN NE.Ref.{801621ED-2937-492D-9C2E-0364A756A64B}&lt;Citation&gt;&lt;Group&gt;&lt;References&gt;&lt;Item&gt;&lt;ID&gt;563&lt;/ID&gt;&lt;UID&gt;{E60617FB-3830-4283-952B-C5DB43900000}&lt;/UID&gt;&lt;Title&gt;[The coexistence of myasthenia gravis, inflammatory myopathy in patients with thymoma—Three case reports and literature review]&lt;/Title&gt;&lt;Template&gt;Journal Article&lt;/Template&gt;&lt;Star&gt;0&lt;/Star&gt;&lt;Tag&gt;0&lt;/Tag&gt;&lt;Author&gt;Yun, Jiang; Shifang, Hou; Hua, Zhang; 苏闻; 张劲松; 国红&lt;/Author&gt;&lt;Year&gt;2024&lt;/Year&gt;&lt;Details&gt;&lt;_author_aff&gt;医院神经内科国家老年医学中心中国医学科学院老年医学研究院;医院病理科国家老年医学中心中国医学科学院老年医学研究院;&lt;/_author_aff&gt;&lt;_collection_scope&gt;PKU&lt;/_collection_scope&gt;&lt;_created&gt;65479582&lt;/_created&gt;&lt;_date&gt;2024-01-15&lt;/_date&gt;&lt;_db_updated&gt;CNKI - Reference&lt;/_db_updated&gt;&lt;_issue&gt;01&lt;/_issue&gt;&lt;_journal&gt;Chin J Neuroimmunol &amp;amp; Neurol&lt;/_journal&gt;&lt;_keywords&gt;重症肌无力;炎性肌病;僵肢综合征;胸腺瘤;副肿瘤综合征;肌炎&lt;/_keywords&gt;&lt;_modified&gt;65480137&lt;/_modified&gt;&lt;_pages&gt;1-7&lt;/_pages&gt;&lt;_url&gt;https://kns.cnki.net/kcms2/article/abstract?v=LAPUTnZ325e76VXXT6eIgoEwjgQoADZf_stSWbUfSgd5f9tbK3vBpqpYC5TL1WC1CqrBqogimIPY9qDVgMBHfGGwiqeO6dYEUsJcw4kvt-spNWM_U28Ao-3f3jiH01KTdiD0otTajMom1OO8ETF1iEfTRHyYuJDJ&amp;amp;uniplatform=NZKPT&amp;amp;language=CHS&lt;/_url&gt;&lt;_volume&gt;31&lt;/_volume&gt;&lt;_accessed&gt;65480137&lt;/_accessed&gt;&lt;_translated_author&gt;Yun, Jiang;Shifang, Hou;Hua, Zhang;Su, Wen;Zhang, Jing song;Guo, Hong&lt;/_translated_author&gt;&lt;/Details&gt;&lt;Extra&gt;&lt;DBUID&gt;{DE16ABCE-A785-434C-BF43-2FE58866AFDD}&lt;/DBUID&gt;&lt;/Extra&gt;&lt;/Item&gt;&lt;/References&gt;&lt;/Group&gt;&lt;/Citation&gt;_x000a_"/>
    <w:docVar w:name="NE.Ref{82FEE9C7-34CC-4513-9A1B-EB2AD09883E4}" w:val=" ADDIN NE.Ref.{82FEE9C7-34CC-4513-9A1B-EB2AD09883E4}&lt;Citation&gt;&lt;Group&gt;&lt;References&gt;&lt;Item&gt;&lt;ID&gt;701&lt;/ID&gt;&lt;UID&gt;{CCCCABD9-582A-45FC-B3B5-93C78A9CE53D}&lt;/UID&gt;&lt;Title&gt;[Observation of clinical and electrophysiological features in patients with  distal myasthenia gravis]&lt;/Title&gt;&lt;Template&gt;Journal Article&lt;/Template&gt;&lt;Star&gt;0&lt;/Star&gt;&lt;Tag&gt;0&lt;/Tag&gt;&lt;Author&gt;Jian, F; Wang, H B; Chen, N; Yang, S; Liu, Y; Zhao, Y Z; Zhang, L; Pan, H; Zhang, X H&lt;/Author&gt;&lt;Year&gt;2017&lt;/Year&gt;&lt;Details&gt;&lt;_accession_num&gt;29050157&lt;/_accession_num&gt;&lt;_author_adr&gt;China National Clinical Research Center for Neurological Diseases, Department of  Neurology, Beijing Tiantan Hospital, Capital Medical University , Beijing 100050,  China.&lt;/_author_adr&gt;&lt;_date_display&gt;2017 Oct 10&lt;/_date_display&gt;&lt;_date&gt;2017-10-10&lt;/_date&gt;&lt;_doi&gt;10.3760/cma.j.issn.0376-2491.2017.37.004&lt;/_doi&gt;&lt;_isbn&gt;0376-2491 (Print); 0376-2491 (Linking)&lt;/_isbn&gt;&lt;_issue&gt;37&lt;/_issue&gt;&lt;_journal&gt;Zhonghua Yi Xue Za Zhi&lt;/_journal&gt;&lt;_keywords&gt;Action potentials; Distal; Myasthenia gravis; Repetitive nerve stimulation&lt;/_keywords&gt;&lt;_language&gt;chi&lt;/_language&gt;&lt;_pages&gt;2894-2897&lt;/_pages&gt;&lt;_subject_headings&gt;Adult; Electric Stimulation; Electromyography; Humans; Middle Aged; Muscle, Skeletal; *Myasthenia Gravis; Neurologic Examination&lt;/_subject_headings&gt;&lt;_tertiary_title&gt;Zhonghua yi xue za zhi&lt;/_tertiary_title&gt;&lt;_type_work&gt;Journal Article&lt;/_type_work&gt;&lt;_url&gt;http://www.ncbi.nlm.nih.gov/entrez/query.fcgi?cmd=Retrieve&amp;amp;db=pubmed&amp;amp;dopt=Abstract&amp;amp;list_uids=29050157&amp;amp;query_hl=1&lt;/_url&gt;&lt;_volume&gt;97&lt;/_volume&gt;&lt;_created&gt;65735570&lt;/_created&gt;&lt;_modified&gt;65735570&lt;/_modified&gt;&lt;_db_updated&gt;PubMed&lt;/_db_updated&gt;&lt;_collection_scope&gt;CSCD;PKU&lt;/_collection_scope&gt;&lt;/Details&gt;&lt;Extra&gt;&lt;DBUID&gt;{DE16ABCE-A785-434C-BF43-2FE58866AFDD}&lt;/DBUID&gt;&lt;/Extra&gt;&lt;/Item&gt;&lt;/References&gt;&lt;/Group&gt;&lt;/Citation&gt;_x000a_"/>
    <w:docVar w:name="NE.Ref{911208C9-3DD5-46CF-9705-EF12F463977D}" w:val=" ADDIN NE.Ref.{911208C9-3DD5-46CF-9705-EF12F463977D}&lt;Citation&gt;&lt;Group&gt;&lt;References&gt;&lt;Item&gt;&lt;ID&gt;559&lt;/ID&gt;&lt;UID&gt;{6A6EEDD2-BB8E-40F5-BE58-38BEFE219B54}&lt;/UID&gt;&lt;Title&gt;A case of thymoma in myasthenia gravis: Successful outcome after thymectomy&lt;/Title&gt;&lt;Template&gt;Journal Article&lt;/Template&gt;&lt;Star&gt;0&lt;/Star&gt;&lt;Tag&gt;0&lt;/Tag&gt;&lt;Author&gt;Dahal, S; Bhandari, N; Dhakal, P; Karmacharya, R M; Singh, A K; Tuladhar, S M; Devbhandari, M&lt;/Author&gt;&lt;Year&gt;2019&lt;/Year&gt;&lt;Details&gt;&lt;_accession_num&gt;31734473&lt;/_accession_num&gt;&lt;_author_adr&gt;Kathmandu University School of Medical Sciences, Department of Surgery,  Dhulikhel, 3, Nepal. Electronic address: sushildahal23@gmail.com.; Kathmandu University School of Medical Sciences, Department of Surgery,  Dhulikhel, 3, Nepal.; Kathmandu University School of Medical Sciences, Department of Surgery,  Dhulikhel, 3, Nepal.; Kathmandu University School of Medical Sciences, Department of Surgery,  Dhulikhel, 3, Nepal.; Kathmandu University School of Medical Sciences, Department of Surgery,  Dhulikhel, 3, Nepal.; Kathmandu University School of Medical Sciences, Department of Surgery,  Dhulikhel, 3, Nepal.; Kathmandu University School of Medical Sciences, Department of Surgery,  Dhulikhel, 3, Nepal.&lt;/_author_adr&gt;&lt;_collection_scope&gt;ESCI&lt;/_collection_scope&gt;&lt;_created&gt;65479577&lt;/_created&gt;&lt;_date&gt;2019-01-20&lt;/_date&gt;&lt;_date_display&gt;2019&lt;/_date_display&gt;&lt;_db_updated&gt;PubMed&lt;/_db_updated&gt;&lt;_doi&gt;10.1016/j.ijscr.2019.10.069&lt;/_doi&gt;&lt;_isbn&gt;2210-2612 (Print); 2210-2612 (Electronic); 2210-2612 (Linking)&lt;/_isbn&gt;&lt;_journal&gt;Int J Surg Case Rep&lt;/_journal&gt;&lt;_keywords&gt;Case report; Myasthenia gravis; Nepal; Thymectomy; Thymoma&lt;/_keywords&gt;&lt;_language&gt;eng&lt;/_language&gt;&lt;_modified&gt;65479577&lt;/_modified&gt;&lt;_ori_publication&gt;Copyright (c) 2019 The Author(s). Published by Elsevier Ltd.. All rights reserved.&lt;/_ori_publication&gt;&lt;_pages&gt;229-232&lt;/_pages&gt;&lt;_tertiary_title&gt;International journal of surgery case reports&lt;/_tertiary_title&gt;&lt;_type_work&gt;Journal Article&lt;/_type_work&gt;&lt;_url&gt;http://www.ncbi.nlm.nih.gov/entrez/query.fcgi?cmd=Retrieve&amp;amp;db=pubmed&amp;amp;dopt=Abstract&amp;amp;list_uids=31734473&amp;amp;query_hl=1&lt;/_url&gt;&lt;_volume&gt;65&lt;/_volume&gt;&lt;/Details&gt;&lt;Extra&gt;&lt;DBUID&gt;{DE16ABCE-A785-434C-BF43-2FE58866AFDD}&lt;/DBUID&gt;&lt;/Extra&gt;&lt;/Item&gt;&lt;/References&gt;&lt;/Group&gt;&lt;/Citation&gt;_x000a_"/>
    <w:docVar w:name="NE.Ref{92F68346-E7CE-4304-B607-E175AFE4DFB0}" w:val=" ADDIN NE.Ref.{92F68346-E7CE-4304-B607-E175AFE4DFB0}&lt;Citation&gt;&lt;Group&gt;&lt;References&gt;&lt;Item&gt;&lt;ID&gt;556&lt;/ID&gt;&lt;UID&gt;{50755A1B-ADE7-4630-953A-76F9C75C7A55}&lt;/UID&gt;&lt;Title&gt;Nocardiosis-an uncommon infection in patients with myasthenia gravis: report of  three cases and review of literature&lt;/Title&gt;&lt;Template&gt;Journal Article&lt;/Template&gt;&lt;Star&gt;0&lt;/Star&gt;&lt;Tag&gt;0&lt;/Tag&gt;&lt;Author&gt;Muralidhar, Reddy Y; Parida, S; Jaiswal, S K; Murthy, J M&lt;/Author&gt;&lt;Year&gt;2020&lt;/Year&gt;&lt;Details&gt;&lt;_accession_num&gt;33384345&lt;/_accession_num&gt;&lt;_author_adr&gt;Neurology, CARE Hospitals - Banjara Hills, Hyderabad, Telangana, India  muralidharnims@gmail.com.; Neuroradiology, CARE Hospitals - Banjara Hills, Hyderabad, Telangana, India.; Neurology, CARE Hospitals - Banjara Hills, Hyderabad, Telangana, India.; Neurology, CARE Hospitals - Banjara Hills, Hyderabad, Telangana, India.&lt;/_author_adr&gt;&lt;_collection_scope&gt;ESCI&lt;/_collection_scope&gt;&lt;_created&gt;65479575&lt;/_created&gt;&lt;_date&gt;2020-12-31&lt;/_date&gt;&lt;_date_display&gt;2020 Dec 31&lt;/_date_display&gt;&lt;_db_updated&gt;PubMed&lt;/_db_updated&gt;&lt;_doi&gt;10.1136/bcr-2020-237208&lt;/_doi&gt;&lt;_isbn&gt;1757-790X (Electronic); 1757-790X (Linking)&lt;/_isbn&gt;&lt;_issue&gt;12&lt;/_issue&gt;&lt;_journal&gt;BMJ Case Rep&lt;/_journal&gt;&lt;_keywords&gt;immunology; infection (neurology); infectious diseases; neuromuscular disease; pneumonia (infectious disease)&lt;/_keywords&gt;&lt;_language&gt;eng&lt;/_language&gt;&lt;_modified&gt;65479575&lt;/_modified&gt;&lt;_ori_publication&gt;(c) BMJ Publishing Group Limited 2020. No commercial re-use. See rights and _x000d__x000a_      permissions. Published by BMJ.&lt;/_ori_publication&gt;&lt;_subject_headings&gt;Aged; Anti-Bacterial Agents/*therapeutic use; Female; Humans; Male; Middle Aged; Myasthenia Gravis/*complications; Nocardia Infections/diagnosis/*drug therapy/*etiology; Rare Diseases/diagnosis/*drug therapy; Treatment Outcome; Trimethoprim, Sulfamethoxazole Drug Combination/*therapeutic use&lt;/_subject_headings&gt;&lt;_tertiary_title&gt;BMJ case reports&lt;/_tertiary_title&gt;&lt;_type_work&gt;Case Reports; Journal Article; Systematic Review&lt;/_type_work&gt;&lt;_url&gt;http://www.ncbi.nlm.nih.gov/entrez/query.fcgi?cmd=Retrieve&amp;amp;db=pubmed&amp;amp;dopt=Abstract&amp;amp;list_uids=33384345&amp;amp;query_hl=1&lt;/_url&gt;&lt;_volume&gt;13&lt;/_volume&gt;&lt;/Details&gt;&lt;Extra&gt;&lt;DBUID&gt;{DE16ABCE-A785-434C-BF43-2FE58866AFDD}&lt;/DBUID&gt;&lt;/Extra&gt;&lt;/Item&gt;&lt;/References&gt;&lt;/Group&gt;&lt;/Citation&gt;_x000a_"/>
    <w:docVar w:name="NE.Ref{AC303F1B-9FA5-4A5F-B412-F7F8BACAF04A}" w:val=" ADDIN NE.Ref.{AC303F1B-9FA5-4A5F-B412-F7F8BACAF04A}&lt;Citation&gt;&lt;Group&gt;&lt;References&gt;&lt;Item&gt;&lt;ID&gt;549&lt;/ID&gt;&lt;UID&gt;{D57DA392-D7BF-4367-99E7-C7870E52AAA0}&lt;/UID&gt;&lt;Title&gt;Thymoma-associated autoimmune encephalitis with myasthenia gravis: Case series  and literature review&lt;/Title&gt;&lt;Template&gt;Journal Article&lt;/Template&gt;&lt;Star&gt;0&lt;/Star&gt;&lt;Tag&gt;0&lt;/Tag&gt;&lt;Author&gt;Su, M; Luo, Q; Wu, Z; Feng, H; Zhou, H&lt;/Author&gt;&lt;Year&gt;2024&lt;/Year&gt;&lt;Details&gt;&lt;_accession_num&gt;38421083&lt;/_accession_num&gt;&lt;_author_adr&gt;Department of Neurology, The First Affiliated Hospital, Sun Yat-sen University,  Guangzhou, China.; Department of Neurology, The First Affiliated Hospital, Sun Yat-sen University,  Guangzhou, China.; Department of Neurology, Guangzhou Women and Children&amp;apos;s Medical Center,  Guangzhou, China.; Department of Neurology, The First Affiliated Hospital, Sun Yat-sen University,  Guangzhou, China.; Department of Neurology, The First Affiliated Hospital, Sun Yat-sen University,  Guangzhou, China.; Department of Neurology, The First Affiliated Hospital, Sun Yat-sen University,  Guangzhou, China.&lt;/_author_adr&gt;&lt;_collection_scope&gt;SCIE&lt;/_collection_scope&gt;&lt;_created&gt;65479569&lt;/_created&gt;&lt;_date&gt;2024-02-01&lt;/_date&gt;&lt;_date_display&gt;2024 Feb&lt;/_date_display&gt;&lt;_db_updated&gt;PubMed&lt;/_db_updated&gt;&lt;_doi&gt;10.1111/cns.14568&lt;/_doi&gt;&lt;_impact_factor&gt;   7.035&lt;/_impact_factor&gt;&lt;_isbn&gt;1755-5949 (Electronic); 1755-5930 (Print); 1755-5930 (Linking)&lt;/_isbn&gt;&lt;_issue&gt;2&lt;/_issue&gt;&lt;_journal&gt;CNS Neurosci Ther&lt;/_journal&gt;&lt;_keywords&gt;autoimmune encephalitis; myasthenia gravis; thymectomy; thymoma&lt;/_keywords&gt;&lt;_language&gt;eng&lt;/_language&gt;&lt;_modified&gt;65479570&lt;/_modified&gt;&lt;_ori_publication&gt;(c) 2023 The Authors. CNS Neuroscience &amp;amp; Therapeutics published by John Wiley &amp;amp; _x000d__x000a_      Sons Ltd.&lt;/_ori_publication&gt;&lt;_pages&gt;e14568&lt;/_pages&gt;&lt;_social_category&gt;神经科学(2) &amp;amp; 药学(2)&lt;/_social_category&gt;&lt;_subject_headings&gt;Humans; *Thymoma/complications/diagnosis/surgery; *Thymus Neoplasms/complications/diagnosis/surgery; *Myasthenia Gravis/complications/therapy; *Encephalitis/therapy/complications; *Hashimoto Disease&lt;/_subject_headings&gt;&lt;_tertiary_title&gt;CNS neuroscience &amp;amp; therapeutics&lt;/_tertiary_title&gt;&lt;_type_work&gt;Journal Article; Review&lt;/_type_work&gt;&lt;_url&gt;http://www.ncbi.nlm.nih.gov/entrez/query.fcgi?cmd=Retrieve&amp;amp;db=pubmed&amp;amp;dopt=Abstract&amp;amp;list_uids=38421083&amp;amp;query_hl=1&lt;/_url&gt;&lt;_volume&gt;30&lt;/_volume&gt;&lt;/Details&gt;&lt;Extra&gt;&lt;DBUID&gt;{DE16ABCE-A785-434C-BF43-2FE58866AFDD}&lt;/DBUID&gt;&lt;/Extra&gt;&lt;/Item&gt;&lt;/References&gt;&lt;/Group&gt;&lt;/Citation&gt;_x000a_"/>
    <w:docVar w:name="NE.Ref{B6748A6A-A60C-4E97-93C2-E59FFBD801E6}" w:val=" ADDIN NE.Ref.{B6748A6A-A60C-4E97-93C2-E59FFBD801E6}&lt;Citation&gt;&lt;Group&gt;&lt;References&gt;&lt;Item&gt;&lt;ID&gt;699&lt;/ID&gt;&lt;UID&gt;{AE63B361-F5F3-4DDC-9C54-996668E051A9}&lt;/UID&gt;&lt;Title&gt;Distal myasthenia gravis&lt;/Title&gt;&lt;Template&gt;Journal Article&lt;/Template&gt;&lt;Star&gt;0&lt;/Star&gt;&lt;Tag&gt;0&lt;/Tag&gt;&lt;Author&gt;Renard, D; Castelnovo, G; Labauge, P&lt;/Author&gt;&lt;Year&gt;2008&lt;/Year&gt;&lt;Details&gt;&lt;_accession_num&gt;19115675&lt;/_accession_num&gt;&lt;_author_adr&gt;Department of Neurology, CHU Nimes, Hopital Caremeau, Nimes Cedex 4, France.  dimitrirenard@hotmail.com&lt;/_author_adr&gt;&lt;_date_display&gt;2008 Sep&lt;/_date_display&gt;&lt;_date&gt;2008-09-01&lt;/_date&gt;&lt;_isbn&gt;0300-9009 (Print); 0300-9009 (Linking)&lt;/_isbn&gt;&lt;_issue&gt;3&lt;/_issue&gt;&lt;_journal&gt;Acta Neurol Belg&lt;/_journal&gt;&lt;_language&gt;eng&lt;/_language&gt;&lt;_pages&gt;107-8&lt;/_pages&gt;&lt;_subject_headings&gt;Electromyography/methods; Extremities/*physiopathology; Female; Humans; Immunization, Passive/methods; Muscle Weakness/etiology/*physiopathology; Muscle, Skeletal/*physiopathology; Myasthenia Gravis/complications/*physiopathology/therapy; Young Adult&lt;/_subject_headings&gt;&lt;_tertiary_title&gt;Acta neurologica Belgica&lt;/_tertiary_title&gt;&lt;_type_work&gt;Case Reports; Journal Article&lt;/_type_work&gt;&lt;_url&gt;http://www.ncbi.nlm.nih.gov/entrez/query.fcgi?cmd=Retrieve&amp;amp;db=pubmed&amp;amp;dopt=Abstract&amp;amp;list_uids=19115675&amp;amp;query_hl=1&lt;/_url&gt;&lt;_volume&gt;108&lt;/_volume&gt;&lt;_created&gt;65735561&lt;/_created&gt;&lt;_modified&gt;65735561&lt;/_modified&gt;&lt;_db_updated&gt;PubMed&lt;/_db_updated&gt;&lt;_impact_factor&gt;   2.471&lt;/_impact_factor&gt;&lt;_social_category&gt;临床神经病学(4) &amp;amp; 神经科学(4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B9EA4FCC-D1C2-4175-AB1B-394925F55457}" w:val=" ADDIN NE.Ref.{B9EA4FCC-D1C2-4175-AB1B-394925F55457}&lt;Citation&gt;&lt;Group&gt;&lt;References&gt;&lt;Item&gt;&lt;ID&gt;558&lt;/ID&gt;&lt;UID&gt;{4D87BF23-CCF3-46BE-90BF-39DDC3930CF9}&lt;/UID&gt;&lt;Title&gt;Thymoma Causing Bilateral Upper Extremity Deep Vein Thrombosis&lt;/Title&gt;&lt;Template&gt;Journal Article&lt;/Template&gt;&lt;Star&gt;0&lt;/Star&gt;&lt;Tag&gt;0&lt;/Tag&gt;&lt;Author&gt;Bui, H; Helms, J L; Sierra-Hoffman, M; Stevens, M L; Deliz-Aguirre, R; Castro-Lainez, M T; Deliz, R J&lt;/Author&gt;&lt;Year&gt;2020&lt;/Year&gt;&lt;Details&gt;&lt;_accession_num&gt;32300521&lt;/_accession_num&gt;&lt;_author_adr&gt;Texas A&amp;amp;M Detar Family Residency Program, Victoria, TX, 77901, USA.; Detar Medical Group, 605 E. San Antonio St, Suite 310E, Victoria, TX, 77901, USA.; Texas A&amp;amp;M Affiliated Detar Family Medicine Program, Victoria, TX, 77901, USA.; Texas A&amp;amp;M Affiliated Detar Family Medicine Program, Victoria, TX, 77901, USA.; Berlin, Germany.; Universidad Nacional Autonoma de Honduras, Facultad de Ciencias Medicas, Hospital  Escuela Universitario, Boulevard Suyapa, Tegucigalpa, Honduras.; UIW School of Osteopathic Medicine, Laredo Medical Center, Laredo, TX, 78044,  USA.&lt;/_author_adr&gt;&lt;_collection_scope&gt;ESCI&lt;/_collection_scope&gt;&lt;_created&gt;65479576&lt;/_created&gt;&lt;_date&gt;2020-01-20&lt;/_date&gt;&lt;_date_display&gt;2020&lt;/_date_display&gt;&lt;_db_updated&gt;PubMed&lt;/_db_updated&gt;&lt;_doi&gt;10.1016/j.rmcr.2020.101049&lt;/_doi&gt;&lt;_isbn&gt;2213-0071 (Print); 2213-0071 (Electronic); 2213-0071 (Linking)&lt;/_isbn&gt;&lt;_journal&gt;Respir Med Case Rep&lt;/_journal&gt;&lt;_keywords&gt;CT, Computed Tomography; DVT, Deep vein thrombosis; Deep vein thrombosis; Paraneoplastic syndrome; Thymoma&lt;/_keywords&gt;&lt;_language&gt;eng&lt;/_language&gt;&lt;_modified&gt;65479576&lt;/_modified&gt;&lt;_ori_publication&gt;(c) 2020 The Authors.&lt;/_ori_publication&gt;&lt;_pages&gt;101049&lt;/_pages&gt;&lt;_tertiary_title&gt;Respiratory medicine case reports&lt;/_tertiary_title&gt;&lt;_type_work&gt;Case Reports&lt;/_type_work&gt;&lt;_url&gt;http://www.ncbi.nlm.nih.gov/entrez/query.fcgi?cmd=Retrieve&amp;amp;db=pubmed&amp;amp;dopt=Abstract&amp;amp;list_uids=32300521&amp;amp;query_hl=1&lt;/_url&gt;&lt;_volume&gt;30&lt;/_volume&gt;&lt;/Details&gt;&lt;Extra&gt;&lt;DBUID&gt;{DE16ABCE-A785-434C-BF43-2FE58866AFDD}&lt;/DBUID&gt;&lt;/Extra&gt;&lt;/Item&gt;&lt;/References&gt;&lt;/Group&gt;&lt;/Citation&gt;_x000a_"/>
    <w:docVar w:name="NE.Ref{BD3C0A71-D3CD-426F-86C8-88CC386C837B}" w:val=" ADDIN NE.Ref.{BD3C0A71-D3CD-426F-86C8-88CC386C837B}&lt;Citation&gt;&lt;Group&gt;&lt;References&gt;&lt;Item&gt;&lt;ID&gt;694&lt;/ID&gt;&lt;UID&gt;{EC4DFC91-0897-4FBE-94D7-19B3B39329DF}&lt;/UID&gt;&lt;Title&gt;Distal myasthenia gravis with a decrement, an increment, and denervation&lt;/Title&gt;&lt;Template&gt;Journal Article&lt;/Template&gt;&lt;Star&gt;0&lt;/Star&gt;&lt;Tag&gt;0&lt;/Tag&gt;&lt;Author&gt;Musser, W S; Barbano, R L; Thornton, C A; Moxley, RT Rd; Herrmann, D N; Logigian, E L&lt;/Author&gt;&lt;Year&gt;2001&lt;/Year&gt;&lt;Details&gt;&lt;_accession_num&gt;19078648&lt;/_accession_num&gt;&lt;_author_adr&gt;From the EMG Laboratory and Neuromuscular Disease Center, Department of  Neurology, University of Rochester School of Medicine and Dentistry, Rochester,  New York.&lt;/_author_adr&gt;&lt;_date_display&gt;2001 Sep&lt;/_date_display&gt;&lt;_date&gt;2001-09-01&lt;/_date&gt;&lt;_doi&gt;10.1097/00131402-200109000-00004&lt;/_doi&gt;&lt;_isbn&gt;1537-1611 (Electronic); 1522-0443 (Linking)&lt;/_isbn&gt;&lt;_issue&gt;1&lt;/_issue&gt;&lt;_journal&gt;J Clin Neuromuscul Dis&lt;/_journal&gt;&lt;_language&gt;eng&lt;/_language&gt;&lt;_pages&gt;16-9&lt;/_pages&gt;&lt;_tertiary_title&gt;Journal of clinical neuromuscular disease&lt;/_tertiary_title&gt;&lt;_type_work&gt;Journal Article&lt;/_type_work&gt;&lt;_url&gt;http://www.ncbi.nlm.nih.gov/entrez/query.fcgi?cmd=Retrieve&amp;amp;db=pubmed&amp;amp;dopt=Abstract&amp;amp;list_uids=19078648&amp;amp;query_hl=1&lt;/_url&gt;&lt;_volume&gt;3&lt;/_volume&gt;&lt;_created&gt;65735520&lt;/_created&gt;&lt;_modified&gt;65735520&lt;/_modified&gt;&lt;_db_updated&gt;PubMed&lt;/_db_updated&gt;&lt;/Details&gt;&lt;Extra&gt;&lt;DBUID&gt;{DE16ABCE-A785-434C-BF43-2FE58866AFDD}&lt;/DBUID&gt;&lt;/Extra&gt;&lt;/Item&gt;&lt;/References&gt;&lt;/Group&gt;&lt;/Citation&gt;_x000a_"/>
    <w:docVar w:name="NE.Ref{C781F7E1-5A9D-4B6F-9A21-75BBDA39E5CE}" w:val=" ADDIN NE.Ref.{C781F7E1-5A9D-4B6F-9A21-75BBDA39E5CE}&lt;Citation&gt;&lt;Group&gt;&lt;References&gt;&lt;Item&gt;&lt;ID&gt;696&lt;/ID&gt;&lt;UID&gt;{FCC90E0B-97B0-467E-A510-6C05822111AC}&lt;/UID&gt;&lt;Title&gt;Isolated distal hand weakness as the only presenting symptom of myasthenia  gravis&lt;/Title&gt;&lt;Template&gt;Journal Article&lt;/Template&gt;&lt;Star&gt;0&lt;/Star&gt;&lt;Tag&gt;0&lt;/Tag&gt;&lt;Author&gt;Karacostas, D; Mavromatis, I; Georgakoudas, G; Artemis, N; Milonas, I&lt;/Author&gt;&lt;Year&gt;2002&lt;/Year&gt;&lt;Details&gt;&lt;_accession_num&gt;12099930&lt;/_accession_num&gt;&lt;_date_display&gt;2002 Jul&lt;/_date_display&gt;&lt;_date&gt;2002-07-01&lt;/_date&gt;&lt;_doi&gt;10.1046/j.1468-1331.2002.00417.x&lt;/_doi&gt;&lt;_isbn&gt;1351-5101 (Print); 1351-5101 (Linking)&lt;/_isbn&gt;&lt;_issue&gt;4&lt;/_issue&gt;&lt;_journal&gt;Eur J Neurol&lt;/_journal&gt;&lt;_language&gt;eng&lt;/_language&gt;&lt;_pages&gt;429-30&lt;/_pages&gt;&lt;_subject_headings&gt;Adult; Female; *Hand; Hand Strength; Humans; Muscle Weakness/*diagnosis/*etiology; Myasthenia Gravis/*complications/*diagnosis&lt;/_subject_headings&gt;&lt;_tertiary_title&gt;European journal of neurology&lt;/_tertiary_title&gt;&lt;_type_work&gt;Case Reports; Letter&lt;/_type_work&gt;&lt;_url&gt;http://www.ncbi.nlm.nih.gov/entrez/query.fcgi?cmd=Retrieve&amp;amp;db=pubmed&amp;amp;dopt=Abstract&amp;amp;list_uids=12099930&amp;amp;query_hl=1&lt;/_url&gt;&lt;_volume&gt;9&lt;/_volume&gt;&lt;_created&gt;65735538&lt;/_created&gt;&lt;_modified&gt;65735538&lt;/_modified&gt;&lt;_db_updated&gt;PubMed&lt;/_db_updated&gt;&lt;_impact_factor&gt;   6.288&lt;/_impact_factor&gt;&lt;_social_category&gt;临床神经病学(2) &amp;amp; 神经科学(2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D5220E9B-1AD8-4368-9E2E-32D7F113D9CE}" w:val=" ADDIN NE.Ref.{D5220E9B-1AD8-4368-9E2E-32D7F113D9CE}&lt;Citation&gt;&lt;Group&gt;&lt;References&gt;&lt;Item&gt;&lt;ID&gt;554&lt;/ID&gt;&lt;UID&gt;{4F1A74CD-652F-4DC2-B8B9-A0B638014083}&lt;/UID&gt;&lt;Title&gt;Antibodies to Full-Length Agrin Protein in Chinese Patients With Myasthenia  Gravis&lt;/Title&gt;&lt;Template&gt;Journal Article&lt;/Template&gt;&lt;Star&gt;0&lt;/Star&gt;&lt;Tag&gt;0&lt;/Tag&gt;&lt;Author&gt;Wang, S; Yang, H; Guo, R; Wang, L; Zhang, Y; Lv, J; Zhao, X; Zhang, J; Fang, H; Zhang, Q; Zhang, Y; Yang, J; Cui, X; Gao, P; Chang, T; Gao, F&lt;/Author&gt;&lt;Year&gt;2021&lt;/Year&gt;&lt;Details&gt;&lt;_accession_num&gt;34956185&lt;/_accession_num&gt;&lt;_author_adr&gt;Department of Neuroimmunology, Henan Institute of Medical and Pharmaceutical  Sciences, Academy of Medical Science, Zhengzhou University, Zhengzhou, China.; Department of Neuroimmunology, Henan Institute of Medical and Pharmaceutical  Sciences, Academy of Medical Science, Zhengzhou University, Zhengzhou, China.; BGI College, Zhengzhou University, Zhengzhou, China.; Department of Neurology, Tangdu Hospital, The Air Force Medical University,  Xi&amp;apos;an, China.; Department of Neuroimmunology, Henan Institute of Medical and Pharmaceutical  Sciences, Academy of Medical Science, Zhengzhou University, Zhengzhou, China.; Department of Neurology, The Second Affiliated Hospital of Zhengzhou University,  Zhengzhou, China.; Department of Neuroimmunology, Henan Institute of Medical and Pharmaceutical  Sciences, Academy of Medical Science, Zhengzhou University, Zhengzhou, China.; Department of Neuroimmunology, Henan Institute of Medical and Pharmaceutical  Sciences, Academy of Medical Science, Zhengzhou University, Zhengzhou, China.; Department of Neuroimmunology, Henan Institute of Medical and Pharmaceutical  Sciences, Academy of Medical Science, Zhengzhou University, Zhengzhou, China.; Department of Neuroimmunology, Henan Institute of Medical and Pharmaceutical  Sciences, Academy of Medical Science, Zhengzhou University, Zhengzhou, China.; Department of Neuroimmunology, Henan Institute of Medical and Pharmaceutical  Sciences, Academy of Medical Science, Zhengzhou University, Zhengzhou, China.; Myasthenia Gravis Comprehensive Diagnosis and Treatment Center, Henan Provincial  People&amp;apos;s Hospital, Zhengzhou, China.; Department of Encephalopathy, First Affiliated Hospital of Henan University of  Traditional Chinese Medicine (TCM), Zhengzhou, China.; Department of Encephalopathy, First Affiliated Hospital of Henan University of  Traditional Chinese Medicine (TCM), Zhengzhou, China.; Myasthenia Gravis Comprehensive Diagnosis and Treatment Center, Henan Provincial  People&amp;apos;s Hospital, Zhengzhou, China.; Department of Neuroimmunology, Henan Institute of Medical and Pharmaceutical  Sciences, Academy of Medical Science, Zhengzhou University, Zhengzhou, China.; Department of Neurology, Tangdu Hospital, The Air Force Medical University,  Xi&amp;apos;an, China.; Department of Neuroimmunology, Henan Institute of Medical and Pharmaceutical  Sciences, Academy of Medical Science, Zhengzhou University, Zhengzhou, China.&lt;/_author_adr&gt;&lt;_collection_scope&gt;SCIE&lt;/_collection_scope&gt;&lt;_created&gt;65479574&lt;/_created&gt;&lt;_date&gt;2021-01-20&lt;/_date&gt;&lt;_date_display&gt;2021&lt;/_date_display&gt;&lt;_db_updated&gt;PubMed&lt;/_db_updated&gt;&lt;_doi&gt;10.3389/fimmu.2021.753247&lt;/_doi&gt;&lt;_impact_factor&gt;   8.786&lt;/_impact_factor&gt;&lt;_isbn&gt;1664-3224 (Electronic); 1664-3224 (Linking)&lt;/_isbn&gt;&lt;_journal&gt;Front Immunol&lt;/_journal&gt;&lt;_keywords&gt;agrin; autoantibody; cell-based assay; clinical features; myasthenia gravis&lt;/_keywords&gt;&lt;_language&gt;eng&lt;/_language&gt;&lt;_modified&gt;65479574&lt;/_modified&gt;&lt;_ori_publication&gt;Copyright (c) 2021 Wang, Yang, Guo, Wang, Zhang, Lv, Zhao, Zhang, Fang, Zhang, _x000d__x000a_      Zhang, Yang, Cui, Gao, Chang and Gao.&lt;/_ori_publication&gt;&lt;_pages&gt;753247&lt;/_pages&gt;&lt;_social_category&gt;免疫学(2)&lt;/_social_category&gt;&lt;_subject_headings&gt;Age of Onset; Aged; Agrin/chemistry/genetics/*immunology; Autoantibodies/*blood; Autoantigens/chemistry/genetics/*immunology; China/epidemiology; Cholinesterase Inhibitors/therapeutic use; Female; Geography, Medical; HEK293 Cells; Humans; Male; Middle Aged; Muscle Weakness/etiology; Myasthenia Gravis/ethnology/etiology/*immunology; *Prednisone/therapeutic use; Recombinant Proteins/immunology; Thymoma/complications; Thymus Neoplasms/complications&lt;/_subject_headings&gt;&lt;_tertiary_title&gt;Frontiers in immunology&lt;/_tertiary_title&gt;&lt;_type_work&gt;Journal Article; Research Support, Non-U.S. Gov&amp;apos;t&lt;/_type_work&gt;&lt;_url&gt;http://www.ncbi.nlm.nih.gov/entrez/query.fcgi?cmd=Retrieve&amp;amp;db=pubmed&amp;amp;dopt=Abstract&amp;amp;list_uids=34956185&amp;amp;query_hl=1&lt;/_url&gt;&lt;_volume&gt;12&lt;/_volume&gt;&lt;/Details&gt;&lt;Extra&gt;&lt;DBUID&gt;{DE16ABCE-A785-434C-BF43-2FE58866AFDD}&lt;/DBUID&gt;&lt;/Extra&gt;&lt;/Item&gt;&lt;/References&gt;&lt;/Group&gt;&lt;/Citation&gt;_x000a_"/>
    <w:docVar w:name="NE.Ref{D6CFF2E8-F035-4645-BDFF-D34279AD0CCA}" w:val=" ADDIN NE.Ref.{D6CFF2E8-F035-4645-BDFF-D34279AD0CCA}&lt;Citation&gt;&lt;Group&gt;&lt;References&gt;&lt;Item&gt;&lt;ID&gt;551&lt;/ID&gt;&lt;UID&gt;{09539C36-E28C-47B5-9ECA-FD4DA6305C67}&lt;/UID&gt;&lt;Title&gt;Multiple paraneoplastic diseases associated with thymoma&lt;/Title&gt;&lt;Template&gt;Journal Article&lt;/Template&gt;&lt;Star&gt;0&lt;/Star&gt;&lt;Tag&gt;0&lt;/Tag&gt;&lt;Author&gt;Evoli, A; Lo, Monaco M; Marra, R; Lino, M M; Batocchi, A P; Tonali, P A&lt;/Author&gt;&lt;Year&gt;1999&lt;/Year&gt;&lt;Details&gt;&lt;_accession_num&gt;10619720&lt;/_accession_num&gt;&lt;_author_adr&gt;Institute of Neurology and Hematology, Catholic University, Roma, Italy.  a.evoli@vsb.it&lt;/_author_adr&gt;&lt;_collection_scope&gt;SCIE&lt;/_collection_scope&gt;&lt;_created&gt;65479572&lt;/_created&gt;&lt;_date&gt;1999-12-01&lt;/_date&gt;&lt;_date_display&gt;1999 Dec&lt;/_date_display&gt;&lt;_db_updated&gt;PubMed&lt;/_db_updated&gt;&lt;_doi&gt;10.1016/s0960-8966(99)00046-2&lt;/_doi&gt;&lt;_impact_factor&gt;   3.538&lt;/_impact_factor&gt;&lt;_isbn&gt;0960-8966 (Print); 0960-8966 (Linking)&lt;/_isbn&gt;&lt;_issue&gt;8&lt;/_issue&gt;&lt;_journal&gt;Neuromuscul Disord&lt;/_journal&gt;&lt;_language&gt;eng&lt;/_language&gt;&lt;_modified&gt;65479572&lt;/_modified&gt;&lt;_pages&gt;601-3&lt;/_pages&gt;&lt;_social_category&gt;临床神经病学(4) &amp;amp; 神经科学(4)&lt;/_social_category&gt;&lt;_subject_headings&gt;Adult; Antineoplastic Combined Chemotherapy Protocols/therapeutic use; Combined Modality Therapy; Encephalitis/diagnosis/etiology; Humans; Isaacs Syndrome/etiology; Limbic System; Magnetic Resonance Imaging; Male; Myasthenia Gravis/etiology; Paraneoplastic Syndromes/*etiology; Thymectomy; Thymoma/*complications/drug therapy/surgery; Thymus Neoplasms/*complications/drug therapy/surgery&lt;/_subject_headings&gt;&lt;_tertiary_title&gt;Neuromuscular disorders : NMD&lt;/_tertiary_title&gt;&lt;_type_work&gt;Case Reports; Journal Article&lt;/_type_work&gt;&lt;_url&gt;http://www.ncbi.nlm.nih.gov/entrez/query.fcgi?cmd=Retrieve&amp;amp;db=pubmed&amp;amp;dopt=Abstract&amp;amp;list_uids=10619720&amp;amp;query_hl=1&lt;/_url&gt;&lt;_volume&gt;9&lt;/_volume&gt;&lt;/Details&gt;&lt;Extra&gt;&lt;DBUID&gt;{DE16ABCE-A785-434C-BF43-2FE58866AFDD}&lt;/DBUID&gt;&lt;/Extra&gt;&lt;/Item&gt;&lt;/References&gt;&lt;/Group&gt;&lt;/Citation&gt;_x000a_"/>
    <w:docVar w:name="NE.Ref{DABA2FCA-E72E-49AE-B6A1-186F9AB45F48}" w:val=" ADDIN NE.Ref.{DABA2FCA-E72E-49AE-B6A1-186F9AB45F48}&lt;Citation&gt;&lt;Group&gt;&lt;References&gt;&lt;Item&gt;&lt;ID&gt;700&lt;/ID&gt;&lt;UID&gt;{15B77925-AD65-42B0-9F14-B518E730188E}&lt;/UID&gt;&lt;Title&gt;Distal myasthenia gravis presenting as isolated distal myopathy&lt;/Title&gt;&lt;Template&gt;Journal Article&lt;/Template&gt;&lt;Star&gt;0&lt;/Star&gt;&lt;Tag&gt;0&lt;/Tag&gt;&lt;Author&gt;Fearon, C; Mullins, G; Reid, V; Smyth, S&lt;/Author&gt;&lt;Year&gt;2015&lt;/Year&gt;&lt;Details&gt;&lt;_accession_num&gt;25759217&lt;/_accession_num&gt;&lt;_author_adr&gt;Dublin Neurological Institute at the Mater Misericordiae University Hospital,  Dublin, Ireland.; Department of Neurophysiology, Beaumont Hospital, Dublin, Ireland.; Dublin Neurological Institute at the Mater Misericordiae University Hospital,  Dublin, Ireland.; Dublin Neurological Institute at the Mater Misericordiae University Hospital,  Dublin, Ireland.&lt;/_author_adr&gt;&lt;_date_display&gt;2015 Aug&lt;/_date_display&gt;&lt;_date&gt;2015-08-01&lt;/_date&gt;&lt;_doi&gt;10.1002/mus.24650&lt;/_doi&gt;&lt;_isbn&gt;1097-4598 (Electronic); 0148-639X (Linking)&lt;/_isbn&gt;&lt;_issue&gt;2&lt;/_issue&gt;&lt;_journal&gt;Muscle Nerve&lt;/_journal&gt;&lt;_language&gt;eng&lt;/_language&gt;&lt;_pages&gt;308-9&lt;/_pages&gt;&lt;_subject_headings&gt;Female; Humans; Muscular Diseases/*diagnosis/*physiopathology; Neuromuscular Junction Diseases/*physiopathology&lt;/_subject_headings&gt;&lt;_tertiary_title&gt;Muscle &amp;amp; nerve&lt;/_tertiary_title&gt;&lt;_type_work&gt;Comment; Letter&lt;/_type_work&gt;&lt;_url&gt;http://www.ncbi.nlm.nih.gov/entrez/query.fcgi?cmd=Retrieve&amp;amp;db=pubmed&amp;amp;dopt=Abstract&amp;amp;list_uids=25759217&amp;amp;query_hl=1&lt;/_url&gt;&lt;_volume&gt;52&lt;/_volume&gt;&lt;_created&gt;65735568&lt;/_created&gt;&lt;_modified&gt;65735568&lt;/_modified&gt;&lt;_db_updated&gt;PubMed&lt;/_db_updated&gt;&lt;_impact_factor&gt;   3.852&lt;/_impact_factor&gt;&lt;_social_category&gt;临床神经病学(3) &amp;amp; 神经科学(4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DBDBD519-CBA1-400D-9EE0-872A3E9902DB}" w:val=" ADDIN NE.Ref.{DBDBD519-CBA1-400D-9EE0-872A3E9902DB}&lt;Citation&gt;&lt;Group&gt;&lt;References&gt;&lt;Item&gt;&lt;ID&gt;693&lt;/ID&gt;&lt;UID&gt;{95EF2662-BE6D-45EA-9DE6-39FA327E26FE}&lt;/UID&gt;&lt;Title&gt;Bilateral foot drop as a manifestation of myasthenia gravis&lt;/Title&gt;&lt;Template&gt;Journal Article&lt;/Template&gt;&lt;Star&gt;0&lt;/Star&gt;&lt;Tag&gt;0&lt;/Tag&gt;&lt;Author&gt;Gilad, R; Sadeh, M&lt;/Author&gt;&lt;Year&gt;2000&lt;/Year&gt;&lt;Details&gt;&lt;_accession_num&gt;19078598&lt;/_accession_num&gt;&lt;_author_adr&gt;From the department of neurology Edith Wolfson Medical Center Holon, Sackler  Faculty of Medicine Tel AVIV University Israel.&lt;/_author_adr&gt;&lt;_date_display&gt;2000 Sep&lt;/_date_display&gt;&lt;_date&gt;2000-09-01&lt;/_date&gt;&lt;_doi&gt;10.1097/00131402-200009000-00006&lt;/_doi&gt;&lt;_isbn&gt;1537-1611 (Electronic); 1522-0443 (Linking)&lt;/_isbn&gt;&lt;_issue&gt;1&lt;/_issue&gt;&lt;_journal&gt;J Clin Neuromuscul Dis&lt;/_journal&gt;&lt;_language&gt;eng&lt;/_language&gt;&lt;_pages&gt;23&lt;/_pages&gt;&lt;_tertiary_title&gt;Journal of clinical neuromuscular disease&lt;/_tertiary_title&gt;&lt;_type_work&gt;Journal Article&lt;/_type_work&gt;&lt;_url&gt;http://www.ncbi.nlm.nih.gov/entrez/query.fcgi?cmd=Retrieve&amp;amp;db=pubmed&amp;amp;dopt=Abstract&amp;amp;list_uids=19078598&amp;amp;query_hl=1&lt;/_url&gt;&lt;_volume&gt;2&lt;/_volume&gt;&lt;_created&gt;65735443&lt;/_created&gt;&lt;_modified&gt;65735443&lt;/_modified&gt;&lt;_db_updated&gt;PubMed&lt;/_db_updated&gt;&lt;/Details&gt;&lt;Extra&gt;&lt;DBUID&gt;{DE16ABCE-A785-434C-BF43-2FE58866AFDD}&lt;/DBUID&gt;&lt;/Extra&gt;&lt;/Item&gt;&lt;/References&gt;&lt;/Group&gt;&lt;/Citation&gt;_x000a_"/>
    <w:docVar w:name="NE.Ref{E2B82AE0-98BD-44FF-9284-205391CF3B37}" w:val=" ADDIN NE.Ref.{E2B82AE0-98BD-44FF-9284-205391CF3B37}&lt;Citation&gt;&lt;Group&gt;&lt;References&gt;&lt;Item&gt;&lt;ID&gt;555&lt;/ID&gt;&lt;UID&gt;{448BC7FE-6216-477C-AA02-6C3578DBBAE7}&lt;/UID&gt;&lt;Title&gt;A case of thymoma-associated multiorgan autoimmunity including polymyositis and  myocarditis&lt;/Title&gt;&lt;Template&gt;Journal Article&lt;/Template&gt;&lt;Star&gt;0&lt;/Star&gt;&lt;Tag&gt;0&lt;/Tag&gt;&lt;Author&gt;Furuta, C; Yano, M; Numanami, H; Yamaji, M; Taguchi, R; Haniuda, M&lt;/Author&gt;&lt;Year&gt;2021&lt;/Year&gt;&lt;Details&gt;&lt;_accession_num&gt;34669063&lt;/_accession_num&gt;&lt;_author_adr&gt;Division of Chest Surgery, Department of Surgery, Aichi Medical University, 1-1  Yazakokarimata, Nagakute, 480-1195, Japan.; Division of Chest Surgery, Department of Surgery, Aichi Medical University, 1-1  Yazakokarimata, Nagakute, 480-1195, Japan. yano.motoki.369@aichi-med-u.ac.jp.; Division of Chest Surgery, Department of Surgery, Aichi Medical University, 1-1  Yazakokarimata, Nagakute, 480-1195, Japan.; Division of Chest Surgery, Department of Surgery, Aichi Medical University, 1-1  Yazakokarimata, Nagakute, 480-1195, Japan.; Division of Chest Surgery, Department of Surgery, Aichi Medical University, 1-1  Yazakokarimata, Nagakute, 480-1195, Japan.; Division of Chest Surgery, Department of Surgery, Aichi Medical University, 1-1  Yazakokarimata, Nagakute, 480-1195, Japan.&lt;/_author_adr&gt;&lt;_collection_scope&gt;ESCI&lt;/_collection_scope&gt;&lt;_created&gt;65479575&lt;/_created&gt;&lt;_date&gt;2021-10-20&lt;/_date&gt;&lt;_date_display&gt;2021 Oct 20&lt;/_date_display&gt;&lt;_db_updated&gt;PubMed&lt;/_db_updated&gt;&lt;_doi&gt;10.1186/s40792-021-01309-1&lt;/_doi&gt;&lt;_isbn&gt;2198-7793 (Print); 2198-7793 (Electronic); 2198-7793 (Linking)&lt;/_isbn&gt;&lt;_issue&gt;1&lt;/_issue&gt;&lt;_journal&gt;Surg Case Rep&lt;/_journal&gt;&lt;_language&gt;eng&lt;/_language&gt;&lt;_modified&gt;65479575&lt;/_modified&gt;&lt;_ori_publication&gt;(c) 2021. The Author(s).&lt;/_ori_publication&gt;&lt;_pages&gt;226&lt;/_pages&gt;&lt;_tertiary_title&gt;Surgical case reports&lt;/_tertiary_title&gt;&lt;_type_work&gt;Journal Article&lt;/_type_work&gt;&lt;_url&gt;http://www.ncbi.nlm.nih.gov/entrez/query.fcgi?cmd=Retrieve&amp;amp;db=pubmed&amp;amp;dopt=Abstract&amp;amp;list_uids=34669063&amp;amp;query_hl=1&lt;/_url&gt;&lt;_volume&gt;7&lt;/_volume&gt;&lt;/Details&gt;&lt;Extra&gt;&lt;DBUID&gt;{DE16ABCE-A785-434C-BF43-2FE58866AFDD}&lt;/DBUID&gt;&lt;/Extra&gt;&lt;/Item&gt;&lt;/References&gt;&lt;/Group&gt;&lt;/Citation&gt;_x000a_"/>
    <w:docVar w:name="NE.Ref{F1B8CB68-6E30-40C8-934E-0D1821DB6B71}" w:val=" ADDIN NE.Ref.{F1B8CB68-6E30-40C8-934E-0D1821DB6B71}&lt;Citation&gt;&lt;Group&gt;&lt;References&gt;&lt;Item&gt;&lt;ID&gt;562&lt;/ID&gt;&lt;UID&gt;{1932CE3A-8A1C-4D62-B59D-BE754BF1D3A5}&lt;/UID&gt;&lt;Title&gt;Myasthenia gravis, muscle twitch, hyperhidrosis and limb pain associated with  thymoma: proposal of possible new myasthenic syndrome&lt;/Title&gt;&lt;Template&gt;Journal Article&lt;/Template&gt;&lt;Star&gt;0&lt;/Star&gt;&lt;Tag&gt;0&lt;/Tag&gt;&lt;Author&gt;Wakayama, Y; Ohbu, S; Machida, H&lt;/Author&gt;&lt;Year&gt;1991&lt;/Year&gt;&lt;Details&gt;&lt;_accession_num&gt;1836073&lt;/_accession_num&gt;&lt;_author_adr&gt;Department of Medicine, Showa University Fujigaoka Hospital, Yokohama, Japan.&lt;/_author_adr&gt;&lt;_collection_scope&gt;SCIE&lt;/_collection_scope&gt;&lt;_created&gt;65479580&lt;/_created&gt;&lt;_date&gt;1991-08-01&lt;/_date&gt;&lt;_date_display&gt;1991 Aug&lt;/_date_display&gt;&lt;_db_updated&gt;PubMed&lt;/_db_updated&gt;&lt;_doi&gt;10.1620/tjem.164.285&lt;/_doi&gt;&lt;_impact_factor&gt;   2.547&lt;/_impact_factor&gt;&lt;_isbn&gt;0040-8727 (Print); 0040-8727 (Linking)&lt;/_isbn&gt;&lt;_issue&gt;4&lt;/_issue&gt;&lt;_journal&gt;Tohoku J Exp Med&lt;/_journal&gt;&lt;_language&gt;eng&lt;/_language&gt;&lt;_modified&gt;65479580&lt;/_modified&gt;&lt;_pages&gt;285-91&lt;/_pages&gt;&lt;_social_category&gt;医学：内科(4) &amp;amp; 医学：研究与实验(4)&lt;/_social_category&gt;&lt;_subject_headings&gt;Biopsy; Cholinesterase Inhibitors/therapeutic use; Electromyography; Humans; Hyperhidrosis/complications/*physiopathology; Male; Middle Aged; Muscles/pathology/*physiopathology; Muscular Diseases/complications/pathology/*physiopathology; Myasthenia Gravis/complications/drug therapy/pathology/*physiopathology; Myosins/analysis; Pain/complications/*physiopathology; Syndrome; Thymoma/complications/pathology/*physiopathology; Thymus Neoplasms/complications/pathology/*physiopathology&lt;/_subject_headings&gt;&lt;_tertiary_title&gt;The Tohoku journal of experimental medicine&lt;/_tertiary_title&gt;&lt;_type_work&gt;Case Reports; Journal Article&lt;/_type_work&gt;&lt;_url&gt;http://www.ncbi.nlm.nih.gov/entrez/query.fcgi?cmd=Retrieve&amp;amp;db=pubmed&amp;amp;dopt=Abstract&amp;amp;list_uids=1836073&amp;amp;query_hl=1&lt;/_url&gt;&lt;_volume&gt;164&lt;/_volume&gt;&lt;/Details&gt;&lt;Extra&gt;&lt;DBUID&gt;{DE16ABCE-A785-434C-BF43-2FE58866AFDD}&lt;/DBUID&gt;&lt;/Extra&gt;&lt;/Item&gt;&lt;/References&gt;&lt;/Group&gt;&lt;/Citation&gt;_x000a_"/>
    <w:docVar w:name="NE.Ref{F2AE1BD3-9B74-4397-B569-4CE2F54D2595}" w:val=" ADDIN NE.Ref.{F2AE1BD3-9B74-4397-B569-4CE2F54D2595}&lt;Citation&gt;&lt;Group&gt;&lt;References&gt;&lt;Item&gt;&lt;ID&gt;557&lt;/ID&gt;&lt;UID&gt;{8AC87960-5285-46FB-A0CB-5585FC0E095A}&lt;/UID&gt;&lt;Title&gt;The case of a 30-year-old man with subacute gait instability, weakness, and  muscle spasms&lt;/Title&gt;&lt;Template&gt;Journal Article&lt;/Template&gt;&lt;Star&gt;0&lt;/Star&gt;&lt;Tag&gt;0&lt;/Tag&gt;&lt;Author&gt;Mehta, M P; Sokol, L L&lt;/Author&gt;&lt;Year&gt;2020&lt;/Year&gt;&lt;Details&gt;&lt;_accession_num&gt;33174672&lt;/_accession_num&gt;&lt;_author_adr&gt;Northwestern University Feinberg School of Medicine, Chicago, Illinois, USA.; Northwestern University Feinberg School of Medicine, Chicago, Illinois, USA.&lt;/_author_adr&gt;&lt;_collection_scope&gt;SCIE&lt;/_collection_scope&gt;&lt;_created&gt;65479576&lt;/_created&gt;&lt;_date&gt;2020-12-01&lt;/_date&gt;&lt;_date_display&gt;2020 Dec&lt;/_date_display&gt;&lt;_db_updated&gt;PubMed&lt;/_db_updated&gt;&lt;_doi&gt;10.1002/acn3.51181&lt;/_doi&gt;&lt;_impact_factor&gt;   5.430&lt;/_impact_factor&gt;&lt;_isbn&gt;2328-9503 (Electronic); 2328-9503 (Linking)&lt;/_isbn&gt;&lt;_issue&gt;12&lt;/_issue&gt;&lt;_journal&gt;Ann Clin Transl Neurol&lt;/_journal&gt;&lt;_language&gt;eng&lt;/_language&gt;&lt;_modified&gt;65479576&lt;/_modified&gt;&lt;_ori_publication&gt;(c) 2020 The Authors. Annals of Clinical and Translational Neurology published by _x000d__x000a_      Wiley Periodicals, LLC on behalf of American Neurological Association.&lt;/_ori_publication&gt;&lt;_pages&gt;2535-2537&lt;/_pages&gt;&lt;_social_category&gt;临床神经病学(3) &amp;amp; 神经科学(3)&lt;/_social_category&gt;&lt;_subject_headings&gt;Adult; Gait Disorders, Neurologic/diagnosis/etiology/physiopathology; Humans; Male; Muscle Weakness/diagnosis/etiology/physiopathology; Myasthenia Gravis/diagnosis/*etiology/physiopathology; Neoplasm Metastasis; Spasm/diagnosis/etiology/physiopathology; Stiff-Person Syndrome/diagnosis/*etiology/physiopathology; Thymoma/*complications/diagnosis/pathology; Thymus Neoplasms/*complications/diagnosis/pathology&lt;/_subject_headings&gt;&lt;_tertiary_title&gt;Annals of clinical and translational neurology&lt;/_tertiary_title&gt;&lt;_type_work&gt;Case Reports; Journal Article&lt;/_type_work&gt;&lt;_url&gt;http://www.ncbi.nlm.nih.gov/entrez/query.fcgi?cmd=Retrieve&amp;amp;db=pubmed&amp;amp;dopt=Abstract&amp;amp;list_uids=33174672&amp;amp;query_hl=1&lt;/_url&gt;&lt;_volume&gt;7&lt;/_volume&gt;&lt;/Details&gt;&lt;Extra&gt;&lt;DBUID&gt;{DE16ABCE-A785-434C-BF43-2FE58866AFDD}&lt;/DBUID&gt;&lt;/Extra&gt;&lt;/Item&gt;&lt;/References&gt;&lt;/Group&gt;&lt;/Citation&gt;_x000a_"/>
    <w:docVar w:name="NE.Ref{FCE2E12B-8ED0-4245-8ECB-625015804E24}" w:val=" ADDIN NE.Ref.{FCE2E12B-8ED0-4245-8ECB-625015804E24}&lt;Citation&gt;&lt;Group&gt;&lt;References&gt;&lt;Item&gt;&lt;ID&gt;706&lt;/ID&gt;&lt;UID&gt;{4910AE53-061C-40BA-80A4-2565F348C88B}&lt;/UID&gt;&lt;Title&gt;Finger Flexor Weakness in Myasthenia Gravis&lt;/Title&gt;&lt;Template&gt;Journal Article&lt;/Template&gt;&lt;Star&gt;0&lt;/Star&gt;&lt;Tag&gt;0&lt;/Tag&gt;&lt;Author&gt;Alanazy, M H; Alkhalidi, H&lt;/Author&gt;&lt;Year&gt;2022&lt;/Year&gt;&lt;Details&gt;&lt;_accession_num&gt;36597328&lt;/_accession_num&gt;&lt;_author_adr&gt;Department of Internal Medicine, College of Medicine, King Saud University,  Riyadh, Saudi Arabia.; Department of Pathology, King Saud University, Riyadh, Saudi Arabia.&lt;/_author_adr&gt;&lt;_date_display&gt;2022 Dec&lt;/_date_display&gt;&lt;_date&gt;2022-12-01&lt;/_date&gt;&lt;_doi&gt;10.29271/jcpsp.2022.Supp0.SS168&lt;/_doi&gt;&lt;_isbn&gt;1681-7168 (Electronic); 1022-386X (Linking)&lt;/_isbn&gt;&lt;_issue&gt;12&lt;/_issue&gt;&lt;_journal&gt;J Coll Physicians Surg Pak&lt;/_journal&gt;&lt;_language&gt;eng&lt;/_language&gt;&lt;_pages&gt;SS168-SS170&lt;/_pages&gt;&lt;_subject_headings&gt;Female; Humans; Adult; *Neoplasm Recurrence, Local; *Myasthenia Gravis/complications/diagnosis; Muscle, Skeletal/pathology; Muscle Weakness/etiology; Electromyography; Autoantibodies&lt;/_subject_headings&gt;&lt;_tertiary_title&gt;Journal of the College of Physicians and Surgeons--Pakistan : JCPSP&lt;/_tertiary_title&gt;&lt;_type_work&gt;Case Reports&lt;/_type_work&gt;&lt;_url&gt;http://www.ncbi.nlm.nih.gov/entrez/query.fcgi?cmd=Retrieve&amp;amp;db=pubmed&amp;amp;dopt=Abstract&amp;amp;list_uids=36597328&amp;amp;query_hl=1&lt;/_url&gt;&lt;_volume&gt;32&lt;/_volume&gt;&lt;_created&gt;65736874&lt;/_created&gt;&lt;_modified&gt;65736874&lt;/_modified&gt;&lt;_db_updated&gt;PubMed&lt;/_db_updated&gt;&lt;_impact_factor&gt;   1.022&lt;/_impact_factor&gt;&lt;_social_category&gt;医学：内科(4)&lt;/_social_category&gt;&lt;_collection_scope&gt;SCIE&lt;/_collection_scope&gt;&lt;_accessed&gt;65736874&lt;/_accessed&gt;&lt;/Details&gt;&lt;Extra&gt;&lt;DBUID&gt;{DE16ABCE-A785-434C-BF43-2FE58866AFDD}&lt;/DBUID&gt;&lt;/Extra&gt;&lt;/Item&gt;&lt;/References&gt;&lt;/Group&gt;&lt;/Citation&gt;_x000a_"/>
    <w:docVar w:name="ne_docsoft" w:val="MSWord"/>
    <w:docVar w:name="ne_docversion" w:val="NoteExpress 2.0"/>
    <w:docVar w:name="ne_stylename" w:val="中华人民共和国国家标准_GBT_7714-2005"/>
  </w:docVars>
  <w:rsids>
    <w:rsidRoot w:val="00172A27"/>
    <w:rsid w:val="0001694B"/>
    <w:rsid w:val="00122B5F"/>
    <w:rsid w:val="00172A27"/>
    <w:rsid w:val="0019000B"/>
    <w:rsid w:val="00257C7C"/>
    <w:rsid w:val="002C2CD7"/>
    <w:rsid w:val="002D43DB"/>
    <w:rsid w:val="0045658E"/>
    <w:rsid w:val="00492635"/>
    <w:rsid w:val="004F5CE0"/>
    <w:rsid w:val="00634E5C"/>
    <w:rsid w:val="00676CFE"/>
    <w:rsid w:val="006A655F"/>
    <w:rsid w:val="0080178D"/>
    <w:rsid w:val="00AD49C0"/>
    <w:rsid w:val="00B43302"/>
    <w:rsid w:val="00CA6D62"/>
    <w:rsid w:val="00CF672E"/>
    <w:rsid w:val="00CF69A5"/>
    <w:rsid w:val="00D2165A"/>
    <w:rsid w:val="00D36A0E"/>
    <w:rsid w:val="00D842D9"/>
    <w:rsid w:val="00DC0BA1"/>
    <w:rsid w:val="00FA47D1"/>
    <w:rsid w:val="06F27A69"/>
    <w:rsid w:val="180853EA"/>
    <w:rsid w:val="1E5D0F59"/>
    <w:rsid w:val="25495D9D"/>
    <w:rsid w:val="26F926D2"/>
    <w:rsid w:val="2CB92784"/>
    <w:rsid w:val="335A762F"/>
    <w:rsid w:val="39E1448C"/>
    <w:rsid w:val="419C0DB0"/>
    <w:rsid w:val="49633F9D"/>
    <w:rsid w:val="4DC44020"/>
    <w:rsid w:val="4E194B2A"/>
    <w:rsid w:val="4EFF4018"/>
    <w:rsid w:val="5364666C"/>
    <w:rsid w:val="55045465"/>
    <w:rsid w:val="5C0549A1"/>
    <w:rsid w:val="65B85280"/>
    <w:rsid w:val="6B8C1595"/>
    <w:rsid w:val="7197777D"/>
    <w:rsid w:val="7582198F"/>
    <w:rsid w:val="75DB41E9"/>
    <w:rsid w:val="77CF2B7C"/>
    <w:rsid w:val="791B013F"/>
    <w:rsid w:val="7E926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F56821"/>
  <w15:docId w15:val="{7BBC186F-34FD-A847-B673-C65A808BA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paragraph" w:customStyle="1" w:styleId="TableCaption">
    <w:name w:val="Table Caption"/>
    <w:basedOn w:val="ImageCaption"/>
    <w:qFormat/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1</Pages>
  <Words>2049</Words>
  <Characters>11682</Characters>
  <Application>Microsoft Office Word</Application>
  <DocSecurity>0</DocSecurity>
  <Lines>97</Lines>
  <Paragraphs>27</Paragraphs>
  <ScaleCrop>false</ScaleCrop>
  <Company/>
  <LinksUpToDate>false</LinksUpToDate>
  <CharactersWithSpaces>1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与子成说。</dc:creator>
  <cp:lastModifiedBy>Maarten Vandijck</cp:lastModifiedBy>
  <cp:revision>18</cp:revision>
  <dcterms:created xsi:type="dcterms:W3CDTF">2024-06-30T14:06:00Z</dcterms:created>
  <dcterms:modified xsi:type="dcterms:W3CDTF">2025-01-20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A33832F0A454FD0B50B9A930FBBE6D1_11</vt:lpwstr>
  </property>
  <property fmtid="{D5CDD505-2E9C-101B-9397-08002B2CF9AE}" pid="4" name="KSOTemplateDocerSaveRecord">
    <vt:lpwstr>eyJoZGlkIjoiMTdmY2UwOWQwNTkxMjk2NzI1MDc2MzRjNmZiMTZiM2MiLCJ1c2VySWQiOiIzMzc5MjYxODcifQ==</vt:lpwstr>
  </property>
</Properties>
</file>